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1ADB4A" w14:textId="77777777" w:rsidR="00992410" w:rsidRDefault="00CB463D" w:rsidP="00EE6703">
      <w:pPr>
        <w:pStyle w:val="Heading1"/>
      </w:pPr>
      <w:r>
        <w:t>O</w:t>
      </w:r>
      <w:r w:rsidR="00EE6703">
        <w:t>bjectives</w:t>
      </w:r>
    </w:p>
    <w:p w14:paraId="7D5B60A0" w14:textId="61E7AB45" w:rsidR="00762D79" w:rsidRPr="00321D47" w:rsidRDefault="00932108" w:rsidP="00EE6703">
      <w:pPr>
        <w:rPr>
          <w:lang w:eastAsia="zh-CN"/>
        </w:rPr>
      </w:pPr>
      <w:r>
        <w:t xml:space="preserve">To investigate </w:t>
      </w:r>
      <w:r w:rsidR="00CB463D">
        <w:t xml:space="preserve">and evaluate </w:t>
      </w:r>
      <w:r>
        <w:t>different approach</w:t>
      </w:r>
      <w:r w:rsidR="00CB463D">
        <w:t>es</w:t>
      </w:r>
      <w:r w:rsidR="004C46A0">
        <w:t xml:space="preserve"> to</w:t>
      </w:r>
      <w:r>
        <w:t xml:space="preserve"> recruiting</w:t>
      </w:r>
      <w:r w:rsidR="00562E12">
        <w:t xml:space="preserve"> and retaining</w:t>
      </w:r>
      <w:r>
        <w:t xml:space="preserve"> patients into </w:t>
      </w:r>
      <w:r w:rsidR="00C67DE6">
        <w:t xml:space="preserve">mental health </w:t>
      </w:r>
      <w:r>
        <w:t xml:space="preserve">randomised clinical trials (RCT) </w:t>
      </w:r>
      <w:r w:rsidR="004467E8">
        <w:t xml:space="preserve">and what </w:t>
      </w:r>
      <w:r w:rsidR="004C46A0">
        <w:t>may</w:t>
      </w:r>
      <w:r w:rsidR="004467E8">
        <w:t xml:space="preserve"> be done to improve recruitment </w:t>
      </w:r>
      <w:r w:rsidR="00562E12">
        <w:t xml:space="preserve">and retention </w:t>
      </w:r>
      <w:r w:rsidR="004467E8">
        <w:t>rate in RCT of such kinds.</w:t>
      </w:r>
      <w:r w:rsidR="00492047">
        <w:rPr>
          <w:rFonts w:hint="eastAsia"/>
          <w:lang w:eastAsia="zh-CN"/>
        </w:rPr>
        <w:t xml:space="preserve"> </w:t>
      </w:r>
      <w:r w:rsidR="00EE30A3">
        <w:rPr>
          <w:rFonts w:hint="eastAsia"/>
          <w:lang w:eastAsia="zh-CN"/>
        </w:rPr>
        <w:t>I</w:t>
      </w:r>
      <w:bookmarkStart w:id="0" w:name="_GoBack"/>
      <w:bookmarkEnd w:id="0"/>
      <w:r w:rsidR="00B14C87">
        <w:rPr>
          <w:lang w:val="en-US" w:eastAsia="zh-CN"/>
        </w:rPr>
        <w:t>n</w:t>
      </w:r>
      <w:r w:rsidR="00EE30A3">
        <w:rPr>
          <w:lang w:val="en-US" w:eastAsia="zh-CN"/>
        </w:rPr>
        <w:t xml:space="preserve"> addition, to discuss </w:t>
      </w:r>
      <w:r w:rsidR="007E1704">
        <w:rPr>
          <w:lang w:val="en-US" w:eastAsia="zh-CN"/>
        </w:rPr>
        <w:t xml:space="preserve">how </w:t>
      </w:r>
      <w:r w:rsidR="00562E12">
        <w:rPr>
          <w:lang w:val="en-US" w:eastAsia="zh-CN"/>
        </w:rPr>
        <w:t>different these</w:t>
      </w:r>
      <w:r w:rsidR="00EE30A3">
        <w:rPr>
          <w:lang w:val="en-US" w:eastAsia="zh-CN"/>
        </w:rPr>
        <w:t xml:space="preserve"> strategies </w:t>
      </w:r>
      <w:r w:rsidR="007E1704">
        <w:rPr>
          <w:lang w:val="en-US" w:eastAsia="zh-CN"/>
        </w:rPr>
        <w:t>used in RCTs for mental illness enhance recruitment</w:t>
      </w:r>
      <w:r w:rsidR="00562E12">
        <w:rPr>
          <w:lang w:val="en-US" w:eastAsia="zh-CN"/>
        </w:rPr>
        <w:t xml:space="preserve"> and retention</w:t>
      </w:r>
      <w:r w:rsidR="007E1704">
        <w:rPr>
          <w:lang w:val="en-US" w:eastAsia="zh-CN"/>
        </w:rPr>
        <w:t xml:space="preserve"> rate.</w:t>
      </w:r>
    </w:p>
    <w:p w14:paraId="3596C38D" w14:textId="77777777" w:rsidR="00762D79" w:rsidRDefault="00AD1221" w:rsidP="00AD1221">
      <w:pPr>
        <w:pStyle w:val="Heading1"/>
      </w:pPr>
      <w:r>
        <w:t>Background</w:t>
      </w:r>
    </w:p>
    <w:p w14:paraId="73D8C193" w14:textId="3CFF8217" w:rsidR="00AD1221" w:rsidRDefault="00AD1221" w:rsidP="00AD1221">
      <w:r>
        <w:t>Recruitment in randomised clinical trials is challenging and delayed recruitment can g</w:t>
      </w:r>
      <w:r w:rsidR="004467E8">
        <w:t>ive rise to a series of issues, such as reducing the power of the study</w:t>
      </w:r>
      <w:r w:rsidR="004C46A0">
        <w:t xml:space="preserve"> and</w:t>
      </w:r>
      <w:r w:rsidR="004467E8">
        <w:t xml:space="preserve"> additional cost</w:t>
      </w:r>
      <w:r w:rsidR="004C46A0">
        <w:t>s</w:t>
      </w:r>
      <w:r w:rsidR="004467E8">
        <w:t xml:space="preserve"> and extension of study period. Inadequa</w:t>
      </w:r>
      <w:r w:rsidR="003103CE">
        <w:t xml:space="preserve">te or ineffective recruitment </w:t>
      </w:r>
      <w:r w:rsidR="004C46A0">
        <w:t>may often</w:t>
      </w:r>
      <w:r w:rsidR="003103CE">
        <w:t xml:space="preserve"> result</w:t>
      </w:r>
      <w:r w:rsidR="004467E8">
        <w:t xml:space="preserve"> in </w:t>
      </w:r>
      <w:r w:rsidR="00F94C1B">
        <w:t>early-termination</w:t>
      </w:r>
      <w:r w:rsidR="003103CE">
        <w:t xml:space="preserve"> of a trial</w:t>
      </w:r>
      <w:r w:rsidR="004C46A0">
        <w:t xml:space="preserve"> and the failure in answering an important clinical question</w:t>
      </w:r>
      <w:r w:rsidR="003103CE">
        <w:t>.</w:t>
      </w:r>
      <w:r w:rsidR="00F94C1B">
        <w:t xml:space="preserve"> As the gold standard of clinical research, randomised clinical trials </w:t>
      </w:r>
      <w:r w:rsidR="00F9443D">
        <w:t xml:space="preserve">often fail in recruiting enough subjects, particularly in mental health area. </w:t>
      </w:r>
      <w:r w:rsidR="00C25219" w:rsidRPr="00C25219">
        <w:t>Lost to follow-up and patients dropouts can also cause a reduced study power in discovering the difference between trial arms. Although an increasing amount of research has contributed to dealing with missing data in clinical trials using various statistical techniques, the risk of bias due to missing data still cannot be avoided by such imputations. It is suggested that a less than 5</w:t>
      </w:r>
      <w:r w:rsidR="00C25219">
        <w:t>%</w:t>
      </w:r>
      <w:r w:rsidR="00C25219" w:rsidRPr="00C25219">
        <w:t xml:space="preserve"> loss to follow-up may lead to minimum bias, while 20</w:t>
      </w:r>
      <w:r w:rsidR="00C25219">
        <w:t>%</w:t>
      </w:r>
      <w:r w:rsidR="00C25219" w:rsidRPr="00C25219">
        <w:t xml:space="preserve"> lost to follow-up can pose a threat to a trial's validity</w:t>
      </w:r>
      <w:r w:rsidR="00C25219">
        <w:t xml:space="preserve">. </w:t>
      </w:r>
      <w:r w:rsidR="00C25219" w:rsidRPr="00C25219">
        <w:t>Some modern trials aim to reduce this risk by increasing the sampl</w:t>
      </w:r>
      <w:r w:rsidR="00C25219">
        <w:t xml:space="preserve">e size by 20%, which in return </w:t>
      </w:r>
      <w:r w:rsidR="00C25219" w:rsidRPr="00C25219">
        <w:t>increases the recruitment difficulties.</w:t>
      </w:r>
    </w:p>
    <w:p w14:paraId="50A3399A" w14:textId="0F2BFA78" w:rsidR="00C25219" w:rsidRPr="007E1704" w:rsidRDefault="00C25219" w:rsidP="00AD1221">
      <w:pPr>
        <w:rPr>
          <w:lang w:val="en-US" w:eastAsia="zh-CN"/>
        </w:rPr>
      </w:pPr>
      <w:r>
        <w:rPr>
          <w:lang w:val="en-US" w:eastAsia="zh-CN"/>
        </w:rPr>
        <w:t>T</w:t>
      </w:r>
      <w:r w:rsidRPr="00C25219">
        <w:rPr>
          <w:lang w:val="en-US" w:eastAsia="zh-CN"/>
        </w:rPr>
        <w:t>his review hopes to contribute to improving both the recruitment and retention rate for mental illness clinical trials.</w:t>
      </w:r>
    </w:p>
    <w:p w14:paraId="5D871DEF" w14:textId="143F138E" w:rsidR="00AD1221" w:rsidRDefault="003902DC" w:rsidP="00AD1221">
      <w:pPr>
        <w:pStyle w:val="Heading1"/>
      </w:pPr>
      <w:r>
        <w:lastRenderedPageBreak/>
        <w:t>Searching</w:t>
      </w:r>
      <w:r w:rsidR="007A2AEC">
        <w:t xml:space="preserve"> </w:t>
      </w:r>
    </w:p>
    <w:p w14:paraId="635A23A5" w14:textId="04D1C24F" w:rsidR="00E80CE8" w:rsidRPr="00F5620A" w:rsidRDefault="00AA129E" w:rsidP="00DD39A1">
      <w:pPr>
        <w:rPr>
          <w:rStyle w:val="SubtleEmphasis"/>
          <w:i w:val="0"/>
          <w:color w:val="000000" w:themeColor="text1"/>
          <w:lang w:val="en-US"/>
        </w:rPr>
      </w:pPr>
      <w:r>
        <w:rPr>
          <w:lang w:val="en-US" w:eastAsia="zh-CN"/>
        </w:rPr>
        <w:t>MEDLINE</w:t>
      </w:r>
      <w:r w:rsidRPr="00D01492">
        <w:rPr>
          <w:lang w:val="en-US" w:eastAsia="zh-CN"/>
        </w:rPr>
        <w:t>, E</w:t>
      </w:r>
      <w:r>
        <w:rPr>
          <w:lang w:val="en-US" w:eastAsia="zh-CN"/>
        </w:rPr>
        <w:t>MBASE</w:t>
      </w:r>
      <w:r w:rsidRPr="00D01492">
        <w:rPr>
          <w:lang w:val="en-US" w:eastAsia="zh-CN"/>
        </w:rPr>
        <w:t xml:space="preserve">, </w:t>
      </w:r>
      <w:r w:rsidR="002A23F4">
        <w:rPr>
          <w:lang w:val="en-US" w:eastAsia="zh-CN"/>
        </w:rPr>
        <w:t>Psyc</w:t>
      </w:r>
      <w:r>
        <w:rPr>
          <w:lang w:val="en-US" w:eastAsia="zh-CN"/>
        </w:rPr>
        <w:t>INFO</w:t>
      </w:r>
      <w:r w:rsidR="00C25219">
        <w:t xml:space="preserve"> and Cochrane Methodology Register(CMR)</w:t>
      </w:r>
      <w:r>
        <w:rPr>
          <w:lang w:val="en-US" w:eastAsia="zh-CN"/>
        </w:rPr>
        <w:t xml:space="preserve"> are used for search of articles published in English language</w:t>
      </w:r>
      <w:r w:rsidR="00363D92">
        <w:rPr>
          <w:lang w:val="en-US" w:eastAsia="zh-CN"/>
        </w:rPr>
        <w:t xml:space="preserve"> since </w:t>
      </w:r>
      <w:r w:rsidR="008C2A9F">
        <w:rPr>
          <w:lang w:val="en-US" w:eastAsia="zh-CN"/>
        </w:rPr>
        <w:t>inception of each database</w:t>
      </w:r>
      <w:r>
        <w:rPr>
          <w:lang w:val="en-US" w:eastAsia="zh-CN"/>
        </w:rPr>
        <w:t xml:space="preserve">. The search strategy used in MEDLINE includes MeSH terms such as </w:t>
      </w:r>
      <w:r w:rsidR="005F5E6F" w:rsidRPr="00F5620A">
        <w:rPr>
          <w:i/>
          <w:iCs/>
          <w:color w:val="000000" w:themeColor="text1"/>
          <w:lang w:val="en-US"/>
        </w:rPr>
        <w:t xml:space="preserve">exp "bipolar and related disorders"/ or "schizophrenia spectrum and other psychotic disorders"/ or exp schizophrenia/, </w:t>
      </w:r>
      <w:r w:rsidR="005F5E6F" w:rsidRPr="00F5620A">
        <w:rPr>
          <w:iCs/>
          <w:color w:val="000000" w:themeColor="text1"/>
          <w:lang w:val="en-US"/>
        </w:rPr>
        <w:t>other search keywords include (randomi* adj2 clinical trial*).ti.</w:t>
      </w:r>
      <w:r w:rsidR="00F5620A">
        <w:rPr>
          <w:iCs/>
          <w:color w:val="000000" w:themeColor="text1"/>
          <w:lang w:val="en-US"/>
        </w:rPr>
        <w:t xml:space="preserve">. Full search strategy is included in the </w:t>
      </w:r>
      <w:r w:rsidR="00737EC1">
        <w:rPr>
          <w:iCs/>
          <w:color w:val="000000" w:themeColor="text1"/>
          <w:lang w:val="en-US"/>
        </w:rPr>
        <w:t xml:space="preserve">appendix. </w:t>
      </w:r>
    </w:p>
    <w:p w14:paraId="0B26A90D" w14:textId="0CB484D1" w:rsidR="00AA129E" w:rsidRDefault="002137CA" w:rsidP="00F32E25">
      <w:pPr>
        <w:pStyle w:val="Heading1"/>
      </w:pPr>
      <w:r>
        <w:t xml:space="preserve">Study </w:t>
      </w:r>
      <w:r w:rsidR="00AA129E" w:rsidRPr="00F32E25">
        <w:t>Selection</w:t>
      </w:r>
    </w:p>
    <w:p w14:paraId="7895D7EA" w14:textId="77777777" w:rsidR="00E62355" w:rsidRDefault="00E62355" w:rsidP="004F21AD"/>
    <w:p w14:paraId="15F93698" w14:textId="5C5C6606" w:rsidR="004F21AD" w:rsidRPr="004F21AD" w:rsidRDefault="004F21AD" w:rsidP="004F21AD">
      <w:r>
        <w:t xml:space="preserve">Randomised controlled trials of interventions to improve recruitment </w:t>
      </w:r>
      <w:r w:rsidR="009C6D27">
        <w:t>and retention</w:t>
      </w:r>
      <w:r w:rsidR="00B14C87">
        <w:t xml:space="preserve"> </w:t>
      </w:r>
      <w:r w:rsidR="009C6D27">
        <w:t xml:space="preserve">for mental illness </w:t>
      </w:r>
      <w:r w:rsidR="00B14C87">
        <w:t>randomised controlled trials</w:t>
      </w:r>
      <w:r w:rsidR="00E62355">
        <w:t>.</w:t>
      </w:r>
    </w:p>
    <w:p w14:paraId="0A9296E8" w14:textId="34B3ECB1" w:rsidR="00715481" w:rsidRPr="00715481" w:rsidRDefault="00715481" w:rsidP="00715481">
      <w:pPr>
        <w:pStyle w:val="Heading2"/>
      </w:pPr>
      <w:r>
        <w:t>Inclusion</w:t>
      </w:r>
    </w:p>
    <w:p w14:paraId="7C8D9B82" w14:textId="005B9E0A" w:rsidR="00AD5983" w:rsidRDefault="00AD5983" w:rsidP="004E1473">
      <w:pPr>
        <w:pStyle w:val="ListParagraph"/>
        <w:numPr>
          <w:ilvl w:val="0"/>
          <w:numId w:val="5"/>
        </w:numPr>
      </w:pPr>
      <w:r>
        <w:t xml:space="preserve">Comparative studies in which at least two different recruitment </w:t>
      </w:r>
      <w:r w:rsidR="000A0353">
        <w:t xml:space="preserve">or retention </w:t>
      </w:r>
      <w:r>
        <w:t>strategies were compared in an RCT are eligible for inclusion.</w:t>
      </w:r>
    </w:p>
    <w:p w14:paraId="2BB5AC33" w14:textId="27E4674C" w:rsidR="00AD5983" w:rsidRDefault="00AD5983" w:rsidP="004E1473">
      <w:pPr>
        <w:pStyle w:val="ListParagraph"/>
        <w:numPr>
          <w:ilvl w:val="0"/>
          <w:numId w:val="5"/>
        </w:numPr>
      </w:pPr>
      <w:r>
        <w:t>RCTs with adults are eligible for inclusion.</w:t>
      </w:r>
    </w:p>
    <w:p w14:paraId="27FCB195" w14:textId="12C72DF7" w:rsidR="004B1CF1" w:rsidRPr="0096702B" w:rsidRDefault="0096702B" w:rsidP="004B1CF1">
      <w:pPr>
        <w:pStyle w:val="ListParagraph"/>
        <w:numPr>
          <w:ilvl w:val="0"/>
          <w:numId w:val="5"/>
        </w:numPr>
      </w:pPr>
      <w:r w:rsidRPr="0096702B">
        <w:t>M</w:t>
      </w:r>
      <w:r w:rsidR="004B1CF1" w:rsidRPr="0096702B">
        <w:t xml:space="preserve">ental health </w:t>
      </w:r>
      <w:r w:rsidR="00424A23" w:rsidRPr="0096702B">
        <w:t xml:space="preserve">illness is defined as </w:t>
      </w:r>
      <w:r w:rsidR="004B1CF1" w:rsidRPr="0096702B">
        <w:t>conditions that are catogrised in DSM-5</w:t>
      </w:r>
      <w:r w:rsidRPr="0096702B">
        <w:t xml:space="preserve"> or ICD-10 criteria</w:t>
      </w:r>
      <w:r w:rsidR="004B1CF1" w:rsidRPr="0096702B">
        <w:t xml:space="preserve">. </w:t>
      </w:r>
    </w:p>
    <w:p w14:paraId="4EB48AB5" w14:textId="4D8644EF" w:rsidR="004E1473" w:rsidRDefault="006A66D0" w:rsidP="005126B3">
      <w:pPr>
        <w:pStyle w:val="ListParagraph"/>
        <w:numPr>
          <w:ilvl w:val="0"/>
          <w:numId w:val="5"/>
        </w:numPr>
      </w:pPr>
      <w:r>
        <w:t xml:space="preserve">Studies </w:t>
      </w:r>
      <w:r w:rsidR="00D60A34">
        <w:t>are funded by publi</w:t>
      </w:r>
      <w:r w:rsidR="004B1CF1">
        <w:t>c healthcare sector as well as</w:t>
      </w:r>
      <w:r w:rsidR="00D60A34">
        <w:t xml:space="preserve"> ones </w:t>
      </w:r>
      <w:r w:rsidR="004B1CF1">
        <w:t>by industry are eligible for inclusion.</w:t>
      </w:r>
    </w:p>
    <w:p w14:paraId="298F160B" w14:textId="5CAA0012" w:rsidR="00AD5983" w:rsidRDefault="00B14C87" w:rsidP="00AD5983">
      <w:pPr>
        <w:pStyle w:val="ListParagraph"/>
        <w:numPr>
          <w:ilvl w:val="0"/>
          <w:numId w:val="5"/>
        </w:numPr>
      </w:pPr>
      <w:r>
        <w:t>Studies to improve recruitment to c</w:t>
      </w:r>
      <w:r w:rsidR="00D60A34">
        <w:t>luster randomised trials</w:t>
      </w:r>
      <w:r w:rsidR="00FA1DAF">
        <w:t xml:space="preserve">, </w:t>
      </w:r>
      <w:r w:rsidR="00450DBA">
        <w:t>pilot stage of trials and feasibility studies</w:t>
      </w:r>
      <w:r w:rsidR="00D60A34">
        <w:t xml:space="preserve"> need </w:t>
      </w:r>
      <w:r w:rsidR="005D54F9">
        <w:t>further screening</w:t>
      </w:r>
      <w:r w:rsidR="00D60A34">
        <w:t xml:space="preserve"> for inclusion. </w:t>
      </w:r>
    </w:p>
    <w:p w14:paraId="6E50E28B" w14:textId="1C2317D2" w:rsidR="003F7810" w:rsidRDefault="00690E37" w:rsidP="00AD5983">
      <w:pPr>
        <w:pStyle w:val="ListParagraph"/>
        <w:numPr>
          <w:ilvl w:val="0"/>
          <w:numId w:val="5"/>
        </w:numPr>
      </w:pPr>
      <w:r>
        <w:t>Strategies both in real s</w:t>
      </w:r>
      <w:r w:rsidR="003F7810">
        <w:t xml:space="preserve">ettings and in </w:t>
      </w:r>
      <w:r w:rsidR="005D69C1">
        <w:t>hypothetical</w:t>
      </w:r>
      <w:r w:rsidR="003F7810">
        <w:t xml:space="preserve"> </w:t>
      </w:r>
      <w:r w:rsidR="005D69C1">
        <w:t>setting</w:t>
      </w:r>
      <w:r w:rsidR="003F7810">
        <w:t>s</w:t>
      </w:r>
      <w:r>
        <w:t xml:space="preserve"> </w:t>
      </w:r>
      <w:r w:rsidR="003F7810">
        <w:t>(studies that ask potential patients’ consent to participate in a trial if it was run but with</w:t>
      </w:r>
      <w:r>
        <w:t>out the trial actually running)</w:t>
      </w:r>
      <w:r w:rsidR="003F7810">
        <w:t xml:space="preserve"> are eligible.</w:t>
      </w:r>
    </w:p>
    <w:p w14:paraId="074F9600" w14:textId="2115D244" w:rsidR="00543EB8" w:rsidRDefault="00543EB8" w:rsidP="006D70BD">
      <w:pPr>
        <w:pStyle w:val="ListParagraph"/>
        <w:numPr>
          <w:ilvl w:val="0"/>
          <w:numId w:val="5"/>
        </w:numPr>
      </w:pPr>
      <w:r>
        <w:lastRenderedPageBreak/>
        <w:t>As for specific recruitment</w:t>
      </w:r>
      <w:r w:rsidR="00256A31">
        <w:t xml:space="preserve"> strategies, we </w:t>
      </w:r>
      <w:r w:rsidR="00F22F3D">
        <w:t xml:space="preserve">include all strategies </w:t>
      </w:r>
      <w:r w:rsidR="00074EA3">
        <w:t xml:space="preserve">that aim to improve recruitment of participants, mainly </w:t>
      </w:r>
      <w:r w:rsidR="00F22F3D">
        <w:t>below but not limited</w:t>
      </w:r>
      <w:r w:rsidR="00AD5983">
        <w:t xml:space="preserve"> to</w:t>
      </w:r>
      <w:r w:rsidR="00256A31">
        <w:t>:</w:t>
      </w:r>
    </w:p>
    <w:p w14:paraId="7C78786B" w14:textId="190B1701" w:rsidR="00543EB8" w:rsidRPr="006D70BD" w:rsidRDefault="00543EB8" w:rsidP="006D70BD">
      <w:pPr>
        <w:pStyle w:val="ListParagraph"/>
        <w:numPr>
          <w:ilvl w:val="0"/>
          <w:numId w:val="8"/>
        </w:numPr>
        <w:rPr>
          <w:lang w:val="en-US" w:eastAsia="zh-CN"/>
        </w:rPr>
      </w:pPr>
      <w:r>
        <w:t>Newsletters (including mailshots)</w:t>
      </w:r>
    </w:p>
    <w:p w14:paraId="3DF5E5B0" w14:textId="1831C81D" w:rsidR="00543EB8" w:rsidRPr="006D70BD" w:rsidRDefault="00543EB8" w:rsidP="006D70BD">
      <w:pPr>
        <w:pStyle w:val="ListParagraph"/>
        <w:numPr>
          <w:ilvl w:val="0"/>
          <w:numId w:val="8"/>
        </w:numPr>
        <w:rPr>
          <w:lang w:val="en-US" w:eastAsia="zh-CN"/>
        </w:rPr>
      </w:pPr>
      <w:r w:rsidRPr="006D70BD">
        <w:rPr>
          <w:lang w:val="en-US" w:eastAsia="zh-CN"/>
        </w:rPr>
        <w:t>Regular visits/telephone calls</w:t>
      </w:r>
    </w:p>
    <w:p w14:paraId="2FF2FF1D" w14:textId="35DC6D2C" w:rsidR="00543EB8" w:rsidRPr="006D70BD" w:rsidRDefault="00543EB8" w:rsidP="006D70BD">
      <w:pPr>
        <w:pStyle w:val="ListParagraph"/>
        <w:numPr>
          <w:ilvl w:val="0"/>
          <w:numId w:val="8"/>
        </w:numPr>
        <w:rPr>
          <w:lang w:val="en-US" w:eastAsia="zh-CN"/>
        </w:rPr>
      </w:pPr>
      <w:r w:rsidRPr="006D70BD">
        <w:rPr>
          <w:lang w:val="en-US" w:eastAsia="zh-CN"/>
        </w:rPr>
        <w:t>Posters in clinics/wards</w:t>
      </w:r>
    </w:p>
    <w:p w14:paraId="34BF9C50" w14:textId="36536CCD" w:rsidR="00543EB8" w:rsidRPr="006D70BD" w:rsidRDefault="00543EB8" w:rsidP="006D70BD">
      <w:pPr>
        <w:pStyle w:val="ListParagraph"/>
        <w:numPr>
          <w:ilvl w:val="0"/>
          <w:numId w:val="8"/>
        </w:numPr>
        <w:rPr>
          <w:lang w:val="en-US" w:eastAsia="zh-CN"/>
        </w:rPr>
      </w:pPr>
      <w:r w:rsidRPr="006D70BD">
        <w:rPr>
          <w:lang w:val="en-US" w:eastAsia="zh-CN"/>
        </w:rPr>
        <w:t>Amendments on protocol</w:t>
      </w:r>
    </w:p>
    <w:p w14:paraId="3981D5BB" w14:textId="7E70CA08" w:rsidR="00543EB8" w:rsidRPr="006D70BD" w:rsidRDefault="00543EB8" w:rsidP="006D70BD">
      <w:pPr>
        <w:pStyle w:val="ListParagraph"/>
        <w:numPr>
          <w:ilvl w:val="0"/>
          <w:numId w:val="8"/>
        </w:numPr>
        <w:rPr>
          <w:lang w:val="en-US" w:eastAsia="zh-CN"/>
        </w:rPr>
      </w:pPr>
      <w:r w:rsidRPr="006D70BD">
        <w:rPr>
          <w:lang w:val="en-US" w:eastAsia="zh-CN"/>
        </w:rPr>
        <w:t>Presentations to appropriate groups</w:t>
      </w:r>
    </w:p>
    <w:p w14:paraId="10E3639A" w14:textId="40D71641" w:rsidR="00543EB8" w:rsidRPr="006D70BD" w:rsidRDefault="00256A31" w:rsidP="006D70BD">
      <w:pPr>
        <w:pStyle w:val="ListParagraph"/>
        <w:numPr>
          <w:ilvl w:val="0"/>
          <w:numId w:val="8"/>
        </w:numPr>
        <w:rPr>
          <w:lang w:val="en-US" w:eastAsia="zh-CN"/>
        </w:rPr>
      </w:pPr>
      <w:r w:rsidRPr="006D70BD">
        <w:rPr>
          <w:lang w:val="en-US" w:eastAsia="zh-CN"/>
        </w:rPr>
        <w:t>Presentations at conferences</w:t>
      </w:r>
    </w:p>
    <w:p w14:paraId="29DA901B" w14:textId="167D892B" w:rsidR="00256A31" w:rsidRPr="006D70BD" w:rsidRDefault="00256A31" w:rsidP="006D70BD">
      <w:pPr>
        <w:pStyle w:val="ListParagraph"/>
        <w:numPr>
          <w:ilvl w:val="0"/>
          <w:numId w:val="8"/>
        </w:numPr>
        <w:rPr>
          <w:lang w:val="en-US" w:eastAsia="zh-CN"/>
        </w:rPr>
      </w:pPr>
      <w:r w:rsidRPr="006D70BD">
        <w:rPr>
          <w:lang w:val="en-US" w:eastAsia="zh-CN"/>
        </w:rPr>
        <w:t>Extra staffing</w:t>
      </w:r>
    </w:p>
    <w:p w14:paraId="6903EA05" w14:textId="56FDAE8E" w:rsidR="00256A31" w:rsidRPr="006D70BD" w:rsidRDefault="00256A31" w:rsidP="006D70BD">
      <w:pPr>
        <w:pStyle w:val="ListParagraph"/>
        <w:numPr>
          <w:ilvl w:val="0"/>
          <w:numId w:val="8"/>
        </w:numPr>
        <w:rPr>
          <w:lang w:val="en-US" w:eastAsia="zh-CN"/>
        </w:rPr>
      </w:pPr>
      <w:r w:rsidRPr="006D70BD">
        <w:rPr>
          <w:lang w:val="en-US" w:eastAsia="zh-CN"/>
        </w:rPr>
        <w:t>Investigators’ meeting/recruiting staff meetings</w:t>
      </w:r>
    </w:p>
    <w:p w14:paraId="185A305A" w14:textId="7E63BBC6" w:rsidR="00256A31" w:rsidRPr="006D70BD" w:rsidRDefault="00256A31" w:rsidP="006D70BD">
      <w:pPr>
        <w:pStyle w:val="ListParagraph"/>
        <w:numPr>
          <w:ilvl w:val="0"/>
          <w:numId w:val="8"/>
        </w:numPr>
        <w:rPr>
          <w:lang w:val="en-US" w:eastAsia="zh-CN"/>
        </w:rPr>
      </w:pPr>
      <w:r w:rsidRPr="006D70BD">
        <w:rPr>
          <w:lang w:val="en-US" w:eastAsia="zh-CN"/>
        </w:rPr>
        <w:t>Trial material customized to specific sites</w:t>
      </w:r>
    </w:p>
    <w:p w14:paraId="64F74D77" w14:textId="1B3FE98B" w:rsidR="00256A31" w:rsidRPr="006D70BD" w:rsidRDefault="00256A31" w:rsidP="006D70BD">
      <w:pPr>
        <w:pStyle w:val="ListParagraph"/>
        <w:numPr>
          <w:ilvl w:val="0"/>
          <w:numId w:val="8"/>
        </w:numPr>
        <w:rPr>
          <w:lang w:val="en-US" w:eastAsia="zh-CN"/>
        </w:rPr>
      </w:pPr>
      <w:r w:rsidRPr="006D70BD">
        <w:rPr>
          <w:lang w:val="en-US" w:eastAsia="zh-CN"/>
        </w:rPr>
        <w:t>Investigators’ visits to centers</w:t>
      </w:r>
    </w:p>
    <w:p w14:paraId="029BC260" w14:textId="4AA6165A" w:rsidR="00256A31" w:rsidRPr="006D70BD" w:rsidRDefault="00256A31" w:rsidP="006D70BD">
      <w:pPr>
        <w:pStyle w:val="ListParagraph"/>
        <w:numPr>
          <w:ilvl w:val="0"/>
          <w:numId w:val="8"/>
        </w:numPr>
        <w:rPr>
          <w:lang w:val="en-US" w:eastAsia="zh-CN"/>
        </w:rPr>
      </w:pPr>
      <w:r w:rsidRPr="006D70BD">
        <w:rPr>
          <w:lang w:val="en-US" w:eastAsia="zh-CN"/>
        </w:rPr>
        <w:t>Letter to individuals</w:t>
      </w:r>
    </w:p>
    <w:p w14:paraId="0DD3A9EC" w14:textId="0A9907FE" w:rsidR="00256A31" w:rsidRPr="006D70BD" w:rsidRDefault="00256A31" w:rsidP="006D70BD">
      <w:pPr>
        <w:pStyle w:val="ListParagraph"/>
        <w:numPr>
          <w:ilvl w:val="0"/>
          <w:numId w:val="8"/>
        </w:numPr>
        <w:rPr>
          <w:lang w:val="en-US" w:eastAsia="zh-CN"/>
        </w:rPr>
      </w:pPr>
      <w:r w:rsidRPr="006D70BD">
        <w:rPr>
          <w:lang w:val="en-US" w:eastAsia="zh-CN"/>
        </w:rPr>
        <w:t>Advertisement in newspapers</w:t>
      </w:r>
    </w:p>
    <w:p w14:paraId="39D3BA26" w14:textId="3052F893" w:rsidR="00256A31" w:rsidRPr="006D70BD" w:rsidRDefault="00D70830" w:rsidP="006D70BD">
      <w:pPr>
        <w:pStyle w:val="ListParagraph"/>
        <w:numPr>
          <w:ilvl w:val="0"/>
          <w:numId w:val="8"/>
        </w:numPr>
        <w:rPr>
          <w:lang w:val="en-US" w:eastAsia="zh-CN"/>
        </w:rPr>
      </w:pPr>
      <w:r w:rsidRPr="006D70BD">
        <w:rPr>
          <w:lang w:val="en-US" w:eastAsia="zh-CN"/>
        </w:rPr>
        <w:t>Resource manual for recruiters</w:t>
      </w:r>
    </w:p>
    <w:p w14:paraId="7C825DBC" w14:textId="59FDC3E4" w:rsidR="00D70830" w:rsidRPr="006D70BD" w:rsidRDefault="00D70830" w:rsidP="006D70BD">
      <w:pPr>
        <w:pStyle w:val="ListParagraph"/>
        <w:numPr>
          <w:ilvl w:val="0"/>
          <w:numId w:val="8"/>
        </w:numPr>
        <w:rPr>
          <w:lang w:val="en-US" w:eastAsia="zh-CN"/>
        </w:rPr>
      </w:pPr>
      <w:r w:rsidRPr="006D70BD">
        <w:rPr>
          <w:lang w:val="en-US" w:eastAsia="zh-CN"/>
        </w:rPr>
        <w:t>Training</w:t>
      </w:r>
    </w:p>
    <w:p w14:paraId="47411D83" w14:textId="63DADEE0" w:rsidR="00D70830" w:rsidRPr="006D70BD" w:rsidRDefault="00715481" w:rsidP="006D70BD">
      <w:pPr>
        <w:pStyle w:val="ListParagraph"/>
        <w:numPr>
          <w:ilvl w:val="0"/>
          <w:numId w:val="8"/>
        </w:numPr>
        <w:rPr>
          <w:lang w:val="en-US" w:eastAsia="zh-CN"/>
        </w:rPr>
      </w:pPr>
      <w:r w:rsidRPr="006D70BD">
        <w:rPr>
          <w:lang w:val="en-US" w:eastAsia="zh-CN"/>
        </w:rPr>
        <w:t>Monetary i</w:t>
      </w:r>
      <w:r w:rsidR="00D70830" w:rsidRPr="006D70BD">
        <w:rPr>
          <w:lang w:val="en-US" w:eastAsia="zh-CN"/>
        </w:rPr>
        <w:t>ncentives</w:t>
      </w:r>
    </w:p>
    <w:p w14:paraId="5EA52BAA" w14:textId="77777777" w:rsidR="00715481" w:rsidRDefault="00715481" w:rsidP="00715481">
      <w:pPr>
        <w:pStyle w:val="ListParagraph"/>
        <w:rPr>
          <w:lang w:val="en-US" w:eastAsia="zh-CN"/>
        </w:rPr>
      </w:pPr>
    </w:p>
    <w:p w14:paraId="7D45AF75" w14:textId="75692140" w:rsidR="00715481" w:rsidRDefault="00715481" w:rsidP="00715481">
      <w:pPr>
        <w:pStyle w:val="Heading2"/>
        <w:rPr>
          <w:lang w:val="en-US" w:eastAsia="zh-CN"/>
        </w:rPr>
      </w:pPr>
      <w:r>
        <w:rPr>
          <w:lang w:val="en-US" w:eastAsia="zh-CN"/>
        </w:rPr>
        <w:t>Exclusion</w:t>
      </w:r>
    </w:p>
    <w:p w14:paraId="5D2D8278" w14:textId="091FF8B6" w:rsidR="00715481" w:rsidRDefault="005264D3" w:rsidP="00715481">
      <w:pPr>
        <w:pStyle w:val="ListParagraph"/>
        <w:numPr>
          <w:ilvl w:val="0"/>
          <w:numId w:val="7"/>
        </w:numPr>
      </w:pPr>
      <w:r>
        <w:t xml:space="preserve">Studies </w:t>
      </w:r>
      <w:r w:rsidR="00D67C16">
        <w:t>on non-adults (i.e. children) are excluded.</w:t>
      </w:r>
    </w:p>
    <w:p w14:paraId="1B6968A8" w14:textId="2B5766E5" w:rsidR="00D67C16" w:rsidRDefault="002D2D95" w:rsidP="00715481">
      <w:pPr>
        <w:pStyle w:val="ListParagraph"/>
        <w:numPr>
          <w:ilvl w:val="0"/>
          <w:numId w:val="7"/>
        </w:numPr>
      </w:pPr>
      <w:r>
        <w:t>Studies that did not randomise patients into different groups are excluded.</w:t>
      </w:r>
    </w:p>
    <w:p w14:paraId="2833FE67" w14:textId="5F2D7791" w:rsidR="005B6969" w:rsidRDefault="005B6969" w:rsidP="008340FF">
      <w:pPr>
        <w:pStyle w:val="ListParagraph"/>
        <w:numPr>
          <w:ilvl w:val="0"/>
          <w:numId w:val="7"/>
        </w:numPr>
      </w:pPr>
      <w:r>
        <w:t>Studies in which mental illness as co-occurrence with primary conditions (i.e. cardio</w:t>
      </w:r>
      <w:r w:rsidR="003F7810">
        <w:t>vascular diseases) are excluded.</w:t>
      </w:r>
    </w:p>
    <w:p w14:paraId="1E02C125" w14:textId="0C2EA5E4" w:rsidR="007864ED" w:rsidRDefault="007864ED" w:rsidP="008340FF">
      <w:pPr>
        <w:pStyle w:val="ListParagraph"/>
        <w:numPr>
          <w:ilvl w:val="0"/>
          <w:numId w:val="7"/>
        </w:numPr>
      </w:pPr>
      <w:r>
        <w:t xml:space="preserve">Studies </w:t>
      </w:r>
      <w:r w:rsidR="004B3F1C">
        <w:t>which did not report comparison</w:t>
      </w:r>
      <w:r>
        <w:t xml:space="preserve"> on interventions to improve recruitment </w:t>
      </w:r>
      <w:r w:rsidR="00290B8B">
        <w:t>nor retention for</w:t>
      </w:r>
      <w:r>
        <w:t xml:space="preserve"> RCTs are excluded</w:t>
      </w:r>
      <w:r w:rsidR="0066567A">
        <w:t>.</w:t>
      </w:r>
    </w:p>
    <w:p w14:paraId="3E228DCF" w14:textId="1BACB830" w:rsidR="0096702B" w:rsidRDefault="00E86F16" w:rsidP="0096702B">
      <w:pPr>
        <w:pStyle w:val="ListParagraph"/>
        <w:numPr>
          <w:ilvl w:val="0"/>
          <w:numId w:val="7"/>
        </w:numPr>
      </w:pPr>
      <w:r>
        <w:t>S</w:t>
      </w:r>
      <w:r w:rsidR="0096702B">
        <w:t>tudies that focused on people with substance misuse problems where comorbid mental health conditions had not been assessed using DSM or ICD-10 criteria</w:t>
      </w:r>
      <w:r>
        <w:t xml:space="preserve"> are excluded.</w:t>
      </w:r>
    </w:p>
    <w:p w14:paraId="6BCF02D6" w14:textId="31CB01D6" w:rsidR="00E62355" w:rsidRDefault="003F7810" w:rsidP="00BA2797">
      <w:pPr>
        <w:pStyle w:val="Heading1"/>
      </w:pPr>
      <w:r>
        <w:lastRenderedPageBreak/>
        <w:t>Outcome measures</w:t>
      </w:r>
    </w:p>
    <w:p w14:paraId="4D6D9551" w14:textId="23C8BBE6" w:rsidR="00E62355" w:rsidRDefault="00E62355" w:rsidP="00E62355">
      <w:pPr>
        <w:pStyle w:val="Heading2"/>
      </w:pPr>
      <w:r>
        <w:t xml:space="preserve">Primary </w:t>
      </w:r>
      <w:r w:rsidR="00D85EC4">
        <w:t>outcomes</w:t>
      </w:r>
    </w:p>
    <w:p w14:paraId="162BE0AA" w14:textId="5B3B041E" w:rsidR="00E23363" w:rsidRDefault="00524DFB" w:rsidP="00E62355">
      <w:r>
        <w:t xml:space="preserve">For recruitment trials: </w:t>
      </w:r>
      <w:r w:rsidR="00596216">
        <w:t>Difference in numbers of patients recruited using each strategy</w:t>
      </w:r>
    </w:p>
    <w:p w14:paraId="07B547D0" w14:textId="1226E96F" w:rsidR="00524DFB" w:rsidRPr="00E23363" w:rsidRDefault="00524DFB" w:rsidP="00E62355">
      <w:r>
        <w:t xml:space="preserve">For retention trials: </w:t>
      </w:r>
      <w:r w:rsidR="00E23363" w:rsidRPr="00E23363">
        <w:t>numbers of patients who were included in the final analysis over the numbers of patients who were randomised to each retention arm</w:t>
      </w:r>
      <w:r w:rsidR="00E23363">
        <w:t>.</w:t>
      </w:r>
    </w:p>
    <w:p w14:paraId="2604CC14" w14:textId="2CF0200C" w:rsidR="00074EA3" w:rsidRPr="00074EA3" w:rsidRDefault="00D14D60" w:rsidP="000C4BD6">
      <w:pPr>
        <w:pStyle w:val="Heading2"/>
      </w:pPr>
      <w:r>
        <w:t>Secondary</w:t>
      </w:r>
      <w:r w:rsidR="00D85EC4">
        <w:t xml:space="preserve"> outcomes</w:t>
      </w:r>
    </w:p>
    <w:p w14:paraId="6AA9E963" w14:textId="408B0EFE" w:rsidR="005131F9" w:rsidRDefault="00D14D60" w:rsidP="00EE4CA9">
      <w:pPr>
        <w:pStyle w:val="ListParagraph"/>
        <w:numPr>
          <w:ilvl w:val="0"/>
          <w:numId w:val="9"/>
        </w:numPr>
      </w:pPr>
      <w:r>
        <w:t>Cost effectiveness of different strategies</w:t>
      </w:r>
    </w:p>
    <w:p w14:paraId="59CCF920" w14:textId="21FD7715" w:rsidR="00255A42" w:rsidRDefault="00255A42" w:rsidP="00EE4CA9">
      <w:pPr>
        <w:pStyle w:val="ListParagraph"/>
        <w:numPr>
          <w:ilvl w:val="0"/>
          <w:numId w:val="9"/>
        </w:numPr>
      </w:pPr>
      <w:r>
        <w:t>Difficulties during recruitment</w:t>
      </w:r>
    </w:p>
    <w:p w14:paraId="2856B8D4" w14:textId="13CE20D8" w:rsidR="00255A42" w:rsidRDefault="00255A42" w:rsidP="00EE4CA9">
      <w:pPr>
        <w:pStyle w:val="ListParagraph"/>
        <w:numPr>
          <w:ilvl w:val="0"/>
          <w:numId w:val="9"/>
        </w:numPr>
      </w:pPr>
      <w:r>
        <w:t>Benefits using different strategies</w:t>
      </w:r>
    </w:p>
    <w:p w14:paraId="79D602BD" w14:textId="17152D2B" w:rsidR="00E23363" w:rsidRPr="00CE4EE8" w:rsidRDefault="00E23363" w:rsidP="00E23363">
      <w:pPr>
        <w:rPr>
          <w:lang w:val="en-US" w:eastAsia="zh-CN"/>
        </w:rPr>
      </w:pPr>
      <w:r>
        <w:t>Analysis will be described in a separate statistical analysis plan.</w:t>
      </w:r>
    </w:p>
    <w:p w14:paraId="145E5B93" w14:textId="1E91B48E" w:rsidR="00363D92" w:rsidRDefault="00363D92" w:rsidP="00AD1221">
      <w:pPr>
        <w:pStyle w:val="Heading1"/>
      </w:pPr>
      <w:r>
        <w:t>Assessment of study quality</w:t>
      </w:r>
    </w:p>
    <w:p w14:paraId="148788FD" w14:textId="2F636942" w:rsidR="002B130E" w:rsidRDefault="002B130E" w:rsidP="00693F85">
      <w:r>
        <w:t>For each included study, their adequacy of allocation concealment will be assessed</w:t>
      </w:r>
      <w:r w:rsidR="005D1E97">
        <w:t xml:space="preserve"> </w:t>
      </w:r>
      <w:r>
        <w:t xml:space="preserve">(adequate, unclear and inadequate). </w:t>
      </w:r>
      <w:r w:rsidR="005D1E97">
        <w:t>Completeness of result reporting, loss to follow-up</w:t>
      </w:r>
      <w:r w:rsidR="005A2C3D">
        <w:t xml:space="preserve">, risk of bias </w:t>
      </w:r>
      <w:r w:rsidR="005D1E97">
        <w:t xml:space="preserve">and other aspects will also be assessed. </w:t>
      </w:r>
      <w:r w:rsidR="00693F85">
        <w:t>Completeness of reporting will be assessed by the quality of information on participants, intervention, comparator and outcome, as well as whether allocation was concealed. A CONSORT diagram will be used to record the flow of participants through the trial.</w:t>
      </w:r>
    </w:p>
    <w:p w14:paraId="56C8607C" w14:textId="6B358AC3" w:rsidR="00363D92" w:rsidRDefault="00363D92" w:rsidP="00363D92">
      <w:pPr>
        <w:pStyle w:val="Heading1"/>
      </w:pPr>
      <w:r>
        <w:t>Data extraction</w:t>
      </w:r>
    </w:p>
    <w:p w14:paraId="364DAF30" w14:textId="0EC1B9EC" w:rsidR="005D1E97" w:rsidRPr="005D1E97" w:rsidRDefault="005D1E97" w:rsidP="005D1E97">
      <w:r>
        <w:t>A data extraction form will be created to collect the information for the o</w:t>
      </w:r>
      <w:r w:rsidR="00255A42">
        <w:t xml:space="preserve">utcomes in each eligible study. Data included in the “outcome measures” section will be collected. Authors of </w:t>
      </w:r>
      <w:r w:rsidR="00D86E68">
        <w:t>the studies will also be contacted for necessary but unpublished information.</w:t>
      </w:r>
    </w:p>
    <w:p w14:paraId="08D816D4" w14:textId="33568E36" w:rsidR="000B315D" w:rsidRDefault="000B315D" w:rsidP="000B315D">
      <w:pPr>
        <w:pStyle w:val="Heading3"/>
      </w:pPr>
    </w:p>
    <w:p w14:paraId="61BEA71A" w14:textId="3EF3ADBF" w:rsidR="000B315D" w:rsidRDefault="005D4D06" w:rsidP="00C57E1E">
      <w:pPr>
        <w:pStyle w:val="Heading1"/>
        <w:spacing w:line="240" w:lineRule="auto"/>
      </w:pPr>
      <w:r>
        <w:t>Appendix</w:t>
      </w:r>
    </w:p>
    <w:p w14:paraId="255D463D" w14:textId="77633F7E" w:rsidR="005D4D06" w:rsidRDefault="005D4D06" w:rsidP="00C57E1E">
      <w:pPr>
        <w:pStyle w:val="Heading2"/>
        <w:spacing w:line="240" w:lineRule="auto"/>
      </w:pPr>
      <w:r>
        <w:t>Search Strategies</w:t>
      </w:r>
    </w:p>
    <w:p w14:paraId="62D94ADB" w14:textId="77777777" w:rsidR="00C57E1E" w:rsidRDefault="00C57E1E" w:rsidP="00C57E1E">
      <w:pPr>
        <w:pStyle w:val="Heading3"/>
        <w:spacing w:line="240" w:lineRule="auto"/>
      </w:pPr>
    </w:p>
    <w:p w14:paraId="374E023D" w14:textId="40D913CC" w:rsidR="00C57E1E" w:rsidRDefault="005D4D06" w:rsidP="00C57E1E">
      <w:pPr>
        <w:pStyle w:val="Heading3"/>
        <w:spacing w:line="240" w:lineRule="auto"/>
      </w:pPr>
      <w:r>
        <w:t>MEDLINE(Ovid)</w:t>
      </w:r>
    </w:p>
    <w:p w14:paraId="7CFAE967" w14:textId="77777777" w:rsidR="00C57E1E" w:rsidRPr="00C57E1E" w:rsidRDefault="00C57E1E" w:rsidP="00C57E1E"/>
    <w:p w14:paraId="026B7D30" w14:textId="29F84E67" w:rsidR="005D4D06" w:rsidRDefault="005D4D06" w:rsidP="00C57E1E">
      <w:pPr>
        <w:spacing w:line="240" w:lineRule="auto"/>
      </w:pPr>
      <w:r>
        <w:t>1     Patient Selection/ (55467)</w:t>
      </w:r>
    </w:p>
    <w:p w14:paraId="437CDA7E" w14:textId="77777777" w:rsidR="005D4D06" w:rsidRDefault="005D4D06" w:rsidP="00C57E1E">
      <w:pPr>
        <w:spacing w:line="240" w:lineRule="auto"/>
      </w:pPr>
      <w:r>
        <w:t>2     ((participat$ or recruit$ or enrol$) adj4 trial?).tw. (20036)</w:t>
      </w:r>
    </w:p>
    <w:p w14:paraId="0F77242E" w14:textId="27D6E49F" w:rsidR="005D4D06" w:rsidRDefault="005D4D06" w:rsidP="00C57E1E">
      <w:pPr>
        <w:spacing w:line="240" w:lineRule="auto"/>
      </w:pPr>
      <w:r>
        <w:t>3     Informed Consent/ (33169)</w:t>
      </w:r>
    </w:p>
    <w:p w14:paraId="51966B73" w14:textId="73236343" w:rsidR="005D4D06" w:rsidRDefault="005D4D06" w:rsidP="00C57E1E">
      <w:pPr>
        <w:spacing w:line="240" w:lineRule="auto"/>
      </w:pPr>
      <w:r>
        <w:t>4     informed consent.tw. (28318)</w:t>
      </w:r>
    </w:p>
    <w:p w14:paraId="6114B75B" w14:textId="3F24628A" w:rsidR="005D4D06" w:rsidRDefault="005D4D06" w:rsidP="00C57E1E">
      <w:pPr>
        <w:spacing w:line="240" w:lineRule="auto"/>
      </w:pPr>
      <w:r>
        <w:t>5     recruitment.ab. /freq=2 (21355)</w:t>
      </w:r>
    </w:p>
    <w:p w14:paraId="737D5738" w14:textId="7F497422" w:rsidR="005D4D06" w:rsidRDefault="005D4D06" w:rsidP="00C57E1E">
      <w:pPr>
        <w:spacing w:line="240" w:lineRule="auto"/>
      </w:pPr>
      <w:r>
        <w:t>6     participation.ab. /freq=2 (20980)</w:t>
      </w:r>
    </w:p>
    <w:p w14:paraId="3C248979" w14:textId="56C5EEA5" w:rsidR="005D4D06" w:rsidRDefault="005D4D06" w:rsidP="00C57E1E">
      <w:pPr>
        <w:spacing w:line="240" w:lineRule="auto"/>
      </w:pPr>
      <w:r w:rsidRPr="00290B8B">
        <w:rPr>
          <w:lang w:val="fr-FR"/>
        </w:rPr>
        <w:t xml:space="preserve">7     (minimi$ adj2 attrition).ab,ti. </w:t>
      </w:r>
      <w:r>
        <w:t>(85)</w:t>
      </w:r>
    </w:p>
    <w:p w14:paraId="75865AAB" w14:textId="5F3435AA" w:rsidR="005D4D06" w:rsidRDefault="005D4D06" w:rsidP="00C57E1E">
      <w:pPr>
        <w:spacing w:line="240" w:lineRule="auto"/>
      </w:pPr>
      <w:r>
        <w:t>8     (prevent$ adj2 attrition).ab,ti. (89)</w:t>
      </w:r>
    </w:p>
    <w:p w14:paraId="50D2EBB2" w14:textId="7FF36992" w:rsidR="005D4D06" w:rsidRDefault="005D4D06" w:rsidP="00C57E1E">
      <w:pPr>
        <w:spacing w:line="240" w:lineRule="auto"/>
      </w:pPr>
      <w:r>
        <w:t>9     (lessen$ adj2 attrition).ab,ti. (2)</w:t>
      </w:r>
    </w:p>
    <w:p w14:paraId="57C9FF6C" w14:textId="2534D0FF" w:rsidR="005D4D06" w:rsidRDefault="005D4D06" w:rsidP="00C57E1E">
      <w:pPr>
        <w:spacing w:line="240" w:lineRule="auto"/>
      </w:pPr>
      <w:r>
        <w:t>10     (decreas$ adj2 attrition).ab,ti. (97)</w:t>
      </w:r>
    </w:p>
    <w:p w14:paraId="16EA62C1" w14:textId="73ABEA28" w:rsidR="005D4D06" w:rsidRDefault="005D4D06" w:rsidP="00C57E1E">
      <w:pPr>
        <w:spacing w:line="240" w:lineRule="auto"/>
      </w:pPr>
      <w:r>
        <w:t>11     (reduc$ adj2 attrition).ab,ti. (387)</w:t>
      </w:r>
    </w:p>
    <w:p w14:paraId="4E961802" w14:textId="13276496" w:rsidR="005D4D06" w:rsidRDefault="005D4D06" w:rsidP="00C57E1E">
      <w:pPr>
        <w:spacing w:line="240" w:lineRule="auto"/>
      </w:pPr>
      <w:r>
        <w:t>12     (minimi$ adj2 drop-out).ab,ti. (7)</w:t>
      </w:r>
    </w:p>
    <w:p w14:paraId="4EADEBE1" w14:textId="6B742CBC" w:rsidR="005D4D06" w:rsidRDefault="005D4D06" w:rsidP="00C57E1E">
      <w:pPr>
        <w:spacing w:line="240" w:lineRule="auto"/>
      </w:pPr>
      <w:r>
        <w:t>13     (prevent$ adj2 drop-out).ab,ti. (24)</w:t>
      </w:r>
    </w:p>
    <w:p w14:paraId="6A2C8691" w14:textId="0C4CA874" w:rsidR="005D4D06" w:rsidRDefault="005D4D06" w:rsidP="00C57E1E">
      <w:pPr>
        <w:spacing w:line="240" w:lineRule="auto"/>
      </w:pPr>
      <w:r>
        <w:t>14     (lessen$ adj2 drop-out).ab,ti. (1)</w:t>
      </w:r>
    </w:p>
    <w:p w14:paraId="548A9A07" w14:textId="070B89AF" w:rsidR="005D4D06" w:rsidRDefault="005D4D06" w:rsidP="00C57E1E">
      <w:pPr>
        <w:spacing w:line="240" w:lineRule="auto"/>
      </w:pPr>
      <w:r>
        <w:t>15     (decreas$ adj2 drop-out).ab,ti. (17)</w:t>
      </w:r>
    </w:p>
    <w:p w14:paraId="1C353DBB" w14:textId="011EBF36" w:rsidR="005D4D06" w:rsidRDefault="005D4D06" w:rsidP="00C57E1E">
      <w:pPr>
        <w:spacing w:line="240" w:lineRule="auto"/>
      </w:pPr>
      <w:r>
        <w:t>16     (reduc$ adj2 drop-out).ab,ti. (66)</w:t>
      </w:r>
    </w:p>
    <w:p w14:paraId="7BD1C0B3" w14:textId="1CA22380" w:rsidR="005D4D06" w:rsidRDefault="005D4D06" w:rsidP="00C57E1E">
      <w:pPr>
        <w:spacing w:line="240" w:lineRule="auto"/>
      </w:pPr>
      <w:r>
        <w:t>17     (minimi$ adj2 drop-out$).ab,ti. (9)</w:t>
      </w:r>
    </w:p>
    <w:p w14:paraId="34C4EACE" w14:textId="7C8C9959" w:rsidR="005D4D06" w:rsidRDefault="005D4D06" w:rsidP="00C57E1E">
      <w:pPr>
        <w:spacing w:line="240" w:lineRule="auto"/>
      </w:pPr>
      <w:r>
        <w:t>18     (prevent$ adj2 drop-out$).ab,ti. (26)</w:t>
      </w:r>
    </w:p>
    <w:p w14:paraId="5A520C11" w14:textId="19EE12B5" w:rsidR="005D4D06" w:rsidRDefault="005D4D06" w:rsidP="00C57E1E">
      <w:pPr>
        <w:spacing w:line="240" w:lineRule="auto"/>
      </w:pPr>
      <w:r>
        <w:t>19     (lessen$ adj2 drop-out$).ab,ti. (1)</w:t>
      </w:r>
    </w:p>
    <w:p w14:paraId="29505941" w14:textId="7311E431" w:rsidR="005D4D06" w:rsidRDefault="005D4D06" w:rsidP="00C57E1E">
      <w:pPr>
        <w:spacing w:line="240" w:lineRule="auto"/>
      </w:pPr>
      <w:r>
        <w:t>20     (decreas$ adj2 drop-out$).ab,ti. (22)</w:t>
      </w:r>
    </w:p>
    <w:p w14:paraId="7565715D" w14:textId="20095DBD" w:rsidR="005D4D06" w:rsidRDefault="005D4D06" w:rsidP="00C57E1E">
      <w:pPr>
        <w:spacing w:line="240" w:lineRule="auto"/>
      </w:pPr>
      <w:r>
        <w:t>21     (reduc$ adj2 drop-out$).ab,ti. (82)</w:t>
      </w:r>
    </w:p>
    <w:p w14:paraId="4F60B782" w14:textId="0422606B" w:rsidR="005D4D06" w:rsidRDefault="005D4D06" w:rsidP="00C57E1E">
      <w:pPr>
        <w:spacing w:line="240" w:lineRule="auto"/>
      </w:pPr>
      <w:r>
        <w:t>22     (minimi$ adj2 drop$-out).ab,ti. (9)</w:t>
      </w:r>
    </w:p>
    <w:p w14:paraId="04FB536A" w14:textId="7589D3F2" w:rsidR="005D4D06" w:rsidRDefault="005D4D06" w:rsidP="00C57E1E">
      <w:pPr>
        <w:spacing w:line="240" w:lineRule="auto"/>
      </w:pPr>
      <w:r>
        <w:t>23     (prevent$ adj2 drop$-out).ab,ti. (28)</w:t>
      </w:r>
    </w:p>
    <w:p w14:paraId="7AAB4E6F" w14:textId="77777777" w:rsidR="005D4D06" w:rsidRDefault="005D4D06" w:rsidP="00C57E1E">
      <w:pPr>
        <w:spacing w:line="240" w:lineRule="auto"/>
      </w:pPr>
      <w:r>
        <w:lastRenderedPageBreak/>
        <w:t>24     (lessen$ adj2 drop$-out).ab,ti. (1)</w:t>
      </w:r>
    </w:p>
    <w:p w14:paraId="1A45D3C5" w14:textId="56DEBB2A" w:rsidR="005D4D06" w:rsidRDefault="005D4D06" w:rsidP="00C57E1E">
      <w:pPr>
        <w:spacing w:line="240" w:lineRule="auto"/>
      </w:pPr>
      <w:r>
        <w:t>25     (decreas$ adj2 drop$-out).ab,ti. (20)</w:t>
      </w:r>
    </w:p>
    <w:p w14:paraId="58F0721B" w14:textId="7424E139" w:rsidR="005D4D06" w:rsidRDefault="005D4D06" w:rsidP="00C57E1E">
      <w:pPr>
        <w:spacing w:line="240" w:lineRule="auto"/>
      </w:pPr>
      <w:r>
        <w:t>26     (reduc$ adj2 drop$-out).ab,ti. (72)</w:t>
      </w:r>
    </w:p>
    <w:p w14:paraId="5B59AC88" w14:textId="6D3A76B4" w:rsidR="005D4D06" w:rsidRDefault="005D4D06" w:rsidP="00C57E1E">
      <w:pPr>
        <w:spacing w:line="240" w:lineRule="auto"/>
      </w:pPr>
      <w:r w:rsidRPr="00290B8B">
        <w:rPr>
          <w:lang w:val="fr-FR"/>
        </w:rPr>
        <w:t xml:space="preserve">27     (minimi$ adj2 dropout$).ab,ti. </w:t>
      </w:r>
      <w:r>
        <w:t>(33)</w:t>
      </w:r>
    </w:p>
    <w:p w14:paraId="2A3FB02B" w14:textId="5C53632C" w:rsidR="005D4D06" w:rsidRDefault="005D4D06" w:rsidP="00C57E1E">
      <w:pPr>
        <w:spacing w:line="240" w:lineRule="auto"/>
      </w:pPr>
      <w:r>
        <w:t>28     (prevent$ adj2 dropout$).ab,ti. (111)</w:t>
      </w:r>
    </w:p>
    <w:p w14:paraId="4B14FF00" w14:textId="3E1F3D7F" w:rsidR="005D4D06" w:rsidRDefault="005D4D06" w:rsidP="00C57E1E">
      <w:pPr>
        <w:spacing w:line="240" w:lineRule="auto"/>
      </w:pPr>
      <w:r>
        <w:t>29     (lessen$ adj2 dropout$).ab,ti. (0)</w:t>
      </w:r>
    </w:p>
    <w:p w14:paraId="63B49E88" w14:textId="77777777" w:rsidR="005D4D06" w:rsidRDefault="005D4D06" w:rsidP="00C57E1E">
      <w:pPr>
        <w:spacing w:line="240" w:lineRule="auto"/>
      </w:pPr>
      <w:r>
        <w:t>30     (decreas$ adj2 dropout$).ab,ti. (63)</w:t>
      </w:r>
    </w:p>
    <w:p w14:paraId="5E789E74" w14:textId="68F638D5" w:rsidR="005D4D06" w:rsidRDefault="005D4D06" w:rsidP="00C57E1E">
      <w:pPr>
        <w:spacing w:line="240" w:lineRule="auto"/>
      </w:pPr>
      <w:r>
        <w:t>31     (reduc$ adj2 dropout$).ab,ti. (203)</w:t>
      </w:r>
    </w:p>
    <w:p w14:paraId="0E2FE183" w14:textId="1A90E461" w:rsidR="005D4D06" w:rsidRDefault="005D4D06" w:rsidP="00C57E1E">
      <w:pPr>
        <w:spacing w:line="240" w:lineRule="auto"/>
      </w:pPr>
      <w:r>
        <w:t>32     (strateg$ adj2 drop$-out).ab,ti. (2)</w:t>
      </w:r>
    </w:p>
    <w:p w14:paraId="20658DBA" w14:textId="6E3D1776" w:rsidR="005D4D06" w:rsidRDefault="005D4D06" w:rsidP="00C57E1E">
      <w:pPr>
        <w:spacing w:line="240" w:lineRule="auto"/>
      </w:pPr>
      <w:r>
        <w:t>33     (strateg$ adj2 dropout$).ab,ti. (8)</w:t>
      </w:r>
    </w:p>
    <w:p w14:paraId="1C1C26E5" w14:textId="5288F8A6" w:rsidR="005D4D06" w:rsidRDefault="005D4D06" w:rsidP="00C57E1E">
      <w:pPr>
        <w:spacing w:line="240" w:lineRule="auto"/>
      </w:pPr>
      <w:r>
        <w:t>34     (loss adj2 follow-up).ab,ti. (3183)</w:t>
      </w:r>
    </w:p>
    <w:p w14:paraId="2A84B596" w14:textId="08756B0E" w:rsidR="005D4D06" w:rsidRDefault="005D4D06" w:rsidP="00C57E1E">
      <w:pPr>
        <w:spacing w:line="240" w:lineRule="auto"/>
      </w:pPr>
      <w:r>
        <w:t>35     (lost adj2 follow-up).ab,ti. (14548)</w:t>
      </w:r>
    </w:p>
    <w:p w14:paraId="1B48BA6B" w14:textId="49231A32" w:rsidR="005D4D06" w:rsidRDefault="005D4D06" w:rsidP="00C57E1E">
      <w:pPr>
        <w:spacing w:line="240" w:lineRule="auto"/>
      </w:pPr>
      <w:r>
        <w:t>36     (loss adj2 followup).ab,ti. (48)</w:t>
      </w:r>
    </w:p>
    <w:p w14:paraId="1BEFBD3B" w14:textId="30FDB429" w:rsidR="005D4D06" w:rsidRDefault="005D4D06" w:rsidP="00C57E1E">
      <w:pPr>
        <w:spacing w:line="240" w:lineRule="auto"/>
      </w:pPr>
      <w:r>
        <w:t>37     (lost adj2 followup).ab,ti. (652)</w:t>
      </w:r>
    </w:p>
    <w:p w14:paraId="173D2C8F" w14:textId="520DACA9" w:rsidR="005D4D06" w:rsidRDefault="005D4D06" w:rsidP="00C57E1E">
      <w:pPr>
        <w:spacing w:line="240" w:lineRule="auto"/>
      </w:pPr>
      <w:r>
        <w:t>38     (minimi$ adj2 withdrawal).ab,ti. (93)</w:t>
      </w:r>
    </w:p>
    <w:p w14:paraId="44656AD6" w14:textId="7C5CE8D3" w:rsidR="005D4D06" w:rsidRDefault="005D4D06" w:rsidP="00C57E1E">
      <w:pPr>
        <w:spacing w:line="240" w:lineRule="auto"/>
      </w:pPr>
      <w:r>
        <w:t>39     (prevent$ adj2 withdrawal).ab,ti. (404)</w:t>
      </w:r>
    </w:p>
    <w:p w14:paraId="50F61F3F" w14:textId="6FE89C18" w:rsidR="005D4D06" w:rsidRDefault="005D4D06" w:rsidP="00C57E1E">
      <w:pPr>
        <w:spacing w:line="240" w:lineRule="auto"/>
      </w:pPr>
      <w:r>
        <w:t>40     (lessen$ adj2 withdrawal).ab,ti. (9)</w:t>
      </w:r>
    </w:p>
    <w:p w14:paraId="27174FFD" w14:textId="6103A12C" w:rsidR="005D4D06" w:rsidRDefault="005D4D06" w:rsidP="00C57E1E">
      <w:pPr>
        <w:spacing w:line="240" w:lineRule="auto"/>
      </w:pPr>
      <w:r>
        <w:t>41     (decreas$ adj2 withdrawal).ab,ti. (687)</w:t>
      </w:r>
    </w:p>
    <w:p w14:paraId="5D29958D" w14:textId="4C71098F" w:rsidR="005D4D06" w:rsidRDefault="005D4D06" w:rsidP="00C57E1E">
      <w:pPr>
        <w:spacing w:line="240" w:lineRule="auto"/>
      </w:pPr>
      <w:r>
        <w:t>42     (reduc$ adj2 withdrawal).ab,ti. (1092)</w:t>
      </w:r>
    </w:p>
    <w:p w14:paraId="05DD3D27" w14:textId="3AADE8A7" w:rsidR="005D4D06" w:rsidRDefault="005D4D06" w:rsidP="00C57E1E">
      <w:pPr>
        <w:spacing w:line="240" w:lineRule="auto"/>
      </w:pPr>
      <w:r>
        <w:t>43     (minimi$ adj2 withdrawal$).ab,ti. (97)</w:t>
      </w:r>
    </w:p>
    <w:p w14:paraId="23ACA1DA" w14:textId="258B79AF" w:rsidR="005D4D06" w:rsidRDefault="005D4D06" w:rsidP="00C57E1E">
      <w:pPr>
        <w:spacing w:line="240" w:lineRule="auto"/>
      </w:pPr>
      <w:r>
        <w:t>44     (prevent$ adj2 withdrawal$).ab,ti. (412)</w:t>
      </w:r>
    </w:p>
    <w:p w14:paraId="4BC37E3B" w14:textId="7EC0FEA2" w:rsidR="005D4D06" w:rsidRDefault="005D4D06" w:rsidP="00C57E1E">
      <w:pPr>
        <w:spacing w:line="240" w:lineRule="auto"/>
      </w:pPr>
      <w:r>
        <w:t>45     (lessen$ adj2 withdrawal$).ab,ti. (9)</w:t>
      </w:r>
    </w:p>
    <w:p w14:paraId="001283F4" w14:textId="035F21C4" w:rsidR="005D4D06" w:rsidRDefault="005D4D06" w:rsidP="00C57E1E">
      <w:pPr>
        <w:spacing w:line="240" w:lineRule="auto"/>
      </w:pPr>
      <w:r>
        <w:t>46     (decreas$ adj2 withdrawal$).ab,ti. (693)</w:t>
      </w:r>
    </w:p>
    <w:p w14:paraId="4406ABC9" w14:textId="3AC15A02" w:rsidR="005D4D06" w:rsidRDefault="005D4D06" w:rsidP="00C57E1E">
      <w:pPr>
        <w:spacing w:line="240" w:lineRule="auto"/>
      </w:pPr>
      <w:r>
        <w:t>47     (reduc$ adj2 withdrawal$).ab,ti. (1114)</w:t>
      </w:r>
    </w:p>
    <w:p w14:paraId="448E0AAC" w14:textId="6AD1B8B5" w:rsidR="005D4D06" w:rsidRDefault="005D4D06" w:rsidP="00C57E1E">
      <w:pPr>
        <w:spacing w:line="240" w:lineRule="auto"/>
      </w:pPr>
      <w:r>
        <w:t>48     (strateg$ adj2 attrition).ab,ti. (17)</w:t>
      </w:r>
    </w:p>
    <w:p w14:paraId="5AFFD95E" w14:textId="64F7F0C1" w:rsidR="005D4D06" w:rsidRDefault="005D4D06" w:rsidP="00C57E1E">
      <w:pPr>
        <w:spacing w:line="240" w:lineRule="auto"/>
      </w:pPr>
      <w:r>
        <w:t>49     (strateg$ adj2 drop-out).ab,ti. (1)</w:t>
      </w:r>
    </w:p>
    <w:p w14:paraId="303E5313" w14:textId="12A4DEB7" w:rsidR="005D4D06" w:rsidRDefault="005D4D06" w:rsidP="00C57E1E">
      <w:pPr>
        <w:spacing w:line="240" w:lineRule="auto"/>
      </w:pPr>
      <w:r>
        <w:t>50     (strateg$ adj2 dropout).ab,ti. (5)</w:t>
      </w:r>
    </w:p>
    <w:p w14:paraId="14DB4712" w14:textId="6E1852BF" w:rsidR="005D4D06" w:rsidRDefault="005D4D06" w:rsidP="00C57E1E">
      <w:pPr>
        <w:spacing w:line="240" w:lineRule="auto"/>
      </w:pPr>
      <w:r>
        <w:t>51     (strateg$ adj2 follow-up).ab,ti. (1092)</w:t>
      </w:r>
    </w:p>
    <w:p w14:paraId="760310C0" w14:textId="3881CE92" w:rsidR="005D4D06" w:rsidRDefault="005D4D06" w:rsidP="00C57E1E">
      <w:pPr>
        <w:spacing w:line="240" w:lineRule="auto"/>
      </w:pPr>
      <w:r>
        <w:t>52     (strateg$ adj2 followup).ab,ti. (22)</w:t>
      </w:r>
    </w:p>
    <w:p w14:paraId="070D2C64" w14:textId="7FC2A370" w:rsidR="005D4D06" w:rsidRDefault="005D4D06" w:rsidP="00C57E1E">
      <w:pPr>
        <w:spacing w:line="240" w:lineRule="auto"/>
      </w:pPr>
      <w:r>
        <w:t>53     (increas$ adj2 retention).ab,ti. (4080)</w:t>
      </w:r>
    </w:p>
    <w:p w14:paraId="25AEDF07" w14:textId="7F470618" w:rsidR="005D4D06" w:rsidRDefault="005D4D06" w:rsidP="00C57E1E">
      <w:pPr>
        <w:spacing w:line="240" w:lineRule="auto"/>
      </w:pPr>
      <w:r>
        <w:lastRenderedPageBreak/>
        <w:t>54     (encourag$ adj2 retention).ab,ti. (77)</w:t>
      </w:r>
    </w:p>
    <w:p w14:paraId="1089EE4B" w14:textId="3BE860DD" w:rsidR="005D4D06" w:rsidRDefault="005D4D06" w:rsidP="00C57E1E">
      <w:pPr>
        <w:spacing w:line="240" w:lineRule="auto"/>
      </w:pPr>
      <w:r w:rsidRPr="00290B8B">
        <w:rPr>
          <w:lang w:val="fr-FR"/>
        </w:rPr>
        <w:t xml:space="preserve">55     (maximi$ adj2 retention).ab,ti. </w:t>
      </w:r>
      <w:r>
        <w:t>(152)</w:t>
      </w:r>
    </w:p>
    <w:p w14:paraId="6736EDF1" w14:textId="040DCAA4" w:rsidR="005D4D06" w:rsidRDefault="005D4D06" w:rsidP="00C57E1E">
      <w:pPr>
        <w:spacing w:line="240" w:lineRule="auto"/>
      </w:pPr>
      <w:r>
        <w:t>56     (promot$ adj2 retention).ab,ti. (727)</w:t>
      </w:r>
    </w:p>
    <w:p w14:paraId="2C85C889" w14:textId="1172C2C6" w:rsidR="005D4D06" w:rsidRDefault="005D4D06" w:rsidP="00C57E1E">
      <w:pPr>
        <w:spacing w:line="240" w:lineRule="auto"/>
      </w:pPr>
      <w:r>
        <w:t>57     (improv$ adj2 retention).ab,ti. (2637)</w:t>
      </w:r>
    </w:p>
    <w:p w14:paraId="5782AF36" w14:textId="6CAA6B11" w:rsidR="005D4D06" w:rsidRDefault="005D4D06" w:rsidP="00C57E1E">
      <w:pPr>
        <w:spacing w:line="240" w:lineRule="auto"/>
      </w:pPr>
      <w:r>
        <w:t>58     (strateg$ adj2 response$).ab,ti. (2016)</w:t>
      </w:r>
    </w:p>
    <w:p w14:paraId="5192F40D" w14:textId="315433AA" w:rsidR="005D4D06" w:rsidRDefault="005D4D06" w:rsidP="00C57E1E">
      <w:pPr>
        <w:spacing w:line="240" w:lineRule="auto"/>
      </w:pPr>
      <w:r w:rsidRPr="00290B8B">
        <w:rPr>
          <w:lang w:val="fr-FR"/>
        </w:rPr>
        <w:t xml:space="preserve">59     (strateg$ adj2 (questionnaire$ adj3 response$)).ab,ti. </w:t>
      </w:r>
      <w:r>
        <w:t>(9)</w:t>
      </w:r>
    </w:p>
    <w:p w14:paraId="39F982D8" w14:textId="1A9ACBF4" w:rsidR="005D4D06" w:rsidRDefault="005D4D06" w:rsidP="00C57E1E">
      <w:pPr>
        <w:spacing w:line="240" w:lineRule="auto"/>
      </w:pPr>
      <w:r>
        <w:t>60     (increas$ adj2 (questionnaire$ adj3 response$)).ab,ti. (40)</w:t>
      </w:r>
    </w:p>
    <w:p w14:paraId="693B4C6B" w14:textId="6FD2E0E6" w:rsidR="005D4D06" w:rsidRDefault="005D4D06" w:rsidP="00C57E1E">
      <w:pPr>
        <w:spacing w:line="240" w:lineRule="auto"/>
      </w:pPr>
      <w:r w:rsidRPr="00290B8B">
        <w:rPr>
          <w:lang w:val="fr-FR"/>
        </w:rPr>
        <w:t xml:space="preserve">61     (encourag$ adj2 (questionnaire$ adj3 response$)).ab,ti. </w:t>
      </w:r>
      <w:r>
        <w:t>(1)</w:t>
      </w:r>
    </w:p>
    <w:p w14:paraId="5EE19878" w14:textId="224367D1" w:rsidR="005D4D06" w:rsidRDefault="005D4D06" w:rsidP="00C57E1E">
      <w:pPr>
        <w:spacing w:line="240" w:lineRule="auto"/>
      </w:pPr>
      <w:r w:rsidRPr="00290B8B">
        <w:rPr>
          <w:lang w:val="fr-FR"/>
        </w:rPr>
        <w:t xml:space="preserve">62     (maximi$ adj2 (questionnaire$ adj3 response$)).ab,ti. </w:t>
      </w:r>
      <w:r>
        <w:t>(3)</w:t>
      </w:r>
    </w:p>
    <w:p w14:paraId="7FA2D1D6" w14:textId="06E004CF" w:rsidR="005D4D06" w:rsidRDefault="005D4D06" w:rsidP="00C57E1E">
      <w:pPr>
        <w:spacing w:line="240" w:lineRule="auto"/>
      </w:pPr>
      <w:r w:rsidRPr="00290B8B">
        <w:rPr>
          <w:lang w:val="fr-FR"/>
        </w:rPr>
        <w:t xml:space="preserve">63     (promot$ adj2 (questionnaire$ adj3 response$)).ab,ti. </w:t>
      </w:r>
      <w:r>
        <w:t>(1)</w:t>
      </w:r>
    </w:p>
    <w:p w14:paraId="01F2016E" w14:textId="3AF0A8E0" w:rsidR="005D4D06" w:rsidRDefault="005D4D06" w:rsidP="00C57E1E">
      <w:pPr>
        <w:spacing w:line="240" w:lineRule="auto"/>
      </w:pPr>
      <w:r w:rsidRPr="00290B8B">
        <w:rPr>
          <w:lang w:val="fr-FR"/>
        </w:rPr>
        <w:t xml:space="preserve">64     (improv$ adj2 (questionnaire$ adj3 response$)).ab,ti. </w:t>
      </w:r>
      <w:r>
        <w:t>(23)</w:t>
      </w:r>
    </w:p>
    <w:p w14:paraId="37C83503" w14:textId="294E7C79" w:rsidR="005D4D06" w:rsidRDefault="005D4D06" w:rsidP="00C57E1E">
      <w:pPr>
        <w:spacing w:line="240" w:lineRule="auto"/>
      </w:pPr>
      <w:r>
        <w:t>65     (increas$ adj2 response$).ab,ti. (36535)</w:t>
      </w:r>
    </w:p>
    <w:p w14:paraId="0EE4B208" w14:textId="71D45A8C" w:rsidR="005D4D06" w:rsidRDefault="005D4D06" w:rsidP="00C57E1E">
      <w:pPr>
        <w:spacing w:line="240" w:lineRule="auto"/>
      </w:pPr>
      <w:r>
        <w:t>66     (encourag$ adj2 response$).ab,ti. (601)</w:t>
      </w:r>
    </w:p>
    <w:p w14:paraId="58A1761D" w14:textId="4C7A4048" w:rsidR="005D4D06" w:rsidRDefault="005D4D06" w:rsidP="00C57E1E">
      <w:pPr>
        <w:spacing w:line="240" w:lineRule="auto"/>
      </w:pPr>
      <w:r>
        <w:t>67     (maximi$ adj2 response$).ab,ti. (530)</w:t>
      </w:r>
    </w:p>
    <w:p w14:paraId="55226818" w14:textId="043CE809" w:rsidR="005D4D06" w:rsidRDefault="005D4D06" w:rsidP="00C57E1E">
      <w:pPr>
        <w:spacing w:line="240" w:lineRule="auto"/>
      </w:pPr>
      <w:r>
        <w:t>68     (promot$ adj2 response$).ab,ti. (3924)</w:t>
      </w:r>
    </w:p>
    <w:p w14:paraId="39DE7A16" w14:textId="66264C14" w:rsidR="005D4D06" w:rsidRDefault="005D4D06" w:rsidP="00C57E1E">
      <w:pPr>
        <w:spacing w:line="240" w:lineRule="auto"/>
      </w:pPr>
      <w:r>
        <w:t>69     (improv$ adj2 response$).ab,ti. (11236)</w:t>
      </w:r>
    </w:p>
    <w:p w14:paraId="080C1D4D" w14:textId="78D7573C" w:rsidR="005D4D06" w:rsidRDefault="005D4D06" w:rsidP="00C57E1E">
      <w:pPr>
        <w:spacing w:line="240" w:lineRule="auto"/>
      </w:pPr>
      <w:r>
        <w:t>70     (retention adj2 strateg$).ab,ti. (692)</w:t>
      </w:r>
    </w:p>
    <w:p w14:paraId="7178C05C" w14:textId="7AE4288E" w:rsidR="005D4D06" w:rsidRDefault="005D4D06" w:rsidP="00C57E1E">
      <w:pPr>
        <w:spacing w:line="240" w:lineRule="auto"/>
      </w:pPr>
      <w:r>
        <w:t>71     retention rate$.ab,ti. (3246)</w:t>
      </w:r>
    </w:p>
    <w:p w14:paraId="6BAC0C37" w14:textId="51F71F99" w:rsidR="005D4D06" w:rsidRDefault="005D4D06" w:rsidP="00C57E1E">
      <w:pPr>
        <w:spacing w:line="240" w:lineRule="auto"/>
      </w:pPr>
      <w:r>
        <w:t>72     (retention adj2 method$).ab,ti. (412)</w:t>
      </w:r>
    </w:p>
    <w:p w14:paraId="17EE9D11" w14:textId="349382C7" w:rsidR="005D4D06" w:rsidRDefault="005D4D06" w:rsidP="00C57E1E">
      <w:pPr>
        <w:spacing w:line="240" w:lineRule="auto"/>
      </w:pPr>
      <w:r w:rsidRPr="00290B8B">
        <w:rPr>
          <w:lang w:val="fr-FR"/>
        </w:rPr>
        <w:t xml:space="preserve">73     (retention adj2 technique$).ab,ti. </w:t>
      </w:r>
      <w:r>
        <w:t>(177)</w:t>
      </w:r>
    </w:p>
    <w:p w14:paraId="410C0930" w14:textId="77777777" w:rsidR="005D4D06" w:rsidRDefault="005D4D06" w:rsidP="00C57E1E">
      <w:pPr>
        <w:spacing w:line="240" w:lineRule="auto"/>
      </w:pPr>
      <w:r>
        <w:t>74     attrition rate$.ab,ti. (1748)</w:t>
      </w:r>
    </w:p>
    <w:p w14:paraId="5CD697A7" w14:textId="184757E3" w:rsidR="005D4D06" w:rsidRDefault="005D4D06" w:rsidP="00C57E1E">
      <w:pPr>
        <w:spacing w:line="240" w:lineRule="auto"/>
      </w:pPr>
      <w:r>
        <w:t>75     (questionnaire$ adj3 (response$ adj2 method$)).ab,ti. (29)</w:t>
      </w:r>
    </w:p>
    <w:p w14:paraId="15FFAF06" w14:textId="12A52A48" w:rsidR="005D4D06" w:rsidRDefault="005D4D06" w:rsidP="00C57E1E">
      <w:pPr>
        <w:spacing w:line="240" w:lineRule="auto"/>
      </w:pPr>
      <w:r w:rsidRPr="00290B8B">
        <w:rPr>
          <w:lang w:val="fr-FR"/>
        </w:rPr>
        <w:t xml:space="preserve">76     (questionnaire$ adj3 (response adj2 technique$)).ab,ti. </w:t>
      </w:r>
      <w:r>
        <w:t>(3)</w:t>
      </w:r>
    </w:p>
    <w:p w14:paraId="12D92B81" w14:textId="58E2DBE9" w:rsidR="005D4D06" w:rsidRDefault="005D4D06" w:rsidP="00C57E1E">
      <w:pPr>
        <w:spacing w:line="240" w:lineRule="auto"/>
      </w:pPr>
      <w:r w:rsidRPr="00290B8B">
        <w:rPr>
          <w:lang w:val="fr-FR"/>
        </w:rPr>
        <w:t xml:space="preserve">77     (questionnaire adj response rate$).ab,ti. </w:t>
      </w:r>
      <w:r>
        <w:t>(689)</w:t>
      </w:r>
    </w:p>
    <w:p w14:paraId="6BE9B4E4" w14:textId="3F279928" w:rsidR="005D4D06" w:rsidRDefault="005D4D06" w:rsidP="00C57E1E">
      <w:pPr>
        <w:spacing w:line="240" w:lineRule="auto"/>
      </w:pPr>
      <w:r>
        <w:lastRenderedPageBreak/>
        <w:t>78     (difficult$ adj2 (retain$ or retention)).ab,ti. (245)</w:t>
      </w:r>
    </w:p>
    <w:p w14:paraId="06F01164" w14:textId="6D2B69D9" w:rsidR="005D4D06" w:rsidRDefault="005D4D06" w:rsidP="00C57E1E">
      <w:pPr>
        <w:spacing w:line="240" w:lineRule="auto"/>
      </w:pPr>
      <w:r>
        <w:t>79     Patient Dropouts/ (7244)</w:t>
      </w:r>
    </w:p>
    <w:p w14:paraId="6E4A1BFD" w14:textId="52A01EAD" w:rsidR="005D4D06" w:rsidRDefault="005D4D06" w:rsidP="00C57E1E">
      <w:pPr>
        <w:spacing w:line="240" w:lineRule="auto"/>
      </w:pPr>
      <w:r>
        <w:t>80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256317)</w:t>
      </w:r>
    </w:p>
    <w:p w14:paraId="7BE0BC82" w14:textId="33E8B1CE" w:rsidR="005D4D06" w:rsidRDefault="005D4D06" w:rsidP="00C57E1E">
      <w:pPr>
        <w:spacing w:line="240" w:lineRule="auto"/>
      </w:pPr>
      <w:r>
        <w:t>81     randomized controlled trial.pt. (425254)</w:t>
      </w:r>
    </w:p>
    <w:p w14:paraId="3AD4607E" w14:textId="77777777" w:rsidR="005D4D06" w:rsidRDefault="005D4D06" w:rsidP="00C57E1E">
      <w:pPr>
        <w:spacing w:line="240" w:lineRule="auto"/>
      </w:pPr>
      <w:r>
        <w:t>82     controlled clinical trial.pt. (91288)</w:t>
      </w:r>
    </w:p>
    <w:p w14:paraId="0AAB473D" w14:textId="008684D7" w:rsidR="005D4D06" w:rsidRDefault="005D4D06" w:rsidP="00C57E1E">
      <w:pPr>
        <w:spacing w:line="240" w:lineRule="auto"/>
      </w:pPr>
      <w:r>
        <w:t>83     randomized.ab. (364059)</w:t>
      </w:r>
    </w:p>
    <w:p w14:paraId="7FC9B784" w14:textId="43A2CF06" w:rsidR="005D4D06" w:rsidRDefault="005D4D06" w:rsidP="00C57E1E">
      <w:pPr>
        <w:spacing w:line="240" w:lineRule="auto"/>
      </w:pPr>
      <w:r>
        <w:t>84     placebo.ab. (176659)</w:t>
      </w:r>
    </w:p>
    <w:p w14:paraId="1FB9952D" w14:textId="3628BB7E" w:rsidR="005D4D06" w:rsidRDefault="005D4D06" w:rsidP="00C57E1E">
      <w:pPr>
        <w:spacing w:line="240" w:lineRule="auto"/>
      </w:pPr>
      <w:r>
        <w:t>85     clinical trials as topic.sh. (178334)</w:t>
      </w:r>
    </w:p>
    <w:p w14:paraId="6B7CF187" w14:textId="53AD90E9" w:rsidR="005D4D06" w:rsidRDefault="005D4D06" w:rsidP="00C57E1E">
      <w:pPr>
        <w:spacing w:line="240" w:lineRule="auto"/>
      </w:pPr>
      <w:r>
        <w:t>86     randomly.ab. (260090)</w:t>
      </w:r>
    </w:p>
    <w:p w14:paraId="551F3F95" w14:textId="449D2711" w:rsidR="005D4D06" w:rsidRDefault="005D4D06" w:rsidP="00C57E1E">
      <w:pPr>
        <w:spacing w:line="240" w:lineRule="auto"/>
      </w:pPr>
      <w:r>
        <w:t>87     trial.ti. (158896)</w:t>
      </w:r>
    </w:p>
    <w:p w14:paraId="1AFD05E0" w14:textId="3603C31E" w:rsidR="005D4D06" w:rsidRDefault="005D4D06" w:rsidP="00C57E1E">
      <w:pPr>
        <w:spacing w:line="240" w:lineRule="auto"/>
      </w:pPr>
      <w:r>
        <w:t>88     81 or 82 or 83 or 84 or 85 or 86 or 87 (1054276)</w:t>
      </w:r>
    </w:p>
    <w:p w14:paraId="14621BDC" w14:textId="31208F72" w:rsidR="005D4D06" w:rsidRDefault="005D4D06" w:rsidP="00C57E1E">
      <w:pPr>
        <w:spacing w:line="240" w:lineRule="auto"/>
      </w:pPr>
      <w:r>
        <w:t>89     exp animals/ not humans.sh. (4280763)</w:t>
      </w:r>
    </w:p>
    <w:p w14:paraId="548A3E0E" w14:textId="3054EEA9" w:rsidR="005D4D06" w:rsidRDefault="005D4D06" w:rsidP="00C57E1E">
      <w:pPr>
        <w:spacing w:line="240" w:lineRule="auto"/>
      </w:pPr>
      <w:r>
        <w:t>90     88 not 89 (972053)</w:t>
      </w:r>
    </w:p>
    <w:p w14:paraId="5C0E546C" w14:textId="4554A482" w:rsidR="005D4D06" w:rsidRDefault="005D4D06" w:rsidP="00C57E1E">
      <w:pPr>
        <w:spacing w:line="240" w:lineRule="auto"/>
      </w:pPr>
      <w:r>
        <w:t>91     80 and 90 (43387)</w:t>
      </w:r>
    </w:p>
    <w:p w14:paraId="4AD427F9" w14:textId="0A3D0B21" w:rsidR="005D4D06" w:rsidRDefault="005D4D06" w:rsidP="00C57E1E">
      <w:pPr>
        <w:spacing w:line="240" w:lineRule="auto"/>
      </w:pPr>
      <w:r>
        <w:t>92     exp "Feeding and Eating Disorders"/ (25424)</w:t>
      </w:r>
    </w:p>
    <w:p w14:paraId="66DA2E13" w14:textId="5E4903F4" w:rsidR="005D4D06" w:rsidRDefault="005D4D06" w:rsidP="00C57E1E">
      <w:pPr>
        <w:spacing w:line="240" w:lineRule="auto"/>
      </w:pPr>
      <w:r>
        <w:t>93     exp Anorexia nervosa/ (11498)</w:t>
      </w:r>
    </w:p>
    <w:p w14:paraId="6FE2A0C6" w14:textId="00447BBC" w:rsidR="005D4D06" w:rsidRDefault="005D4D06" w:rsidP="00C57E1E">
      <w:pPr>
        <w:spacing w:line="240" w:lineRule="auto"/>
      </w:pPr>
      <w:r>
        <w:t>94     exp Bulimia Nervosa/ (1865)</w:t>
      </w:r>
    </w:p>
    <w:p w14:paraId="556CA5A7" w14:textId="14074FBA" w:rsidR="005D4D06" w:rsidRDefault="005D4D06" w:rsidP="00C57E1E">
      <w:pPr>
        <w:spacing w:line="240" w:lineRule="auto"/>
      </w:pPr>
      <w:r>
        <w:t>95     exp Suicide, attempted/ (16837)</w:t>
      </w:r>
    </w:p>
    <w:p w14:paraId="7C71C0AD" w14:textId="0F7D02B9" w:rsidR="005D4D06" w:rsidRDefault="005D4D06" w:rsidP="00C57E1E">
      <w:pPr>
        <w:spacing w:line="240" w:lineRule="auto"/>
      </w:pPr>
      <w:r>
        <w:t>96     exp Self mutilation/ (3121)</w:t>
      </w:r>
    </w:p>
    <w:p w14:paraId="2FACFAAE" w14:textId="6BFA482C" w:rsidR="005D4D06" w:rsidRDefault="005D4D06" w:rsidP="00C57E1E">
      <w:pPr>
        <w:spacing w:line="240" w:lineRule="auto"/>
      </w:pPr>
      <w:r>
        <w:t>97     exp Self-injurious behavior/ (59536)</w:t>
      </w:r>
    </w:p>
    <w:p w14:paraId="6739591C" w14:textId="1F530FDC" w:rsidR="005D4D06" w:rsidRDefault="005D4D06" w:rsidP="00C57E1E">
      <w:pPr>
        <w:spacing w:line="240" w:lineRule="auto"/>
      </w:pPr>
      <w:r>
        <w:t>98     exp Mood disorders/ (103490)</w:t>
      </w:r>
    </w:p>
    <w:p w14:paraId="45D03313" w14:textId="6164126D" w:rsidR="005D4D06" w:rsidRDefault="005D4D06" w:rsidP="00C57E1E">
      <w:pPr>
        <w:spacing w:line="240" w:lineRule="auto"/>
      </w:pPr>
      <w:r>
        <w:t>99     exp Bipolar disorder/ (34994)</w:t>
      </w:r>
    </w:p>
    <w:p w14:paraId="589B91DB" w14:textId="139BAC30" w:rsidR="005D4D06" w:rsidRDefault="005D4D06" w:rsidP="00C57E1E">
      <w:pPr>
        <w:spacing w:line="240" w:lineRule="auto"/>
      </w:pPr>
      <w:r>
        <w:t>100     exp Neurotic disorders/ (17974)</w:t>
      </w:r>
    </w:p>
    <w:p w14:paraId="601E5201" w14:textId="0B2491F2" w:rsidR="005D4D06" w:rsidRDefault="005D4D06" w:rsidP="00C57E1E">
      <w:pPr>
        <w:spacing w:line="240" w:lineRule="auto"/>
      </w:pPr>
      <w:r>
        <w:lastRenderedPageBreak/>
        <w:t>101     exp Depressive disorder/ (92517)</w:t>
      </w:r>
    </w:p>
    <w:p w14:paraId="69CEE8E4" w14:textId="2C63F83F" w:rsidR="005D4D06" w:rsidRDefault="005D4D06" w:rsidP="00C57E1E">
      <w:pPr>
        <w:spacing w:line="240" w:lineRule="auto"/>
      </w:pPr>
      <w:r>
        <w:t>102     exp Dysthymic disorder/ (1062)</w:t>
      </w:r>
    </w:p>
    <w:p w14:paraId="64E7D2C3" w14:textId="12374E33" w:rsidR="005D4D06" w:rsidRDefault="005D4D06" w:rsidP="00C57E1E">
      <w:pPr>
        <w:spacing w:line="240" w:lineRule="auto"/>
      </w:pPr>
      <w:r>
        <w:t>103     exp depression/ (90326)</w:t>
      </w:r>
    </w:p>
    <w:p w14:paraId="493FCD51" w14:textId="4A9D0CDF" w:rsidR="005D4D06" w:rsidRDefault="005D4D06" w:rsidP="00C57E1E">
      <w:pPr>
        <w:spacing w:line="240" w:lineRule="auto"/>
      </w:pPr>
      <w:r>
        <w:t>104     exp Seasonal affective disorder/ (1135)</w:t>
      </w:r>
    </w:p>
    <w:p w14:paraId="3BBC22C3" w14:textId="54611B50" w:rsidR="005D4D06" w:rsidRDefault="005D4D06" w:rsidP="00C57E1E">
      <w:pPr>
        <w:spacing w:line="240" w:lineRule="auto"/>
      </w:pPr>
      <w:r>
        <w:t>105     exp anxiety/ or exp anxiety disorders/ or exp anxiety, separation/ or exp dental anxiety/ (128930)</w:t>
      </w:r>
    </w:p>
    <w:p w14:paraId="5E68695C" w14:textId="3D2B724B" w:rsidR="005D4D06" w:rsidRDefault="005D4D06" w:rsidP="00C57E1E">
      <w:pPr>
        <w:spacing w:line="240" w:lineRule="auto"/>
      </w:pPr>
      <w:r>
        <w:t>106     exp panic/ or exp panic disorder/ (8717)</w:t>
      </w:r>
    </w:p>
    <w:p w14:paraId="77F93B88" w14:textId="2BCF19B4" w:rsidR="005D4D06" w:rsidRDefault="005D4D06" w:rsidP="00C57E1E">
      <w:pPr>
        <w:spacing w:line="240" w:lineRule="auto"/>
      </w:pPr>
      <w:r>
        <w:t>107     exp phobic disorders/ (10008)</w:t>
      </w:r>
    </w:p>
    <w:p w14:paraId="1F428C87" w14:textId="529BC05D" w:rsidR="005D4D06" w:rsidRDefault="005D4D06" w:rsidP="00C57E1E">
      <w:pPr>
        <w:spacing w:line="240" w:lineRule="auto"/>
      </w:pPr>
      <w:r>
        <w:t>108     exp combat disorders/ or exp stress disorders, post-traumatic/ (26209)</w:t>
      </w:r>
    </w:p>
    <w:p w14:paraId="7B8B3087" w14:textId="0A90E4D4" w:rsidR="005D4D06" w:rsidRDefault="005D4D06" w:rsidP="00C57E1E">
      <w:pPr>
        <w:spacing w:line="240" w:lineRule="auto"/>
      </w:pPr>
      <w:r>
        <w:t>109     exp Somatoform disorders/ (17354)</w:t>
      </w:r>
    </w:p>
    <w:p w14:paraId="74AF6392" w14:textId="76DA70AA" w:rsidR="005D4D06" w:rsidRDefault="005D4D06" w:rsidP="00C57E1E">
      <w:pPr>
        <w:spacing w:line="240" w:lineRule="auto"/>
      </w:pPr>
      <w:r>
        <w:t>110     exp Hypochondriasis/ (2197)</w:t>
      </w:r>
    </w:p>
    <w:p w14:paraId="169566A8" w14:textId="352113C8" w:rsidR="005D4D06" w:rsidRDefault="005D4D06" w:rsidP="00C57E1E">
      <w:pPr>
        <w:spacing w:line="240" w:lineRule="auto"/>
      </w:pPr>
      <w:r>
        <w:t>111     exp Hysteria/ (3526)</w:t>
      </w:r>
    </w:p>
    <w:p w14:paraId="3989D9B8" w14:textId="23FB8D42" w:rsidR="005D4D06" w:rsidRDefault="005D4D06" w:rsidP="00C57E1E">
      <w:pPr>
        <w:spacing w:line="240" w:lineRule="auto"/>
      </w:pPr>
      <w:r>
        <w:t>112     exp Conversion disorder/ (2612)</w:t>
      </w:r>
    </w:p>
    <w:p w14:paraId="4EA59268" w14:textId="7B5CD583" w:rsidR="005D4D06" w:rsidRDefault="005D4D06" w:rsidP="00C57E1E">
      <w:pPr>
        <w:spacing w:line="240" w:lineRule="auto"/>
      </w:pPr>
      <w:r>
        <w:t>113     exp munchausen syndrome/ or munchausen syndrome by proxy/ (1739)</w:t>
      </w:r>
    </w:p>
    <w:p w14:paraId="17C819EB" w14:textId="1B5E1689" w:rsidR="005D4D06" w:rsidRPr="00321D47" w:rsidRDefault="005D4D06" w:rsidP="00C57E1E">
      <w:pPr>
        <w:spacing w:line="240" w:lineRule="auto"/>
        <w:rPr>
          <w:lang w:val="fr-FR"/>
        </w:rPr>
      </w:pPr>
      <w:r w:rsidRPr="00321D47">
        <w:rPr>
          <w:lang w:val="fr-FR"/>
        </w:rPr>
        <w:t>114     exp Neurasthenia/ (1346)</w:t>
      </w:r>
    </w:p>
    <w:p w14:paraId="29181485" w14:textId="41C01ACB" w:rsidR="005D4D06" w:rsidRPr="00321D47" w:rsidRDefault="005D4D06" w:rsidP="00C57E1E">
      <w:pPr>
        <w:spacing w:line="240" w:lineRule="auto"/>
        <w:rPr>
          <w:lang w:val="fr-FR"/>
        </w:rPr>
      </w:pPr>
      <w:r w:rsidRPr="00321D47">
        <w:rPr>
          <w:lang w:val="fr-FR"/>
        </w:rPr>
        <w:t>115     exp Fatigue syndrome, chronic/ (4796)</w:t>
      </w:r>
    </w:p>
    <w:p w14:paraId="461E5CD4" w14:textId="3D3FBCC3" w:rsidR="005D4D06" w:rsidRDefault="005D4D06" w:rsidP="00C57E1E">
      <w:pPr>
        <w:spacing w:line="240" w:lineRule="auto"/>
      </w:pPr>
      <w:r>
        <w:t>116     exp Obsessive-compulsive disorder/ (12603)</w:t>
      </w:r>
    </w:p>
    <w:p w14:paraId="37C6EC24" w14:textId="2087C6AC" w:rsidR="005D4D06" w:rsidRDefault="005D4D06" w:rsidP="00C57E1E">
      <w:pPr>
        <w:spacing w:line="240" w:lineRule="auto"/>
      </w:pPr>
      <w:r>
        <w:t>117     exp Obsessive behavior/ (1195)</w:t>
      </w:r>
    </w:p>
    <w:p w14:paraId="624A5136" w14:textId="341769EE" w:rsidR="005D4D06" w:rsidRDefault="005D4D06" w:rsidP="00C57E1E">
      <w:pPr>
        <w:spacing w:line="240" w:lineRule="auto"/>
      </w:pPr>
      <w:r>
        <w:t>118     exp Compulsive behavior/ (9361)</w:t>
      </w:r>
    </w:p>
    <w:p w14:paraId="0B63899B" w14:textId="355EFED6" w:rsidR="005D4D06" w:rsidRDefault="005D4D06" w:rsidP="00C57E1E">
      <w:pPr>
        <w:spacing w:line="240" w:lineRule="auto"/>
      </w:pPr>
      <w:r>
        <w:t>119     exp Stress, psychological/ (104897)</w:t>
      </w:r>
    </w:p>
    <w:p w14:paraId="6EB7B173" w14:textId="2D7B2072" w:rsidR="005D4D06" w:rsidRDefault="005D4D06" w:rsidP="00C57E1E">
      <w:pPr>
        <w:spacing w:line="240" w:lineRule="auto"/>
      </w:pPr>
      <w:r>
        <w:t>120     *Mental Disorders/ (111864)</w:t>
      </w:r>
    </w:p>
    <w:p w14:paraId="0C3B9DEB" w14:textId="612E6432" w:rsidR="005D4D06" w:rsidRDefault="005D4D06" w:rsidP="00C57E1E">
      <w:pPr>
        <w:spacing w:line="240" w:lineRule="auto"/>
      </w:pPr>
      <w:r>
        <w:t>121     exp schizophrenia/ (98181)</w:t>
      </w:r>
    </w:p>
    <w:p w14:paraId="58DD7F71" w14:textId="21DAFBDA" w:rsidR="005D4D06" w:rsidRDefault="005D4D06" w:rsidP="00C57E1E">
      <w:pPr>
        <w:spacing w:line="240" w:lineRule="auto"/>
      </w:pPr>
      <w:r>
        <w:t>122     exp paranoid disorders/ (3903)</w:t>
      </w:r>
    </w:p>
    <w:p w14:paraId="71CED3CB" w14:textId="68FCB036" w:rsidR="005D4D06" w:rsidRDefault="005D4D06" w:rsidP="00C57E1E">
      <w:pPr>
        <w:spacing w:line="240" w:lineRule="auto"/>
      </w:pPr>
      <w:r>
        <w:t>123     schizo$.mp. (153123)</w:t>
      </w:r>
    </w:p>
    <w:p w14:paraId="6612254D" w14:textId="4100F58A" w:rsidR="005D4D06" w:rsidRDefault="005D4D06" w:rsidP="00C57E1E">
      <w:pPr>
        <w:spacing w:line="240" w:lineRule="auto"/>
      </w:pPr>
      <w:r>
        <w:t>124     hebephreni$.mp. (274)</w:t>
      </w:r>
    </w:p>
    <w:p w14:paraId="38E2035C" w14:textId="5CD87484" w:rsidR="005D4D06" w:rsidRDefault="005D4D06" w:rsidP="00C57E1E">
      <w:pPr>
        <w:spacing w:line="240" w:lineRule="auto"/>
      </w:pPr>
      <w:r>
        <w:t>125     oligophreni$.mp. (1102)</w:t>
      </w:r>
    </w:p>
    <w:p w14:paraId="2BA14281" w14:textId="76FACD6F" w:rsidR="005D4D06" w:rsidRPr="00321D47" w:rsidRDefault="005D4D06" w:rsidP="00C57E1E">
      <w:pPr>
        <w:spacing w:line="240" w:lineRule="auto"/>
        <w:rPr>
          <w:lang w:val="fr-FR"/>
        </w:rPr>
      </w:pPr>
      <w:r w:rsidRPr="00321D47">
        <w:rPr>
          <w:lang w:val="fr-FR"/>
        </w:rPr>
        <w:t>126     psychotic$.mp. (60934)</w:t>
      </w:r>
    </w:p>
    <w:p w14:paraId="46B918F4" w14:textId="0EA8013B" w:rsidR="005D4D06" w:rsidRPr="00321D47" w:rsidRDefault="005D4D06" w:rsidP="00C57E1E">
      <w:pPr>
        <w:spacing w:line="240" w:lineRule="auto"/>
        <w:rPr>
          <w:lang w:val="fr-FR"/>
        </w:rPr>
      </w:pPr>
      <w:r w:rsidRPr="00321D47">
        <w:rPr>
          <w:lang w:val="fr-FR"/>
        </w:rPr>
        <w:lastRenderedPageBreak/>
        <w:t>127     psychos#s.mp. (46522)</w:t>
      </w:r>
    </w:p>
    <w:p w14:paraId="6A83DBB4" w14:textId="6E52A53F" w:rsidR="005D4D06" w:rsidRDefault="005D4D06" w:rsidP="00C57E1E">
      <w:pPr>
        <w:spacing w:line="240" w:lineRule="auto"/>
      </w:pPr>
      <w:r>
        <w:t>128     (chronic$ adj mental$).ti,ab. (1841)</w:t>
      </w:r>
    </w:p>
    <w:p w14:paraId="4420400F" w14:textId="007ECE79" w:rsidR="005D4D06" w:rsidRDefault="005D4D06" w:rsidP="00C57E1E">
      <w:pPr>
        <w:spacing w:line="240" w:lineRule="auto"/>
      </w:pPr>
      <w:r>
        <w:t>129     (sever$ adj mental).ti,ab. (7050)</w:t>
      </w:r>
    </w:p>
    <w:p w14:paraId="392725B4" w14:textId="3E943BFA" w:rsidR="005D4D06" w:rsidRDefault="005D4D06" w:rsidP="00C57E1E">
      <w:pPr>
        <w:spacing w:line="240" w:lineRule="auto"/>
      </w:pPr>
      <w:r>
        <w:t>130     (mental$ adj disorder$).ti,ab. (29226)</w:t>
      </w:r>
    </w:p>
    <w:p w14:paraId="41850D45" w14:textId="0C344D0D" w:rsidR="005D4D06" w:rsidRDefault="005D4D06" w:rsidP="00C57E1E">
      <w:pPr>
        <w:spacing w:line="240" w:lineRule="auto"/>
      </w:pPr>
      <w:r>
        <w:t>131     (mental$ adj ill$).ti,ab. (28537)</w:t>
      </w:r>
    </w:p>
    <w:p w14:paraId="45307F68" w14:textId="4059002F" w:rsidR="005D4D06" w:rsidRDefault="005D4D06" w:rsidP="00C57E1E">
      <w:pPr>
        <w:spacing w:line="240" w:lineRule="auto"/>
      </w:pPr>
      <w:r>
        <w:t>132     (emotion$ adj disorder$).ti,ab. (2168)</w:t>
      </w:r>
    </w:p>
    <w:p w14:paraId="00BCAE47" w14:textId="197B7FBF" w:rsidR="005D4D06" w:rsidRDefault="005D4D06" w:rsidP="00C57E1E">
      <w:pPr>
        <w:spacing w:line="240" w:lineRule="auto"/>
      </w:pPr>
      <w:r>
        <w:t>133     exp "schizophrenia spectrum and other psychotic disorders"/ (137268)</w:t>
      </w:r>
    </w:p>
    <w:p w14:paraId="1E156BBB" w14:textId="31E07DE2" w:rsidR="005D4D06" w:rsidRDefault="005D4D06" w:rsidP="00C57E1E">
      <w:pPr>
        <w:spacing w:line="240" w:lineRule="auto"/>
      </w:pPr>
      <w:r>
        <w:t>134     or/92-133 (759610)</w:t>
      </w:r>
    </w:p>
    <w:p w14:paraId="4AEB2643" w14:textId="0E6682B3" w:rsidR="005D4D06" w:rsidRDefault="005D4D06" w:rsidP="00C57E1E">
      <w:pPr>
        <w:spacing w:line="240" w:lineRule="auto"/>
      </w:pPr>
      <w:r>
        <w:t>135     91 and 134 (3448)</w:t>
      </w:r>
    </w:p>
    <w:p w14:paraId="1EA3AF21" w14:textId="4F5A779B" w:rsidR="005D4D06" w:rsidRDefault="005D4D06" w:rsidP="00C57E1E">
      <w:pPr>
        <w:spacing w:line="240" w:lineRule="auto"/>
      </w:pPr>
      <w:r>
        <w:t>136     exp dissociative disorders/ (3797)</w:t>
      </w:r>
    </w:p>
    <w:p w14:paraId="0815EF63" w14:textId="33FF6B5B" w:rsidR="005D4D06" w:rsidRDefault="005D4D06" w:rsidP="00C57E1E">
      <w:pPr>
        <w:spacing w:line="240" w:lineRule="auto"/>
      </w:pPr>
      <w:r>
        <w:t>137     exp personality disorders/ (37882)</w:t>
      </w:r>
    </w:p>
    <w:p w14:paraId="66AFE641" w14:textId="1B5068C8" w:rsidR="005D4D06" w:rsidRDefault="005D4D06" w:rsidP="00C57E1E">
      <w:pPr>
        <w:spacing w:line="240" w:lineRule="auto"/>
      </w:pPr>
      <w:r>
        <w:t>138     134 or 136 or 137 (777550)</w:t>
      </w:r>
    </w:p>
    <w:p w14:paraId="16945343" w14:textId="76D09074" w:rsidR="005D4D06" w:rsidRDefault="005D4D06" w:rsidP="00C57E1E">
      <w:pPr>
        <w:spacing w:line="240" w:lineRule="auto"/>
      </w:pPr>
      <w:r>
        <w:t>139     91 and 138 (3490)</w:t>
      </w:r>
    </w:p>
    <w:p w14:paraId="2236DD03" w14:textId="77777777" w:rsidR="005D4D06" w:rsidRDefault="005D4D06" w:rsidP="00C57E1E">
      <w:pPr>
        <w:spacing w:line="240" w:lineRule="auto"/>
      </w:pPr>
    </w:p>
    <w:p w14:paraId="45058721" w14:textId="451993EB" w:rsidR="005D4D06" w:rsidRDefault="005D4D06" w:rsidP="00C57E1E">
      <w:pPr>
        <w:pStyle w:val="Heading3"/>
        <w:spacing w:line="240" w:lineRule="auto"/>
      </w:pPr>
      <w:r>
        <w:t>EMBASE(Ovid)</w:t>
      </w:r>
    </w:p>
    <w:p w14:paraId="014C687B" w14:textId="77777777" w:rsidR="00C57E1E" w:rsidRPr="00C57E1E" w:rsidRDefault="00C57E1E" w:rsidP="00C57E1E"/>
    <w:p w14:paraId="4BE25D80" w14:textId="73B9B6D7" w:rsidR="005D4D06" w:rsidRDefault="005D4D06" w:rsidP="00C57E1E">
      <w:pPr>
        <w:spacing w:line="240" w:lineRule="auto"/>
      </w:pPr>
      <w:r>
        <w:t>1     ((participat$ or recruit$ or enrol$ or enter$ or entry) and (trial? or study)).ti. (13443)</w:t>
      </w:r>
    </w:p>
    <w:p w14:paraId="4DE6418D" w14:textId="6EC27762" w:rsidR="005D4D06" w:rsidRDefault="005D4D06" w:rsidP="00C57E1E">
      <w:pPr>
        <w:spacing w:line="240" w:lineRule="auto"/>
      </w:pPr>
      <w:r>
        <w:t>2     (select$ adj3 (participants or patients or controls)).tw. (142299)</w:t>
      </w:r>
    </w:p>
    <w:p w14:paraId="2ABF94D8" w14:textId="6006E671" w:rsidR="005D4D06" w:rsidRDefault="005D4D06" w:rsidP="00C57E1E">
      <w:pPr>
        <w:spacing w:line="240" w:lineRule="auto"/>
      </w:pPr>
      <w:r>
        <w:t>3     recruit$.ab. /freq=2 (60587)</w:t>
      </w:r>
    </w:p>
    <w:p w14:paraId="1CB63DAF" w14:textId="7C6FA661" w:rsidR="005D4D06" w:rsidRDefault="005D4D06" w:rsidP="00C57E1E">
      <w:pPr>
        <w:spacing w:line="240" w:lineRule="auto"/>
      </w:pPr>
      <w:r>
        <w:t>4     participat$.ab. /freq=2 (73083)</w:t>
      </w:r>
    </w:p>
    <w:p w14:paraId="5CA7528B" w14:textId="624ECBD3" w:rsidR="005D4D06" w:rsidRDefault="005D4D06" w:rsidP="00C57E1E">
      <w:pPr>
        <w:spacing w:line="240" w:lineRule="auto"/>
      </w:pPr>
      <w:r>
        <w:t>5     research.tw. (1342128)</w:t>
      </w:r>
    </w:p>
    <w:p w14:paraId="6C77BCE0" w14:textId="6877048B" w:rsidR="005D4D06" w:rsidRDefault="005D4D06" w:rsidP="00C57E1E">
      <w:pPr>
        <w:spacing w:line="240" w:lineRule="auto"/>
      </w:pPr>
      <w:r>
        <w:t>6     2 and (3 or 4 or 5) (9664)</w:t>
      </w:r>
    </w:p>
    <w:p w14:paraId="36799E80" w14:textId="569E42C2" w:rsidR="005D4D06" w:rsidRDefault="005D4D06" w:rsidP="00C57E1E">
      <w:pPr>
        <w:spacing w:line="240" w:lineRule="auto"/>
      </w:pPr>
      <w:r>
        <w:t>7     (informed consent or consent process$ or consent procedure?).tw. (53284)</w:t>
      </w:r>
    </w:p>
    <w:p w14:paraId="24CB56EA" w14:textId="1073E21F" w:rsidR="005D4D06" w:rsidRDefault="005D4D06" w:rsidP="00C57E1E">
      <w:pPr>
        <w:spacing w:line="240" w:lineRule="auto"/>
      </w:pPr>
      <w:r>
        <w:t>8     1 or 6 or 7 (75736)</w:t>
      </w:r>
    </w:p>
    <w:p w14:paraId="4026102A" w14:textId="1DE60599" w:rsidR="005D4D06" w:rsidRDefault="005D4D06" w:rsidP="00C57E1E">
      <w:pPr>
        <w:spacing w:line="240" w:lineRule="auto"/>
      </w:pPr>
      <w:r w:rsidRPr="00290B8B">
        <w:rPr>
          <w:lang w:val="fr-FR"/>
        </w:rPr>
        <w:t xml:space="preserve">9     (minimi$ adj2 attrition).ab,ti. </w:t>
      </w:r>
      <w:r>
        <w:t>(91)</w:t>
      </w:r>
    </w:p>
    <w:p w14:paraId="319441FA" w14:textId="480ED12A" w:rsidR="005D4D06" w:rsidRDefault="005D4D06" w:rsidP="00C57E1E">
      <w:pPr>
        <w:spacing w:line="240" w:lineRule="auto"/>
      </w:pPr>
      <w:r>
        <w:t>10     (prevent$ adj2 attrition).ab,ti. (101)</w:t>
      </w:r>
    </w:p>
    <w:p w14:paraId="5404C5D3" w14:textId="39D14D82" w:rsidR="005D4D06" w:rsidRDefault="005D4D06" w:rsidP="00C57E1E">
      <w:pPr>
        <w:spacing w:line="240" w:lineRule="auto"/>
      </w:pPr>
      <w:r>
        <w:t>11     (lessen$ adj2 attrition).ab,ti. (2)</w:t>
      </w:r>
    </w:p>
    <w:p w14:paraId="0EC51BBD" w14:textId="1E1C908F" w:rsidR="005D4D06" w:rsidRDefault="005D4D06" w:rsidP="00C57E1E">
      <w:pPr>
        <w:spacing w:line="240" w:lineRule="auto"/>
      </w:pPr>
      <w:r>
        <w:lastRenderedPageBreak/>
        <w:t>12     (decreas$ adj2 attrition).ab,ti. (101)</w:t>
      </w:r>
    </w:p>
    <w:p w14:paraId="535D6813" w14:textId="36F47CEB" w:rsidR="005D4D06" w:rsidRDefault="005D4D06" w:rsidP="00C57E1E">
      <w:pPr>
        <w:spacing w:line="240" w:lineRule="auto"/>
      </w:pPr>
      <w:r>
        <w:t>13     (reduc$ adj2 attrition).ab,ti. (480)</w:t>
      </w:r>
    </w:p>
    <w:p w14:paraId="47DD4BE2" w14:textId="47A3B183" w:rsidR="005D4D06" w:rsidRDefault="005D4D06" w:rsidP="00C57E1E">
      <w:pPr>
        <w:spacing w:line="240" w:lineRule="auto"/>
      </w:pPr>
      <w:r>
        <w:t>14     (minimi$ adj2 drop-out).ab,ti. (9)</w:t>
      </w:r>
    </w:p>
    <w:p w14:paraId="2C94CBAC" w14:textId="7258DEDE" w:rsidR="005D4D06" w:rsidRDefault="005D4D06" w:rsidP="00C57E1E">
      <w:pPr>
        <w:spacing w:line="240" w:lineRule="auto"/>
      </w:pPr>
      <w:r>
        <w:t>15     (prevent$ adj2 drop-out).ab,ti. (39)</w:t>
      </w:r>
    </w:p>
    <w:p w14:paraId="01D918BF" w14:textId="5F3EF940" w:rsidR="005D4D06" w:rsidRDefault="005D4D06" w:rsidP="00C57E1E">
      <w:pPr>
        <w:spacing w:line="240" w:lineRule="auto"/>
      </w:pPr>
      <w:r>
        <w:t>16     (lessen$ adj2 drop-out).ab,ti. (1)</w:t>
      </w:r>
    </w:p>
    <w:p w14:paraId="3AD6B100" w14:textId="56D054AB" w:rsidR="005D4D06" w:rsidRDefault="005D4D06" w:rsidP="00C57E1E">
      <w:pPr>
        <w:spacing w:line="240" w:lineRule="auto"/>
      </w:pPr>
      <w:r>
        <w:t>17     (decreas$ adj2 drop-out).ab,ti. (31)</w:t>
      </w:r>
    </w:p>
    <w:p w14:paraId="15AB2815" w14:textId="552FD014" w:rsidR="005D4D06" w:rsidRDefault="005D4D06" w:rsidP="00C57E1E">
      <w:pPr>
        <w:spacing w:line="240" w:lineRule="auto"/>
      </w:pPr>
      <w:r>
        <w:t>18     (reduc$ adj2 drop-out).ab,ti. (101)</w:t>
      </w:r>
    </w:p>
    <w:p w14:paraId="040F822C" w14:textId="27F53010" w:rsidR="005D4D06" w:rsidRDefault="005D4D06" w:rsidP="00C57E1E">
      <w:pPr>
        <w:spacing w:line="240" w:lineRule="auto"/>
      </w:pPr>
      <w:r>
        <w:t>19     (minimi$ adj2 drop-out$).ab,ti. (13)</w:t>
      </w:r>
    </w:p>
    <w:p w14:paraId="6E391F3F" w14:textId="62C67BD6" w:rsidR="005D4D06" w:rsidRDefault="005D4D06" w:rsidP="00C57E1E">
      <w:pPr>
        <w:spacing w:line="240" w:lineRule="auto"/>
      </w:pPr>
      <w:r>
        <w:t>20     (prevent$ adj2 drop-out$).ab,ti. (47)</w:t>
      </w:r>
    </w:p>
    <w:p w14:paraId="1DD09972" w14:textId="77777777" w:rsidR="005D4D06" w:rsidRDefault="005D4D06" w:rsidP="00C57E1E">
      <w:pPr>
        <w:spacing w:line="240" w:lineRule="auto"/>
      </w:pPr>
      <w:r>
        <w:t>21     (lessen$ adj2 drop-out$).ab,ti. (1)</w:t>
      </w:r>
    </w:p>
    <w:p w14:paraId="56E9E10E" w14:textId="70DE0BF7" w:rsidR="005D4D06" w:rsidRDefault="005D4D06" w:rsidP="00C57E1E">
      <w:pPr>
        <w:spacing w:line="240" w:lineRule="auto"/>
      </w:pPr>
      <w:r>
        <w:t>22     (decreas$ adj2 drop-out$).ab,ti. (40)</w:t>
      </w:r>
    </w:p>
    <w:p w14:paraId="6F65A779" w14:textId="269486FE" w:rsidR="005D4D06" w:rsidRDefault="005D4D06" w:rsidP="00C57E1E">
      <w:pPr>
        <w:spacing w:line="240" w:lineRule="auto"/>
      </w:pPr>
      <w:r>
        <w:t>23     (reduc$ adj2 drop-out$).ab,ti. (122)</w:t>
      </w:r>
    </w:p>
    <w:p w14:paraId="300AF555" w14:textId="736AA9A6" w:rsidR="005D4D06" w:rsidRDefault="005D4D06" w:rsidP="00C57E1E">
      <w:pPr>
        <w:spacing w:line="240" w:lineRule="auto"/>
      </w:pPr>
      <w:r>
        <w:t>24     (minimi$ adj2 drop$-out).ab,ti. (10)</w:t>
      </w:r>
    </w:p>
    <w:p w14:paraId="3BA7953D" w14:textId="77777777" w:rsidR="005D4D06" w:rsidRDefault="005D4D06" w:rsidP="00C57E1E">
      <w:pPr>
        <w:spacing w:line="240" w:lineRule="auto"/>
      </w:pPr>
      <w:r>
        <w:t>25     (prevent$ adj2 drop$-out).ab,ti. (46)</w:t>
      </w:r>
    </w:p>
    <w:p w14:paraId="47CD5772" w14:textId="703935D5" w:rsidR="005D4D06" w:rsidRDefault="005D4D06" w:rsidP="00C57E1E">
      <w:pPr>
        <w:spacing w:line="240" w:lineRule="auto"/>
      </w:pPr>
      <w:r>
        <w:t>26     (lessen$ adj2 drop$-out).ab,ti. (1)</w:t>
      </w:r>
    </w:p>
    <w:p w14:paraId="4BC1B04E" w14:textId="092004C7" w:rsidR="005D4D06" w:rsidRDefault="005D4D06" w:rsidP="00C57E1E">
      <w:pPr>
        <w:spacing w:line="240" w:lineRule="auto"/>
      </w:pPr>
      <w:r>
        <w:t>27     (decreas$ adj2 drop$-out).ab,ti. (36)</w:t>
      </w:r>
    </w:p>
    <w:p w14:paraId="64E99A93" w14:textId="15154DDA" w:rsidR="005D4D06" w:rsidRDefault="005D4D06" w:rsidP="00C57E1E">
      <w:pPr>
        <w:spacing w:line="240" w:lineRule="auto"/>
      </w:pPr>
      <w:r>
        <w:t>28     (reduc$ adj2 drop$-out).ab,ti. (112)</w:t>
      </w:r>
    </w:p>
    <w:p w14:paraId="3D8E5453" w14:textId="6FAFA418" w:rsidR="005D4D06" w:rsidRDefault="005D4D06" w:rsidP="00C57E1E">
      <w:pPr>
        <w:spacing w:line="240" w:lineRule="auto"/>
      </w:pPr>
      <w:r w:rsidRPr="00290B8B">
        <w:rPr>
          <w:lang w:val="fr-FR"/>
        </w:rPr>
        <w:t xml:space="preserve">29     (minimi$ adj2 dropout$).ab,ti. </w:t>
      </w:r>
      <w:r>
        <w:t>(40)</w:t>
      </w:r>
    </w:p>
    <w:p w14:paraId="46E5B300" w14:textId="201F2758" w:rsidR="005D4D06" w:rsidRDefault="005D4D06" w:rsidP="00C57E1E">
      <w:pPr>
        <w:spacing w:line="240" w:lineRule="auto"/>
      </w:pPr>
      <w:r>
        <w:t>30     (prevent$ adj2 dropout$).ab,ti. (128)</w:t>
      </w:r>
    </w:p>
    <w:p w14:paraId="23606BD9" w14:textId="20ADEC97" w:rsidR="005D4D06" w:rsidRDefault="005D4D06" w:rsidP="00C57E1E">
      <w:pPr>
        <w:spacing w:line="240" w:lineRule="auto"/>
      </w:pPr>
      <w:r>
        <w:t>31     (lessen$ adj2 dropout$).ab,ti. (1)</w:t>
      </w:r>
    </w:p>
    <w:p w14:paraId="7F9F544B" w14:textId="5D3F0FDD" w:rsidR="005D4D06" w:rsidRDefault="005D4D06" w:rsidP="00C57E1E">
      <w:pPr>
        <w:spacing w:line="240" w:lineRule="auto"/>
      </w:pPr>
      <w:r>
        <w:t>32     (decreas$ adj2 dropout$).ab,ti. (77)</w:t>
      </w:r>
    </w:p>
    <w:p w14:paraId="0C707207" w14:textId="445E0E76" w:rsidR="005D4D06" w:rsidRDefault="005D4D06" w:rsidP="00C57E1E">
      <w:pPr>
        <w:spacing w:line="240" w:lineRule="auto"/>
      </w:pPr>
      <w:r>
        <w:t>33     (reduc$ adj2 dropout$).ab,ti. (237)</w:t>
      </w:r>
    </w:p>
    <w:p w14:paraId="524D18FA" w14:textId="0AB5D8ED" w:rsidR="005D4D06" w:rsidRDefault="005D4D06" w:rsidP="00C57E1E">
      <w:pPr>
        <w:spacing w:line="240" w:lineRule="auto"/>
      </w:pPr>
      <w:r>
        <w:t>34     (strateg$ adj2 drop$-out).ab,ti. (4)</w:t>
      </w:r>
    </w:p>
    <w:p w14:paraId="655C2F43" w14:textId="73F8989E" w:rsidR="005D4D06" w:rsidRDefault="005D4D06" w:rsidP="00C57E1E">
      <w:pPr>
        <w:spacing w:line="240" w:lineRule="auto"/>
      </w:pPr>
      <w:r>
        <w:t>35     (strateg$ adj2 dropout$).ab,ti. (11)</w:t>
      </w:r>
    </w:p>
    <w:p w14:paraId="1201FB54" w14:textId="6427FDBF" w:rsidR="005D4D06" w:rsidRDefault="005D4D06" w:rsidP="00C57E1E">
      <w:pPr>
        <w:spacing w:line="240" w:lineRule="auto"/>
      </w:pPr>
      <w:r>
        <w:t>36     (loss adj2 follow-up).ab,ti. (4737)</w:t>
      </w:r>
    </w:p>
    <w:p w14:paraId="1393F442" w14:textId="10CED444" w:rsidR="005D4D06" w:rsidRDefault="005D4D06" w:rsidP="00C57E1E">
      <w:pPr>
        <w:spacing w:line="240" w:lineRule="auto"/>
      </w:pPr>
      <w:r>
        <w:t>37     (lost adj2 follow-up).ab,ti. (22872)</w:t>
      </w:r>
    </w:p>
    <w:p w14:paraId="74929139" w14:textId="6B416611" w:rsidR="005D4D06" w:rsidRDefault="005D4D06" w:rsidP="00C57E1E">
      <w:pPr>
        <w:spacing w:line="240" w:lineRule="auto"/>
      </w:pPr>
      <w:r>
        <w:t>38     (loss adj2 followup).ab,ti. (98)</w:t>
      </w:r>
    </w:p>
    <w:p w14:paraId="0C0DA085" w14:textId="55FF9AB1" w:rsidR="005D4D06" w:rsidRDefault="005D4D06" w:rsidP="00C57E1E">
      <w:pPr>
        <w:spacing w:line="240" w:lineRule="auto"/>
      </w:pPr>
      <w:r>
        <w:t>39     (lost adj2 followup).ab,ti. (891)</w:t>
      </w:r>
    </w:p>
    <w:p w14:paraId="35A42490" w14:textId="74353BE4" w:rsidR="005D4D06" w:rsidRDefault="005D4D06" w:rsidP="00C57E1E">
      <w:pPr>
        <w:spacing w:line="240" w:lineRule="auto"/>
      </w:pPr>
      <w:r>
        <w:t>40     (minimi$ adj2 withdrawal).ab,ti. (144)</w:t>
      </w:r>
    </w:p>
    <w:p w14:paraId="3A68A5D6" w14:textId="0752403F" w:rsidR="005D4D06" w:rsidRDefault="005D4D06" w:rsidP="00C57E1E">
      <w:pPr>
        <w:spacing w:line="240" w:lineRule="auto"/>
      </w:pPr>
      <w:r>
        <w:t>41     (prevent$ adj2 withdrawal).ab,ti. (504)</w:t>
      </w:r>
    </w:p>
    <w:p w14:paraId="5DA4998F" w14:textId="735DC072" w:rsidR="005D4D06" w:rsidRDefault="005D4D06" w:rsidP="00C57E1E">
      <w:pPr>
        <w:spacing w:line="240" w:lineRule="auto"/>
      </w:pPr>
      <w:r>
        <w:lastRenderedPageBreak/>
        <w:t>42     (lessen$ adj2 withdrawal).ab,ti. (9)</w:t>
      </w:r>
    </w:p>
    <w:p w14:paraId="41D82658" w14:textId="783E1820" w:rsidR="005D4D06" w:rsidRDefault="005D4D06" w:rsidP="00C57E1E">
      <w:pPr>
        <w:spacing w:line="240" w:lineRule="auto"/>
      </w:pPr>
      <w:r>
        <w:t>43     (decreas$ adj2 withdrawal).ab,ti. (868)</w:t>
      </w:r>
    </w:p>
    <w:p w14:paraId="7289E88F" w14:textId="3A6F8E18" w:rsidR="005D4D06" w:rsidRDefault="005D4D06" w:rsidP="00C57E1E">
      <w:pPr>
        <w:spacing w:line="240" w:lineRule="auto"/>
      </w:pPr>
      <w:r>
        <w:t>44     (reduc$ adj2 withdrawal).ab,ti. (1416)</w:t>
      </w:r>
    </w:p>
    <w:p w14:paraId="652DB951" w14:textId="10999168" w:rsidR="005D4D06" w:rsidRDefault="005D4D06" w:rsidP="00C57E1E">
      <w:pPr>
        <w:spacing w:line="240" w:lineRule="auto"/>
      </w:pPr>
      <w:r>
        <w:t>45     (minimi$ adj2 withdrawal$).ab,ti. (151)</w:t>
      </w:r>
    </w:p>
    <w:p w14:paraId="6361FECB" w14:textId="41067A4D" w:rsidR="005D4D06" w:rsidRDefault="005D4D06" w:rsidP="00C57E1E">
      <w:pPr>
        <w:spacing w:line="240" w:lineRule="auto"/>
      </w:pPr>
      <w:r>
        <w:t>46     (prevent$ adj2 withdrawal$).ab,ti. (514)</w:t>
      </w:r>
    </w:p>
    <w:p w14:paraId="4CA33C38" w14:textId="6D85C25F" w:rsidR="005D4D06" w:rsidRDefault="005D4D06" w:rsidP="00C57E1E">
      <w:pPr>
        <w:spacing w:line="240" w:lineRule="auto"/>
      </w:pPr>
      <w:r>
        <w:t>47     (lessen$ adj2 withdrawal$).ab,ti. (9)</w:t>
      </w:r>
    </w:p>
    <w:p w14:paraId="0C6CDF23" w14:textId="77E7423F" w:rsidR="005D4D06" w:rsidRDefault="005D4D06" w:rsidP="00C57E1E">
      <w:pPr>
        <w:spacing w:line="240" w:lineRule="auto"/>
      </w:pPr>
      <w:r>
        <w:t>48     (decreas$ adj2 withdrawal$).ab,ti. (878)</w:t>
      </w:r>
    </w:p>
    <w:p w14:paraId="1F6C35EA" w14:textId="63DD1373" w:rsidR="005D4D06" w:rsidRDefault="005D4D06" w:rsidP="00C57E1E">
      <w:pPr>
        <w:spacing w:line="240" w:lineRule="auto"/>
      </w:pPr>
      <w:r>
        <w:t>49     (reduc$ adj2 withdrawal$).ab,ti. (1443)</w:t>
      </w:r>
    </w:p>
    <w:p w14:paraId="2C211DCC" w14:textId="3C6E612B" w:rsidR="005D4D06" w:rsidRDefault="005D4D06" w:rsidP="00C57E1E">
      <w:pPr>
        <w:spacing w:line="240" w:lineRule="auto"/>
      </w:pPr>
      <w:r>
        <w:t>50     (strateg$ adj2 attrition).ab,ti. (17)</w:t>
      </w:r>
    </w:p>
    <w:p w14:paraId="27787D7E" w14:textId="1E981C62" w:rsidR="005D4D06" w:rsidRDefault="005D4D06" w:rsidP="00C57E1E">
      <w:pPr>
        <w:spacing w:line="240" w:lineRule="auto"/>
      </w:pPr>
      <w:r>
        <w:t>51     (strateg$ adj2 drop-out).ab,ti. (3)</w:t>
      </w:r>
    </w:p>
    <w:p w14:paraId="6002D032" w14:textId="3FED88F7" w:rsidR="005D4D06" w:rsidRDefault="005D4D06" w:rsidP="00C57E1E">
      <w:pPr>
        <w:spacing w:line="240" w:lineRule="auto"/>
      </w:pPr>
      <w:r>
        <w:t>52     (strateg$ adj2 dropout).ab,ti. (9)</w:t>
      </w:r>
    </w:p>
    <w:p w14:paraId="21622532" w14:textId="69FB8373" w:rsidR="005D4D06" w:rsidRDefault="005D4D06" w:rsidP="00C57E1E">
      <w:pPr>
        <w:spacing w:line="240" w:lineRule="auto"/>
      </w:pPr>
      <w:r>
        <w:t>53     (strateg$ adj2 follow-up).ab,ti. (1539)</w:t>
      </w:r>
    </w:p>
    <w:p w14:paraId="37C517E1" w14:textId="13D347DC" w:rsidR="005D4D06" w:rsidRDefault="005D4D06" w:rsidP="00C57E1E">
      <w:pPr>
        <w:spacing w:line="240" w:lineRule="auto"/>
      </w:pPr>
      <w:r>
        <w:t>54     (strateg$ adj2 followup).ab,ti. (31)</w:t>
      </w:r>
    </w:p>
    <w:p w14:paraId="5887645C" w14:textId="49FDDAB9" w:rsidR="005D4D06" w:rsidRDefault="005D4D06" w:rsidP="00C57E1E">
      <w:pPr>
        <w:spacing w:line="240" w:lineRule="auto"/>
      </w:pPr>
      <w:r>
        <w:t>55     (increas$ adj2 retention).ab,ti. (4810)</w:t>
      </w:r>
    </w:p>
    <w:p w14:paraId="7D64DC7F" w14:textId="2741EAA3" w:rsidR="005D4D06" w:rsidRDefault="005D4D06" w:rsidP="00C57E1E">
      <w:pPr>
        <w:spacing w:line="240" w:lineRule="auto"/>
      </w:pPr>
      <w:r>
        <w:t>56     (encourag$ adj2 retention).ab,ti. (84)</w:t>
      </w:r>
    </w:p>
    <w:p w14:paraId="4558A1A0" w14:textId="0ED51BBB" w:rsidR="005D4D06" w:rsidRDefault="005D4D06" w:rsidP="00C57E1E">
      <w:pPr>
        <w:spacing w:line="240" w:lineRule="auto"/>
      </w:pPr>
      <w:r w:rsidRPr="00290B8B">
        <w:rPr>
          <w:lang w:val="fr-FR"/>
        </w:rPr>
        <w:t xml:space="preserve">57     (maximi$ adj2 retention).ab,ti. </w:t>
      </w:r>
      <w:r>
        <w:t>(169)</w:t>
      </w:r>
    </w:p>
    <w:p w14:paraId="705D79A2" w14:textId="269013EF" w:rsidR="005D4D06" w:rsidRDefault="005D4D06" w:rsidP="00C57E1E">
      <w:pPr>
        <w:spacing w:line="240" w:lineRule="auto"/>
      </w:pPr>
      <w:r>
        <w:t>58     (promot$ adj2 retention).ab,ti. (854)</w:t>
      </w:r>
    </w:p>
    <w:p w14:paraId="7E592AD1" w14:textId="065002C8" w:rsidR="005D4D06" w:rsidRDefault="005D4D06" w:rsidP="00C57E1E">
      <w:pPr>
        <w:spacing w:line="240" w:lineRule="auto"/>
      </w:pPr>
      <w:r>
        <w:t>59     (improv$ adj2 retention).ab,ti. (2932)</w:t>
      </w:r>
    </w:p>
    <w:p w14:paraId="6E63D040" w14:textId="50FEE212" w:rsidR="005D4D06" w:rsidRDefault="005D4D06" w:rsidP="00C57E1E">
      <w:pPr>
        <w:spacing w:line="240" w:lineRule="auto"/>
      </w:pPr>
      <w:r>
        <w:t>60     (strateg$ adj2 response$).ab,ti. (2259)</w:t>
      </w:r>
    </w:p>
    <w:p w14:paraId="570D9D18" w14:textId="22FB37F8" w:rsidR="005D4D06" w:rsidRDefault="005D4D06" w:rsidP="00C57E1E">
      <w:pPr>
        <w:spacing w:line="240" w:lineRule="auto"/>
      </w:pPr>
      <w:r w:rsidRPr="00290B8B">
        <w:rPr>
          <w:lang w:val="fr-FR"/>
        </w:rPr>
        <w:t xml:space="preserve">61     (strateg$ adj2 (questionnaire$ adj3 response$)).ab,ti. </w:t>
      </w:r>
      <w:r>
        <w:t>(10)</w:t>
      </w:r>
    </w:p>
    <w:p w14:paraId="579E758C" w14:textId="77777777" w:rsidR="005D4D06" w:rsidRDefault="005D4D06" w:rsidP="00C57E1E">
      <w:pPr>
        <w:spacing w:line="240" w:lineRule="auto"/>
      </w:pPr>
      <w:r>
        <w:t>62     (increas$ adj2 (questionnaire$ adj3</w:t>
      </w:r>
    </w:p>
    <w:p w14:paraId="6CD17566" w14:textId="75106C06" w:rsidR="005D4D06" w:rsidRDefault="005D4D06" w:rsidP="00C57E1E">
      <w:pPr>
        <w:spacing w:line="240" w:lineRule="auto"/>
      </w:pPr>
      <w:r>
        <w:t>response$)).ab,ti. (53)</w:t>
      </w:r>
    </w:p>
    <w:p w14:paraId="064574F0" w14:textId="1C7140D6" w:rsidR="005D4D06" w:rsidRDefault="005D4D06" w:rsidP="00C57E1E">
      <w:pPr>
        <w:spacing w:line="240" w:lineRule="auto"/>
      </w:pPr>
      <w:r w:rsidRPr="00290B8B">
        <w:rPr>
          <w:lang w:val="fr-FR"/>
        </w:rPr>
        <w:t xml:space="preserve">63     (encourag$ adj2 (questionnaire$ adj3 response$)).ab,ti. </w:t>
      </w:r>
      <w:r>
        <w:t>(1)</w:t>
      </w:r>
    </w:p>
    <w:p w14:paraId="72B25325" w14:textId="543FFECB" w:rsidR="005D4D06" w:rsidRDefault="005D4D06" w:rsidP="00C57E1E">
      <w:pPr>
        <w:spacing w:line="240" w:lineRule="auto"/>
      </w:pPr>
      <w:r w:rsidRPr="00290B8B">
        <w:rPr>
          <w:lang w:val="fr-FR"/>
        </w:rPr>
        <w:t xml:space="preserve">64     (maximi$ adj2 (questionnaire$ adj3 response$)).ab,ti. </w:t>
      </w:r>
      <w:r>
        <w:t>(5)</w:t>
      </w:r>
    </w:p>
    <w:p w14:paraId="521C2924" w14:textId="503384C1" w:rsidR="005D4D06" w:rsidRDefault="005D4D06" w:rsidP="00C57E1E">
      <w:pPr>
        <w:spacing w:line="240" w:lineRule="auto"/>
      </w:pPr>
      <w:r w:rsidRPr="00290B8B">
        <w:rPr>
          <w:lang w:val="fr-FR"/>
        </w:rPr>
        <w:t xml:space="preserve">65     (promot$ adj2 (questionnaire$ adj3 response$)).ab,ti. </w:t>
      </w:r>
      <w:r>
        <w:t>(1)</w:t>
      </w:r>
    </w:p>
    <w:p w14:paraId="00995236" w14:textId="29FE31C1" w:rsidR="005D4D06" w:rsidRDefault="005D4D06" w:rsidP="00C57E1E">
      <w:pPr>
        <w:spacing w:line="240" w:lineRule="auto"/>
      </w:pPr>
      <w:r w:rsidRPr="00290B8B">
        <w:rPr>
          <w:lang w:val="fr-FR"/>
        </w:rPr>
        <w:t xml:space="preserve">66     (improv$ adj2 (questionnaire$ adj3 response$)).ab,ti. </w:t>
      </w:r>
      <w:r>
        <w:t>(30)</w:t>
      </w:r>
    </w:p>
    <w:p w14:paraId="5CC30CE3" w14:textId="5ABCF615" w:rsidR="005D4D06" w:rsidRDefault="005D4D06" w:rsidP="00C57E1E">
      <w:pPr>
        <w:spacing w:line="240" w:lineRule="auto"/>
      </w:pPr>
      <w:r>
        <w:t>67     (increas$ adj2 response$).ab,ti. (42610)</w:t>
      </w:r>
    </w:p>
    <w:p w14:paraId="39B5FCAA" w14:textId="1DB488E0" w:rsidR="005D4D06" w:rsidRDefault="005D4D06" w:rsidP="00C57E1E">
      <w:pPr>
        <w:spacing w:line="240" w:lineRule="auto"/>
      </w:pPr>
      <w:r>
        <w:lastRenderedPageBreak/>
        <w:t>68     (encourag$ adj2 response$).ab,ti. (839)</w:t>
      </w:r>
    </w:p>
    <w:p w14:paraId="5653CDA2" w14:textId="6DDBC61D" w:rsidR="005D4D06" w:rsidRDefault="005D4D06" w:rsidP="00C57E1E">
      <w:pPr>
        <w:spacing w:line="240" w:lineRule="auto"/>
      </w:pPr>
      <w:r>
        <w:t>69     (maximi$ adj2 response$).ab,ti. (709)</w:t>
      </w:r>
    </w:p>
    <w:p w14:paraId="16128FBF" w14:textId="3CE15969" w:rsidR="005D4D06" w:rsidRDefault="005D4D06" w:rsidP="00C57E1E">
      <w:pPr>
        <w:spacing w:line="240" w:lineRule="auto"/>
      </w:pPr>
      <w:r>
        <w:t>70     (promot$ adj2 response$).ab,ti. (4797)</w:t>
      </w:r>
    </w:p>
    <w:p w14:paraId="589851E2" w14:textId="4387CC0A" w:rsidR="005D4D06" w:rsidRDefault="005D4D06" w:rsidP="00C57E1E">
      <w:pPr>
        <w:spacing w:line="240" w:lineRule="auto"/>
      </w:pPr>
      <w:r>
        <w:t>71     (improv$ adj2 response$).ab,ti. (15843)</w:t>
      </w:r>
    </w:p>
    <w:p w14:paraId="5C114AB9" w14:textId="0D6741E1" w:rsidR="005D4D06" w:rsidRDefault="005D4D06" w:rsidP="00C57E1E">
      <w:pPr>
        <w:spacing w:line="240" w:lineRule="auto"/>
      </w:pPr>
      <w:r>
        <w:t>72     (retention adj2 strateg$).ab,ti. (723)</w:t>
      </w:r>
    </w:p>
    <w:p w14:paraId="4315108C" w14:textId="21417C5E" w:rsidR="005D4D06" w:rsidRDefault="005D4D06" w:rsidP="00C57E1E">
      <w:pPr>
        <w:spacing w:line="240" w:lineRule="auto"/>
      </w:pPr>
      <w:r>
        <w:t>73     retention rate$.ab,ti. (4255)</w:t>
      </w:r>
    </w:p>
    <w:p w14:paraId="2403FB8C" w14:textId="68867775" w:rsidR="005D4D06" w:rsidRDefault="005D4D06" w:rsidP="00C57E1E">
      <w:pPr>
        <w:spacing w:line="240" w:lineRule="auto"/>
      </w:pPr>
      <w:r>
        <w:t>74     (retention adj2 method$).ab,ti. (874)</w:t>
      </w:r>
    </w:p>
    <w:p w14:paraId="749E66A2" w14:textId="19A2192F" w:rsidR="005D4D06" w:rsidRDefault="005D4D06" w:rsidP="00C57E1E">
      <w:pPr>
        <w:spacing w:line="240" w:lineRule="auto"/>
      </w:pPr>
      <w:r w:rsidRPr="00290B8B">
        <w:rPr>
          <w:lang w:val="fr-FR"/>
        </w:rPr>
        <w:t xml:space="preserve">75     (retention adj2 technique$).ab,ti. </w:t>
      </w:r>
      <w:r>
        <w:t>(198)</w:t>
      </w:r>
    </w:p>
    <w:p w14:paraId="19D022DB" w14:textId="560859B1" w:rsidR="005D4D06" w:rsidRDefault="005D4D06" w:rsidP="00C57E1E">
      <w:pPr>
        <w:spacing w:line="240" w:lineRule="auto"/>
      </w:pPr>
      <w:r>
        <w:t>76     attrition rate$.ab,ti. (2200)</w:t>
      </w:r>
    </w:p>
    <w:p w14:paraId="09895A8C" w14:textId="6F4767B6" w:rsidR="005D4D06" w:rsidRDefault="005D4D06" w:rsidP="00C57E1E">
      <w:pPr>
        <w:spacing w:line="240" w:lineRule="auto"/>
      </w:pPr>
      <w:r>
        <w:t>77     (questionnaire$ adj3 (response$ adj2 method$)).ab,ti. (62)</w:t>
      </w:r>
    </w:p>
    <w:p w14:paraId="7FBB9D30" w14:textId="6050BE85" w:rsidR="005D4D06" w:rsidRDefault="005D4D06" w:rsidP="00C57E1E">
      <w:pPr>
        <w:spacing w:line="240" w:lineRule="auto"/>
      </w:pPr>
      <w:r w:rsidRPr="00290B8B">
        <w:rPr>
          <w:lang w:val="fr-FR"/>
        </w:rPr>
        <w:t xml:space="preserve">78     (questionnaire$ adj3 (response adj2 technique$)).ab,ti. </w:t>
      </w:r>
      <w:r>
        <w:t>(2)</w:t>
      </w:r>
    </w:p>
    <w:p w14:paraId="6035001E" w14:textId="53D1E99F" w:rsidR="005D4D06" w:rsidRDefault="005D4D06" w:rsidP="00C57E1E">
      <w:pPr>
        <w:spacing w:line="240" w:lineRule="auto"/>
      </w:pPr>
      <w:r w:rsidRPr="00290B8B">
        <w:rPr>
          <w:lang w:val="fr-FR"/>
        </w:rPr>
        <w:t xml:space="preserve">79     (questionnaire adj response rate$).ab,ti. </w:t>
      </w:r>
      <w:r>
        <w:t>(950)</w:t>
      </w:r>
    </w:p>
    <w:p w14:paraId="30DD9CE8" w14:textId="0A66BF32" w:rsidR="005D4D06" w:rsidRDefault="005D4D06" w:rsidP="00C57E1E">
      <w:pPr>
        <w:spacing w:line="240" w:lineRule="auto"/>
      </w:pPr>
      <w:r>
        <w:t>80     (difficult$ adj2 (retain$ or retention)).ab,ti. (324)</w:t>
      </w:r>
    </w:p>
    <w:p w14:paraId="6A56A06F" w14:textId="796CF25B" w:rsidR="005D4D06" w:rsidRDefault="005D4D06" w:rsidP="00C57E1E">
      <w:pPr>
        <w:spacing w:line="240" w:lineRule="auto"/>
      </w:pPr>
      <w:r>
        <w:t>81     Participant Dropouts/ (0)</w:t>
      </w:r>
    </w:p>
    <w:p w14:paraId="2896BA72" w14:textId="3B04B6D8" w:rsidR="005D4D06" w:rsidRDefault="005D4D06" w:rsidP="00C57E1E">
      <w:pPr>
        <w:spacing w:line="240" w:lineRule="auto"/>
      </w:pPr>
      <w:r>
        <w:t>82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116847)</w:t>
      </w:r>
    </w:p>
    <w:p w14:paraId="51DB2F21" w14:textId="3EE74CA4" w:rsidR="005D4D06" w:rsidRDefault="005D4D06" w:rsidP="00C57E1E">
      <w:pPr>
        <w:spacing w:line="240" w:lineRule="auto"/>
      </w:pPr>
      <w:r>
        <w:t>83     8 or 82 (191589)</w:t>
      </w:r>
    </w:p>
    <w:p w14:paraId="3E95A569" w14:textId="4A74170E" w:rsidR="005D4D06" w:rsidRDefault="005D4D06" w:rsidP="00C57E1E">
      <w:pPr>
        <w:spacing w:line="240" w:lineRule="auto"/>
      </w:pPr>
      <w:r>
        <w:t>84     random$.tw. (1094465)</w:t>
      </w:r>
    </w:p>
    <w:p w14:paraId="6A029A3D" w14:textId="79C838FC" w:rsidR="005D4D06" w:rsidRDefault="005D4D06" w:rsidP="00C57E1E">
      <w:pPr>
        <w:spacing w:line="240" w:lineRule="auto"/>
      </w:pPr>
      <w:r>
        <w:t>85     placebo$.ti,ab,sh. (365359)</w:t>
      </w:r>
    </w:p>
    <w:p w14:paraId="441BFA6E" w14:textId="3A13295C" w:rsidR="005D4D06" w:rsidRDefault="005D4D06" w:rsidP="00C57E1E">
      <w:pPr>
        <w:spacing w:line="240" w:lineRule="auto"/>
      </w:pPr>
      <w:r>
        <w:t>86     double-blind$.tw. (164070)</w:t>
      </w:r>
    </w:p>
    <w:p w14:paraId="76D2826B" w14:textId="0C2691C8" w:rsidR="005D4D06" w:rsidRDefault="005D4D06" w:rsidP="00C57E1E">
      <w:pPr>
        <w:spacing w:line="240" w:lineRule="auto"/>
      </w:pPr>
      <w:r>
        <w:t>87     84 or 85 or 86 (1311578)</w:t>
      </w:r>
    </w:p>
    <w:p w14:paraId="73151F6C" w14:textId="009A8899" w:rsidR="005D4D06" w:rsidRDefault="005D4D06" w:rsidP="00C57E1E">
      <w:pPr>
        <w:spacing w:line="240" w:lineRule="auto"/>
      </w:pPr>
      <w:r>
        <w:t>88     eating disorder/ or anorexia nervosa/ or binge eating disorder/ or bulimia/ (39306)</w:t>
      </w:r>
    </w:p>
    <w:p w14:paraId="5A10D3B6" w14:textId="48475A43" w:rsidR="005D4D06" w:rsidRDefault="005D4D06" w:rsidP="00C57E1E">
      <w:pPr>
        <w:spacing w:line="240" w:lineRule="auto"/>
      </w:pPr>
      <w:r>
        <w:t>89     exp suicidal behavior/ (78654)</w:t>
      </w:r>
    </w:p>
    <w:p w14:paraId="00947190" w14:textId="745E8B9C" w:rsidR="005D4D06" w:rsidRDefault="005D4D06" w:rsidP="00C57E1E">
      <w:pPr>
        <w:spacing w:line="240" w:lineRule="auto"/>
      </w:pPr>
      <w:r>
        <w:lastRenderedPageBreak/>
        <w:t>90     automutilation/ (12559)</w:t>
      </w:r>
    </w:p>
    <w:p w14:paraId="690B7094" w14:textId="3E821A7C" w:rsidR="005D4D06" w:rsidRDefault="005D4D06" w:rsidP="00C57E1E">
      <w:pPr>
        <w:spacing w:line="240" w:lineRule="auto"/>
      </w:pPr>
      <w:r>
        <w:t>91     exp mood disorder/ (396029)</w:t>
      </w:r>
    </w:p>
    <w:p w14:paraId="28F0E02F" w14:textId="203ECDC8" w:rsidR="005D4D06" w:rsidRDefault="005D4D06" w:rsidP="00C57E1E">
      <w:pPr>
        <w:spacing w:line="240" w:lineRule="auto"/>
      </w:pPr>
      <w:r>
        <w:t>92     exp neurosis/ (52551)</w:t>
      </w:r>
    </w:p>
    <w:p w14:paraId="7E68A632" w14:textId="73743BFB" w:rsidR="005D4D06" w:rsidRDefault="005D4D06" w:rsidP="00C57E1E">
      <w:pPr>
        <w:spacing w:line="240" w:lineRule="auto"/>
      </w:pPr>
      <w:r>
        <w:t>93     exp anxiety disorder/ (176035)</w:t>
      </w:r>
    </w:p>
    <w:p w14:paraId="5846CBEA" w14:textId="4D2E1454" w:rsidR="005D4D06" w:rsidRDefault="005D4D06" w:rsidP="00C57E1E">
      <w:pPr>
        <w:spacing w:line="240" w:lineRule="auto"/>
      </w:pPr>
      <w:r>
        <w:t>94     anxiety/ (145205)</w:t>
      </w:r>
    </w:p>
    <w:p w14:paraId="1FCBA6C2" w14:textId="7BCEB600" w:rsidR="005D4D06" w:rsidRDefault="005D4D06" w:rsidP="00C57E1E">
      <w:pPr>
        <w:spacing w:line="240" w:lineRule="auto"/>
      </w:pPr>
      <w:r>
        <w:t>95     dental anxiety/ (2057)</w:t>
      </w:r>
    </w:p>
    <w:p w14:paraId="58FAD332" w14:textId="773970EA" w:rsidR="005D4D06" w:rsidRDefault="005D4D06" w:rsidP="00C57E1E">
      <w:pPr>
        <w:spacing w:line="240" w:lineRule="auto"/>
      </w:pPr>
      <w:r>
        <w:t>96     exp psychosomatic disorder/ (37699)</w:t>
      </w:r>
    </w:p>
    <w:p w14:paraId="71C6D209" w14:textId="3158AC43" w:rsidR="005D4D06" w:rsidRDefault="005D4D06" w:rsidP="00C57E1E">
      <w:pPr>
        <w:spacing w:line="240" w:lineRule="auto"/>
      </w:pPr>
      <w:r>
        <w:t>97     chronic fatigue syndrome/ (8104)</w:t>
      </w:r>
    </w:p>
    <w:p w14:paraId="5C514F0C" w14:textId="5D2BCC2E" w:rsidR="005D4D06" w:rsidRDefault="005D4D06" w:rsidP="00C57E1E">
      <w:pPr>
        <w:spacing w:line="240" w:lineRule="auto"/>
      </w:pPr>
      <w:r>
        <w:t>98     chronic stress/ or emotional stress/ or mental stress/ (85748)</w:t>
      </w:r>
    </w:p>
    <w:p w14:paraId="0F9F51ED" w14:textId="1463B827" w:rsidR="005D4D06" w:rsidRPr="00321D47" w:rsidRDefault="005D4D06" w:rsidP="00C57E1E">
      <w:pPr>
        <w:spacing w:line="240" w:lineRule="auto"/>
        <w:rPr>
          <w:lang w:val="fr-FR"/>
        </w:rPr>
      </w:pPr>
      <w:r w:rsidRPr="00321D47">
        <w:rPr>
          <w:lang w:val="fr-FR"/>
        </w:rPr>
        <w:t>99     *mental disease/ (93464)</w:t>
      </w:r>
    </w:p>
    <w:p w14:paraId="7901870D" w14:textId="509C5CC0" w:rsidR="005D4D06" w:rsidRPr="00321D47" w:rsidRDefault="005D4D06" w:rsidP="00C57E1E">
      <w:pPr>
        <w:spacing w:line="240" w:lineRule="auto"/>
        <w:rPr>
          <w:lang w:val="fr-FR"/>
        </w:rPr>
      </w:pPr>
      <w:r w:rsidRPr="00321D47">
        <w:rPr>
          <w:lang w:val="fr-FR"/>
        </w:rPr>
        <w:t>100     exp psychosis/ (239967)</w:t>
      </w:r>
    </w:p>
    <w:p w14:paraId="7FFE6628" w14:textId="199F0E84" w:rsidR="005D4D06" w:rsidRPr="00321D47" w:rsidRDefault="005D4D06" w:rsidP="00C57E1E">
      <w:pPr>
        <w:spacing w:line="240" w:lineRule="auto"/>
        <w:rPr>
          <w:lang w:val="fr-FR"/>
        </w:rPr>
      </w:pPr>
      <w:r w:rsidRPr="00321D47">
        <w:rPr>
          <w:lang w:val="fr-FR"/>
        </w:rPr>
        <w:t>101     schizo$.mp. (195580)</w:t>
      </w:r>
    </w:p>
    <w:p w14:paraId="2BCF85A1" w14:textId="05FC8C7D" w:rsidR="005D4D06" w:rsidRPr="00321D47" w:rsidRDefault="005D4D06" w:rsidP="00C57E1E">
      <w:pPr>
        <w:spacing w:line="240" w:lineRule="auto"/>
        <w:rPr>
          <w:lang w:val="fr-FR"/>
        </w:rPr>
      </w:pPr>
      <w:r w:rsidRPr="00321D47">
        <w:rPr>
          <w:lang w:val="fr-FR"/>
        </w:rPr>
        <w:t>102     hebephreni$.mp. (776)</w:t>
      </w:r>
    </w:p>
    <w:p w14:paraId="4A434D02" w14:textId="44A6432B" w:rsidR="005D4D06" w:rsidRPr="00321D47" w:rsidRDefault="005D4D06" w:rsidP="00C57E1E">
      <w:pPr>
        <w:spacing w:line="240" w:lineRule="auto"/>
        <w:rPr>
          <w:lang w:val="fr-FR"/>
        </w:rPr>
      </w:pPr>
      <w:r w:rsidRPr="00321D47">
        <w:rPr>
          <w:lang w:val="fr-FR"/>
        </w:rPr>
        <w:t>103     oligophreni$.mp. (1526)</w:t>
      </w:r>
    </w:p>
    <w:p w14:paraId="53383B1E" w14:textId="396BA575" w:rsidR="005D4D06" w:rsidRPr="00321D47" w:rsidRDefault="005D4D06" w:rsidP="00C57E1E">
      <w:pPr>
        <w:spacing w:line="240" w:lineRule="auto"/>
        <w:rPr>
          <w:lang w:val="fr-FR"/>
        </w:rPr>
      </w:pPr>
      <w:r w:rsidRPr="00321D47">
        <w:rPr>
          <w:lang w:val="fr-FR"/>
        </w:rPr>
        <w:t>104     psychotic$.mp. (43108)</w:t>
      </w:r>
    </w:p>
    <w:p w14:paraId="61DF9EFB" w14:textId="71B7555D" w:rsidR="005D4D06" w:rsidRDefault="005D4D06" w:rsidP="00C57E1E">
      <w:pPr>
        <w:spacing w:line="240" w:lineRule="auto"/>
      </w:pPr>
      <w:r>
        <w:t>105     psychos#s.mp. (110772)</w:t>
      </w:r>
    </w:p>
    <w:p w14:paraId="4C31E1C2" w14:textId="7F622016" w:rsidR="005D4D06" w:rsidRDefault="005D4D06" w:rsidP="00C57E1E">
      <w:pPr>
        <w:spacing w:line="240" w:lineRule="auto"/>
      </w:pPr>
      <w:r>
        <w:t>106     (chronic$ adj mental$).ti,ab. (2162)</w:t>
      </w:r>
    </w:p>
    <w:p w14:paraId="36240B4D" w14:textId="31C4E265" w:rsidR="005D4D06" w:rsidRDefault="005D4D06" w:rsidP="00C57E1E">
      <w:pPr>
        <w:spacing w:line="240" w:lineRule="auto"/>
      </w:pPr>
      <w:r>
        <w:t>107     (sever$ adj mental).ti,ab. (8886)</w:t>
      </w:r>
    </w:p>
    <w:p w14:paraId="60FB2736" w14:textId="28FDA740" w:rsidR="005D4D06" w:rsidRDefault="005D4D06" w:rsidP="00C57E1E">
      <w:pPr>
        <w:spacing w:line="240" w:lineRule="auto"/>
      </w:pPr>
      <w:r>
        <w:t>108     (mental$ adj disorder$).ti,ab. (36208)</w:t>
      </w:r>
    </w:p>
    <w:p w14:paraId="3C536E70" w14:textId="526DBBAA" w:rsidR="005D4D06" w:rsidRDefault="005D4D06" w:rsidP="00C57E1E">
      <w:pPr>
        <w:spacing w:line="240" w:lineRule="auto"/>
      </w:pPr>
      <w:r>
        <w:t>109     (mental$ adj ill$).ti,ab. (34176)</w:t>
      </w:r>
    </w:p>
    <w:p w14:paraId="60DF3947" w14:textId="6C5E8DCC" w:rsidR="005D4D06" w:rsidRDefault="005D4D06" w:rsidP="00C57E1E">
      <w:pPr>
        <w:spacing w:line="240" w:lineRule="auto"/>
      </w:pPr>
      <w:r>
        <w:t>110     (emotion$ adj disorders$).ti,ab. (2345)</w:t>
      </w:r>
    </w:p>
    <w:p w14:paraId="52F8DDFF" w14:textId="0272C745" w:rsidR="005D4D06" w:rsidRDefault="005D4D06" w:rsidP="00C57E1E">
      <w:pPr>
        <w:spacing w:line="240" w:lineRule="auto"/>
      </w:pPr>
      <w:r>
        <w:t>111     or/88-110 (1051509)</w:t>
      </w:r>
    </w:p>
    <w:p w14:paraId="557FD2AE" w14:textId="13A1DCF8" w:rsidR="005D4D06" w:rsidRDefault="005D4D06" w:rsidP="00C57E1E">
      <w:pPr>
        <w:spacing w:line="240" w:lineRule="auto"/>
      </w:pPr>
      <w:r>
        <w:t>112     83 and 87 and 111 (2861)</w:t>
      </w:r>
    </w:p>
    <w:p w14:paraId="43A6CA9E" w14:textId="70B7F5E6" w:rsidR="00C57E1E" w:rsidRDefault="00C57E1E" w:rsidP="00C57E1E">
      <w:pPr>
        <w:spacing w:line="240" w:lineRule="auto"/>
      </w:pPr>
    </w:p>
    <w:p w14:paraId="5C6164F9" w14:textId="4CA82307" w:rsidR="00C57E1E" w:rsidRDefault="00C57E1E" w:rsidP="00C57E1E">
      <w:pPr>
        <w:pStyle w:val="Heading3"/>
        <w:spacing w:line="240" w:lineRule="auto"/>
      </w:pPr>
      <w:r>
        <w:t>PsycINFO(Ovid)</w:t>
      </w:r>
    </w:p>
    <w:p w14:paraId="6954A579" w14:textId="6F5CFC4E" w:rsidR="00C57E1E" w:rsidRDefault="00C57E1E" w:rsidP="00C57E1E">
      <w:pPr>
        <w:spacing w:line="240" w:lineRule="auto"/>
      </w:pPr>
    </w:p>
    <w:p w14:paraId="73419E31" w14:textId="1A7EDFAB" w:rsidR="00C57E1E" w:rsidRDefault="00C57E1E" w:rsidP="00C57E1E">
      <w:pPr>
        <w:spacing w:line="240" w:lineRule="auto"/>
      </w:pPr>
      <w:r>
        <w:t>1     Patient Selection/ (186)</w:t>
      </w:r>
    </w:p>
    <w:p w14:paraId="466A382E" w14:textId="05C3CDAA" w:rsidR="00C57E1E" w:rsidRDefault="00C57E1E" w:rsidP="00C57E1E">
      <w:pPr>
        <w:spacing w:line="240" w:lineRule="auto"/>
      </w:pPr>
      <w:r>
        <w:t>2     ((participat$ or recruit$ or enrol$) adj4 trial?).tw. (3138)</w:t>
      </w:r>
    </w:p>
    <w:p w14:paraId="5BEC94A5" w14:textId="43B5B7C4" w:rsidR="00C57E1E" w:rsidRDefault="00C57E1E" w:rsidP="00C57E1E">
      <w:pPr>
        <w:spacing w:line="240" w:lineRule="auto"/>
      </w:pPr>
      <w:r>
        <w:t>3     1 or 2 (3320)</w:t>
      </w:r>
    </w:p>
    <w:p w14:paraId="4E429E58" w14:textId="2D57BF35" w:rsidR="00C57E1E" w:rsidRDefault="00C57E1E" w:rsidP="00C57E1E">
      <w:pPr>
        <w:spacing w:line="240" w:lineRule="auto"/>
      </w:pPr>
      <w:r>
        <w:lastRenderedPageBreak/>
        <w:t>4     Informed Consent/ (3704)</w:t>
      </w:r>
    </w:p>
    <w:p w14:paraId="54FF1D74" w14:textId="69CDAA38" w:rsidR="00C57E1E" w:rsidRDefault="00C57E1E" w:rsidP="00C57E1E">
      <w:pPr>
        <w:spacing w:line="240" w:lineRule="auto"/>
      </w:pPr>
      <w:r>
        <w:t>5     informed consent.tw. (6695)</w:t>
      </w:r>
    </w:p>
    <w:p w14:paraId="2D8EF5DA" w14:textId="12080608" w:rsidR="00C57E1E" w:rsidRDefault="00C57E1E" w:rsidP="00C57E1E">
      <w:pPr>
        <w:spacing w:line="240" w:lineRule="auto"/>
      </w:pPr>
      <w:r>
        <w:t>6     4 or 5 (7730)</w:t>
      </w:r>
    </w:p>
    <w:p w14:paraId="55303310" w14:textId="0DC4A840" w:rsidR="00C57E1E" w:rsidRDefault="00C57E1E" w:rsidP="00C57E1E">
      <w:pPr>
        <w:spacing w:line="240" w:lineRule="auto"/>
      </w:pPr>
      <w:r>
        <w:t>7     exp Clinical Trial/ (9713)</w:t>
      </w:r>
    </w:p>
    <w:p w14:paraId="3C7C98D1" w14:textId="1B50FCDA" w:rsidR="00C57E1E" w:rsidRDefault="00C57E1E" w:rsidP="00C57E1E">
      <w:pPr>
        <w:spacing w:line="240" w:lineRule="auto"/>
      </w:pPr>
      <w:r>
        <w:t>8     Experimental Subjects/ (3778)</w:t>
      </w:r>
    </w:p>
    <w:p w14:paraId="6BA5DC3C" w14:textId="486FA092" w:rsidR="00C57E1E" w:rsidRDefault="00C57E1E" w:rsidP="00C57E1E">
      <w:pPr>
        <w:spacing w:line="240" w:lineRule="auto"/>
      </w:pPr>
      <w:r>
        <w:t>9     (trial? or study or studies or research).tw. (2039814)</w:t>
      </w:r>
    </w:p>
    <w:p w14:paraId="4E7B80C0" w14:textId="7D6FD3AE" w:rsidR="00C57E1E" w:rsidRDefault="00C57E1E" w:rsidP="00C57E1E">
      <w:pPr>
        <w:spacing w:line="240" w:lineRule="auto"/>
      </w:pPr>
      <w:r>
        <w:t>10     7 or 8 or 9 (2040228)</w:t>
      </w:r>
    </w:p>
    <w:p w14:paraId="768130ED" w14:textId="4618C7D3" w:rsidR="00C57E1E" w:rsidRDefault="00C57E1E" w:rsidP="00C57E1E">
      <w:pPr>
        <w:spacing w:line="240" w:lineRule="auto"/>
      </w:pPr>
      <w:r>
        <w:t>11     3 or (6 and 10) (8130)</w:t>
      </w:r>
    </w:p>
    <w:p w14:paraId="68D35AE0" w14:textId="6336F645" w:rsidR="00C57E1E" w:rsidRDefault="00C57E1E" w:rsidP="00C57E1E">
      <w:pPr>
        <w:spacing w:line="240" w:lineRule="auto"/>
      </w:pPr>
      <w:r w:rsidRPr="00290B8B">
        <w:rPr>
          <w:lang w:val="fr-FR"/>
        </w:rPr>
        <w:t xml:space="preserve">12     (minimi$ adj2 attrition).ab,ti. </w:t>
      </w:r>
      <w:r>
        <w:t>(49)</w:t>
      </w:r>
    </w:p>
    <w:p w14:paraId="6067C869" w14:textId="68D45CB1" w:rsidR="00C57E1E" w:rsidRDefault="00C57E1E" w:rsidP="00C57E1E">
      <w:pPr>
        <w:spacing w:line="240" w:lineRule="auto"/>
      </w:pPr>
      <w:r>
        <w:t>13     (prevent$ adj2 attrition).ab,ti. (66)</w:t>
      </w:r>
    </w:p>
    <w:p w14:paraId="4020A14E" w14:textId="0D143E10" w:rsidR="00C57E1E" w:rsidRDefault="00C57E1E" w:rsidP="00C57E1E">
      <w:pPr>
        <w:spacing w:line="240" w:lineRule="auto"/>
      </w:pPr>
      <w:r>
        <w:t>14     (lessen$ adj2 attrition).ab,ti. (2)</w:t>
      </w:r>
    </w:p>
    <w:p w14:paraId="2936E107" w14:textId="24CF78BF" w:rsidR="00C57E1E" w:rsidRDefault="00C57E1E" w:rsidP="00C57E1E">
      <w:pPr>
        <w:spacing w:line="240" w:lineRule="auto"/>
      </w:pPr>
      <w:r>
        <w:t>15     (decreas$ adj2 attrition).ab,ti. (95)</w:t>
      </w:r>
    </w:p>
    <w:p w14:paraId="3B07803C" w14:textId="3B49335D" w:rsidR="00C57E1E" w:rsidRDefault="00C57E1E" w:rsidP="00C57E1E">
      <w:pPr>
        <w:spacing w:line="240" w:lineRule="auto"/>
      </w:pPr>
      <w:r>
        <w:t>16     (reduc$ adj2 attrition).ab,ti. (271)</w:t>
      </w:r>
    </w:p>
    <w:p w14:paraId="136D2DDD" w14:textId="11D01C0F" w:rsidR="00C57E1E" w:rsidRDefault="00C57E1E" w:rsidP="00C57E1E">
      <w:pPr>
        <w:spacing w:line="240" w:lineRule="auto"/>
      </w:pPr>
      <w:r>
        <w:t>17     (minimi$ adj2 drop-out).ab,ti. (5)</w:t>
      </w:r>
    </w:p>
    <w:p w14:paraId="35C36CA4" w14:textId="2DC74553" w:rsidR="00C57E1E" w:rsidRDefault="00C57E1E" w:rsidP="00C57E1E">
      <w:pPr>
        <w:spacing w:line="240" w:lineRule="auto"/>
      </w:pPr>
      <w:r>
        <w:t>18     (prevent$ adj2 drop-out).ab,ti. (52)</w:t>
      </w:r>
    </w:p>
    <w:p w14:paraId="179C1935" w14:textId="3C376F9F" w:rsidR="00C57E1E" w:rsidRDefault="00C57E1E" w:rsidP="00C57E1E">
      <w:pPr>
        <w:spacing w:line="240" w:lineRule="auto"/>
      </w:pPr>
      <w:r>
        <w:t>19     (lessen$ adj2 drop-out).ab,ti. (0)</w:t>
      </w:r>
    </w:p>
    <w:p w14:paraId="752F7C9F" w14:textId="6E7B672B" w:rsidR="00C57E1E" w:rsidRDefault="00C57E1E" w:rsidP="00C57E1E">
      <w:pPr>
        <w:spacing w:line="240" w:lineRule="auto"/>
      </w:pPr>
      <w:r>
        <w:t>20     (decreas$ adj2 drop-out).ab,ti. (16)</w:t>
      </w:r>
    </w:p>
    <w:p w14:paraId="047F2F7C" w14:textId="02C9CC41" w:rsidR="00C57E1E" w:rsidRDefault="00C57E1E" w:rsidP="00C57E1E">
      <w:pPr>
        <w:spacing w:line="240" w:lineRule="auto"/>
      </w:pPr>
      <w:r>
        <w:t>21     (reduc$ adj2 drop-out).ab,ti. (57)</w:t>
      </w:r>
    </w:p>
    <w:p w14:paraId="164D316B" w14:textId="268EE298" w:rsidR="00C57E1E" w:rsidRDefault="00C57E1E" w:rsidP="00C57E1E">
      <w:pPr>
        <w:spacing w:line="240" w:lineRule="auto"/>
      </w:pPr>
      <w:r>
        <w:t>22     (minimi$ adj2 drop-out$).ab,ti. (5)</w:t>
      </w:r>
    </w:p>
    <w:p w14:paraId="48F2B937" w14:textId="1D60F4A1" w:rsidR="00C57E1E" w:rsidRDefault="00C57E1E" w:rsidP="00C57E1E">
      <w:pPr>
        <w:spacing w:line="240" w:lineRule="auto"/>
      </w:pPr>
      <w:r>
        <w:t>23     (prevent$ adj2 drop-out$).ab,ti. (55)</w:t>
      </w:r>
    </w:p>
    <w:p w14:paraId="1695615D" w14:textId="239D6892" w:rsidR="00C57E1E" w:rsidRDefault="00C57E1E" w:rsidP="00C57E1E">
      <w:pPr>
        <w:spacing w:line="240" w:lineRule="auto"/>
      </w:pPr>
      <w:r>
        <w:t>24     (lessen$ adj2 drop-out$).ab,ti. (0)</w:t>
      </w:r>
    </w:p>
    <w:p w14:paraId="4E3D7516" w14:textId="623709E0" w:rsidR="00C57E1E" w:rsidRDefault="00C57E1E" w:rsidP="00C57E1E">
      <w:pPr>
        <w:spacing w:line="240" w:lineRule="auto"/>
      </w:pPr>
      <w:r>
        <w:t>25     (decreas$ adj2 drop-out$).ab,ti. (19)</w:t>
      </w:r>
    </w:p>
    <w:p w14:paraId="6C3021CF" w14:textId="56BFE7DB" w:rsidR="00C57E1E" w:rsidRDefault="00C57E1E" w:rsidP="00C57E1E">
      <w:pPr>
        <w:spacing w:line="240" w:lineRule="auto"/>
      </w:pPr>
      <w:r>
        <w:t>26     (reduc$ adj2 drop-out$).ab,ti. (67)</w:t>
      </w:r>
    </w:p>
    <w:p w14:paraId="1B63C227" w14:textId="669A09B9" w:rsidR="00C57E1E" w:rsidRDefault="00C57E1E" w:rsidP="00C57E1E">
      <w:pPr>
        <w:spacing w:line="240" w:lineRule="auto"/>
      </w:pPr>
      <w:r>
        <w:t>27     (minimi$ adj2 drop$-out).ab,ti. (5)</w:t>
      </w:r>
    </w:p>
    <w:p w14:paraId="16E63E8E" w14:textId="003C331E" w:rsidR="00C57E1E" w:rsidRDefault="00C57E1E" w:rsidP="00C57E1E">
      <w:pPr>
        <w:spacing w:line="240" w:lineRule="auto"/>
      </w:pPr>
      <w:r>
        <w:t>28     (prevent$ adj2 drop$-out).ab,ti. (65)</w:t>
      </w:r>
    </w:p>
    <w:p w14:paraId="3DA88CC8" w14:textId="2B9A6A96" w:rsidR="00C57E1E" w:rsidRDefault="00C57E1E" w:rsidP="00C57E1E">
      <w:pPr>
        <w:spacing w:line="240" w:lineRule="auto"/>
      </w:pPr>
      <w:r>
        <w:t>29     (lessen$ adj2 drop$-out).ab,ti. (0)</w:t>
      </w:r>
    </w:p>
    <w:p w14:paraId="10FDC8F0" w14:textId="77777777" w:rsidR="00C57E1E" w:rsidRDefault="00C57E1E" w:rsidP="00C57E1E">
      <w:pPr>
        <w:spacing w:line="240" w:lineRule="auto"/>
      </w:pPr>
      <w:r>
        <w:t>30     (decreas$ adj2 drop$-out).ab,ti. (20)</w:t>
      </w:r>
    </w:p>
    <w:p w14:paraId="7C8F6D17" w14:textId="1F8A25FC" w:rsidR="00C57E1E" w:rsidRDefault="00C57E1E" w:rsidP="00C57E1E">
      <w:pPr>
        <w:spacing w:line="240" w:lineRule="auto"/>
      </w:pPr>
      <w:r>
        <w:t>31     (reduc$ adj2 drop$-out).ab,ti. (62)</w:t>
      </w:r>
    </w:p>
    <w:p w14:paraId="651D131C" w14:textId="5A194EB5" w:rsidR="00C57E1E" w:rsidRDefault="00C57E1E" w:rsidP="00C57E1E">
      <w:pPr>
        <w:spacing w:line="240" w:lineRule="auto"/>
      </w:pPr>
      <w:r w:rsidRPr="00321D47">
        <w:rPr>
          <w:lang w:val="fr-FR"/>
        </w:rPr>
        <w:t xml:space="preserve">32     (minimi$ adj2 dropout$).ab,ti. </w:t>
      </w:r>
      <w:r>
        <w:t>(15)</w:t>
      </w:r>
    </w:p>
    <w:p w14:paraId="02570F72" w14:textId="070A80C6" w:rsidR="00C57E1E" w:rsidRDefault="00C57E1E" w:rsidP="00C57E1E">
      <w:pPr>
        <w:spacing w:line="240" w:lineRule="auto"/>
      </w:pPr>
      <w:r>
        <w:lastRenderedPageBreak/>
        <w:t>33     (prevent$ adj2 dropout$).ab,ti. (317)</w:t>
      </w:r>
    </w:p>
    <w:p w14:paraId="2B07EF12" w14:textId="09E97B03" w:rsidR="00C57E1E" w:rsidRDefault="00C57E1E" w:rsidP="00C57E1E">
      <w:pPr>
        <w:spacing w:line="240" w:lineRule="auto"/>
      </w:pPr>
      <w:r>
        <w:t>34     (lessen$ adj2 dropout$).ab,ti. (0)</w:t>
      </w:r>
    </w:p>
    <w:p w14:paraId="2F34D797" w14:textId="4E2CBEAD" w:rsidR="00C57E1E" w:rsidRDefault="00C57E1E" w:rsidP="00C57E1E">
      <w:pPr>
        <w:spacing w:line="240" w:lineRule="auto"/>
      </w:pPr>
      <w:r>
        <w:t>35     (decreas$ adj2 dropout$).ab,ti. (99)</w:t>
      </w:r>
    </w:p>
    <w:p w14:paraId="36C92610" w14:textId="673BB442" w:rsidR="00C57E1E" w:rsidRDefault="00C57E1E" w:rsidP="00C57E1E">
      <w:pPr>
        <w:spacing w:line="240" w:lineRule="auto"/>
      </w:pPr>
      <w:r>
        <w:t>36     (reduc$ adj2 dropout$).ab,ti. (226)</w:t>
      </w:r>
    </w:p>
    <w:p w14:paraId="0F93ED89" w14:textId="459F22C8" w:rsidR="00C57E1E" w:rsidRDefault="00C57E1E" w:rsidP="00C57E1E">
      <w:pPr>
        <w:spacing w:line="240" w:lineRule="auto"/>
      </w:pPr>
      <w:r>
        <w:t>37     (strateg$ adj2 drop$-out).ab,ti. (6)</w:t>
      </w:r>
    </w:p>
    <w:p w14:paraId="2B5EABA9" w14:textId="56D4ED9A" w:rsidR="00C57E1E" w:rsidRDefault="00C57E1E" w:rsidP="00C57E1E">
      <w:pPr>
        <w:spacing w:line="240" w:lineRule="auto"/>
      </w:pPr>
      <w:r>
        <w:t>38     (strateg$ adj2 dropout$).ab,ti. (27)</w:t>
      </w:r>
    </w:p>
    <w:p w14:paraId="272A4302" w14:textId="03E2ACC7" w:rsidR="00C57E1E" w:rsidRDefault="00C57E1E" w:rsidP="00C57E1E">
      <w:pPr>
        <w:spacing w:line="240" w:lineRule="auto"/>
      </w:pPr>
      <w:r>
        <w:t>39     (loss adj2 follow-up).ab,ti. (355)</w:t>
      </w:r>
    </w:p>
    <w:p w14:paraId="508C93DE" w14:textId="009253CC" w:rsidR="00C57E1E" w:rsidRDefault="00C57E1E" w:rsidP="00C57E1E">
      <w:pPr>
        <w:spacing w:line="240" w:lineRule="auto"/>
      </w:pPr>
      <w:r>
        <w:t>40     (lost adj2 follow-up).ab,ti. (597)</w:t>
      </w:r>
    </w:p>
    <w:p w14:paraId="092F0795" w14:textId="4E68BAF9" w:rsidR="00C57E1E" w:rsidRDefault="00C57E1E" w:rsidP="00C57E1E">
      <w:pPr>
        <w:spacing w:line="240" w:lineRule="auto"/>
      </w:pPr>
      <w:r>
        <w:t>41     (loss adj2 followup).ab,ti. (8)</w:t>
      </w:r>
    </w:p>
    <w:p w14:paraId="52B40252" w14:textId="1800BB67" w:rsidR="00C57E1E" w:rsidRDefault="00C57E1E" w:rsidP="00C57E1E">
      <w:pPr>
        <w:spacing w:line="240" w:lineRule="auto"/>
      </w:pPr>
      <w:r>
        <w:t>42     (lost adj2 followup).ab,ti. (7)</w:t>
      </w:r>
    </w:p>
    <w:p w14:paraId="05198F31" w14:textId="08579867" w:rsidR="00C57E1E" w:rsidRDefault="00C57E1E" w:rsidP="00C57E1E">
      <w:pPr>
        <w:spacing w:line="240" w:lineRule="auto"/>
      </w:pPr>
      <w:r>
        <w:t>43     (minimi$ adj2 withdrawal).ab,ti. (18)</w:t>
      </w:r>
    </w:p>
    <w:p w14:paraId="7E51DCAF" w14:textId="41E4CFB1" w:rsidR="00C57E1E" w:rsidRDefault="00C57E1E" w:rsidP="00C57E1E">
      <w:pPr>
        <w:spacing w:line="240" w:lineRule="auto"/>
      </w:pPr>
      <w:r>
        <w:t>44     (prevent$ adj2 withdrawal).ab,ti. (139)</w:t>
      </w:r>
    </w:p>
    <w:p w14:paraId="093F3B53" w14:textId="6953722E" w:rsidR="00C57E1E" w:rsidRDefault="00C57E1E" w:rsidP="00C57E1E">
      <w:pPr>
        <w:spacing w:line="240" w:lineRule="auto"/>
      </w:pPr>
      <w:r>
        <w:t>45     (lessen$ adj2 withdrawal).ab,ti. (9)</w:t>
      </w:r>
    </w:p>
    <w:p w14:paraId="247C1E5C" w14:textId="40B6D245" w:rsidR="00C57E1E" w:rsidRDefault="00C57E1E" w:rsidP="00C57E1E">
      <w:pPr>
        <w:spacing w:line="240" w:lineRule="auto"/>
      </w:pPr>
      <w:r>
        <w:t>46     (decreas$ adj2 withdrawal).ab,ti. (298)</w:t>
      </w:r>
    </w:p>
    <w:p w14:paraId="107E8D4D" w14:textId="59BE4E8C" w:rsidR="00C57E1E" w:rsidRDefault="00C57E1E" w:rsidP="00C57E1E">
      <w:pPr>
        <w:spacing w:line="240" w:lineRule="auto"/>
      </w:pPr>
      <w:r>
        <w:t>47     (reduc$ adj2 withdrawal).ab,ti. (457)</w:t>
      </w:r>
    </w:p>
    <w:p w14:paraId="218C7EA6" w14:textId="2699E7CB" w:rsidR="00C57E1E" w:rsidRDefault="00C57E1E" w:rsidP="00C57E1E">
      <w:pPr>
        <w:spacing w:line="240" w:lineRule="auto"/>
      </w:pPr>
      <w:r>
        <w:t>48     (minimi$ adj2 withdrawal$).ab,ti. (19)</w:t>
      </w:r>
    </w:p>
    <w:p w14:paraId="200067EC" w14:textId="298CA96E" w:rsidR="00C57E1E" w:rsidRDefault="00C57E1E" w:rsidP="00C57E1E">
      <w:pPr>
        <w:spacing w:line="240" w:lineRule="auto"/>
      </w:pPr>
      <w:r>
        <w:t>49     (prevent$ adj2 withdrawal$).ab,ti. (144)</w:t>
      </w:r>
    </w:p>
    <w:p w14:paraId="668EF135" w14:textId="5C45B78F" w:rsidR="00C57E1E" w:rsidRDefault="00C57E1E" w:rsidP="00C57E1E">
      <w:pPr>
        <w:spacing w:line="240" w:lineRule="auto"/>
      </w:pPr>
      <w:r>
        <w:t>50     (lessen$ adj2 withdrawal$).ab,ti. (9)</w:t>
      </w:r>
    </w:p>
    <w:p w14:paraId="6502413A" w14:textId="05619E9F" w:rsidR="00C57E1E" w:rsidRDefault="00C57E1E" w:rsidP="00C57E1E">
      <w:pPr>
        <w:spacing w:line="240" w:lineRule="auto"/>
      </w:pPr>
      <w:r>
        <w:t>51     (decreas$ adj2 withdrawal$).ab,ti. (303)</w:t>
      </w:r>
    </w:p>
    <w:p w14:paraId="1C6085E5" w14:textId="113A08A1" w:rsidR="00C57E1E" w:rsidRDefault="00C57E1E" w:rsidP="00C57E1E">
      <w:pPr>
        <w:spacing w:line="240" w:lineRule="auto"/>
      </w:pPr>
      <w:r>
        <w:t>52     (reduc$ adj2 withdrawal$).ab,ti. (463)</w:t>
      </w:r>
    </w:p>
    <w:p w14:paraId="3F6F7D62" w14:textId="44658F86" w:rsidR="00C57E1E" w:rsidRDefault="00C57E1E" w:rsidP="00C57E1E">
      <w:pPr>
        <w:spacing w:line="240" w:lineRule="auto"/>
      </w:pPr>
      <w:r>
        <w:t>53     (strateg$ adj2 attrition).ab,ti. (20)</w:t>
      </w:r>
    </w:p>
    <w:p w14:paraId="691BE3AE" w14:textId="3A08EDFD" w:rsidR="00C57E1E" w:rsidRDefault="00C57E1E" w:rsidP="00C57E1E">
      <w:pPr>
        <w:spacing w:line="240" w:lineRule="auto"/>
      </w:pPr>
      <w:r>
        <w:t>54     (strateg$ adj2 drop-out).ab,ti. (3)</w:t>
      </w:r>
    </w:p>
    <w:p w14:paraId="3E01C8AC" w14:textId="7DCFE2B7" w:rsidR="00C57E1E" w:rsidRDefault="00C57E1E" w:rsidP="00C57E1E">
      <w:pPr>
        <w:spacing w:line="240" w:lineRule="auto"/>
      </w:pPr>
      <w:r>
        <w:t>55     (strateg$ adj2 dropout).ab,ti. (26)</w:t>
      </w:r>
    </w:p>
    <w:p w14:paraId="6DF4D28B" w14:textId="58D9BA5B" w:rsidR="00C57E1E" w:rsidRDefault="00C57E1E" w:rsidP="00C57E1E">
      <w:pPr>
        <w:spacing w:line="240" w:lineRule="auto"/>
      </w:pPr>
      <w:r>
        <w:t>56     (strateg$ adj2 follow-up).ab,ti. (127)</w:t>
      </w:r>
    </w:p>
    <w:p w14:paraId="3C2CE1CB" w14:textId="29A67D4A" w:rsidR="00C57E1E" w:rsidRDefault="00C57E1E" w:rsidP="00C57E1E">
      <w:pPr>
        <w:spacing w:line="240" w:lineRule="auto"/>
      </w:pPr>
      <w:r>
        <w:t>57     (strateg$ adj2 followup).ab,ti. (2)</w:t>
      </w:r>
    </w:p>
    <w:p w14:paraId="281F52E5" w14:textId="5DE6E922" w:rsidR="00C57E1E" w:rsidRDefault="00C57E1E" w:rsidP="00C57E1E">
      <w:pPr>
        <w:spacing w:line="240" w:lineRule="auto"/>
      </w:pPr>
      <w:r>
        <w:t>58     (increas$ adj2 retention).ab,ti. (1089)</w:t>
      </w:r>
    </w:p>
    <w:p w14:paraId="499A26BE" w14:textId="27527367" w:rsidR="00C57E1E" w:rsidRDefault="00C57E1E" w:rsidP="00C57E1E">
      <w:pPr>
        <w:spacing w:line="240" w:lineRule="auto"/>
      </w:pPr>
      <w:r>
        <w:t>59     (encourag$ adj2 retention).ab,ti. (57)</w:t>
      </w:r>
    </w:p>
    <w:p w14:paraId="0D3072EF" w14:textId="31C29211" w:rsidR="00C57E1E" w:rsidRDefault="00C57E1E" w:rsidP="00C57E1E">
      <w:pPr>
        <w:spacing w:line="240" w:lineRule="auto"/>
      </w:pPr>
      <w:r w:rsidRPr="00321D47">
        <w:rPr>
          <w:lang w:val="fr-FR"/>
        </w:rPr>
        <w:t xml:space="preserve">60     (maximi$ adj2 retention).ab,ti. </w:t>
      </w:r>
      <w:r>
        <w:t>(64)</w:t>
      </w:r>
    </w:p>
    <w:p w14:paraId="5F275340" w14:textId="5A53096C" w:rsidR="00C57E1E" w:rsidRDefault="00C57E1E" w:rsidP="00C57E1E">
      <w:pPr>
        <w:spacing w:line="240" w:lineRule="auto"/>
      </w:pPr>
      <w:r>
        <w:t>61     (promot$ adj2 retention).ab,ti. (343)</w:t>
      </w:r>
    </w:p>
    <w:p w14:paraId="766BAAC0" w14:textId="36586317" w:rsidR="00C57E1E" w:rsidRDefault="00C57E1E" w:rsidP="00C57E1E">
      <w:pPr>
        <w:spacing w:line="240" w:lineRule="auto"/>
      </w:pPr>
      <w:r>
        <w:t>62     (improv$ adj2 retention).ab,ti. (1261)</w:t>
      </w:r>
    </w:p>
    <w:p w14:paraId="79FFA061" w14:textId="21DF0834" w:rsidR="00C57E1E" w:rsidRDefault="00C57E1E" w:rsidP="00C57E1E">
      <w:pPr>
        <w:spacing w:line="240" w:lineRule="auto"/>
      </w:pPr>
      <w:r>
        <w:lastRenderedPageBreak/>
        <w:t>63     (strateg$ adj2 response$).ab,ti. (2034)</w:t>
      </w:r>
    </w:p>
    <w:p w14:paraId="7665746E" w14:textId="77777777" w:rsidR="00C57E1E" w:rsidRPr="00321D47" w:rsidRDefault="00C57E1E" w:rsidP="00C57E1E">
      <w:pPr>
        <w:spacing w:line="240" w:lineRule="auto"/>
        <w:rPr>
          <w:lang w:val="fr-FR"/>
        </w:rPr>
      </w:pPr>
      <w:r w:rsidRPr="00321D47">
        <w:rPr>
          <w:lang w:val="fr-FR"/>
        </w:rPr>
        <w:t>64     (strateg$ adj2 (questionnaire$ adj3</w:t>
      </w:r>
    </w:p>
    <w:p w14:paraId="6B019FF9" w14:textId="2D309048" w:rsidR="00C57E1E" w:rsidRDefault="00C57E1E" w:rsidP="00C57E1E">
      <w:pPr>
        <w:spacing w:line="240" w:lineRule="auto"/>
      </w:pPr>
      <w:r w:rsidRPr="00321D47">
        <w:rPr>
          <w:lang w:val="fr-FR"/>
        </w:rPr>
        <w:t xml:space="preserve">response$)).ab,ti. </w:t>
      </w:r>
      <w:r>
        <w:t>(7)</w:t>
      </w:r>
    </w:p>
    <w:p w14:paraId="4AC839CC" w14:textId="364A7EE7" w:rsidR="00C57E1E" w:rsidRDefault="00C57E1E" w:rsidP="00C57E1E">
      <w:pPr>
        <w:spacing w:line="240" w:lineRule="auto"/>
      </w:pPr>
      <w:r>
        <w:t>65     (increas$ adj2 (questionnaire$ adj3 response$)).ab,ti. (16)</w:t>
      </w:r>
    </w:p>
    <w:p w14:paraId="7A039463" w14:textId="25D1ECF7" w:rsidR="00C57E1E" w:rsidRDefault="00C57E1E" w:rsidP="00C57E1E">
      <w:pPr>
        <w:spacing w:line="240" w:lineRule="auto"/>
      </w:pPr>
      <w:r w:rsidRPr="00321D47">
        <w:rPr>
          <w:lang w:val="fr-FR"/>
        </w:rPr>
        <w:t xml:space="preserve">66     (encourag$ adj2 (questionnaire$ adj3 response$)).ab,ti. </w:t>
      </w:r>
      <w:r>
        <w:t>(1)</w:t>
      </w:r>
    </w:p>
    <w:p w14:paraId="74B661F7" w14:textId="20BDEE83" w:rsidR="00C57E1E" w:rsidRDefault="00C57E1E" w:rsidP="00C57E1E">
      <w:pPr>
        <w:spacing w:line="240" w:lineRule="auto"/>
      </w:pPr>
      <w:r w:rsidRPr="00321D47">
        <w:rPr>
          <w:lang w:val="fr-FR"/>
        </w:rPr>
        <w:t xml:space="preserve">67     (maximi$ adj2 (questionnaire$ adj3 response$)).ab,ti. </w:t>
      </w:r>
      <w:r>
        <w:t>(4)</w:t>
      </w:r>
    </w:p>
    <w:p w14:paraId="10F31EB2" w14:textId="437E5A20" w:rsidR="00C57E1E" w:rsidRDefault="00C57E1E" w:rsidP="00C57E1E">
      <w:pPr>
        <w:spacing w:line="240" w:lineRule="auto"/>
      </w:pPr>
      <w:r w:rsidRPr="00321D47">
        <w:rPr>
          <w:lang w:val="fr-FR"/>
        </w:rPr>
        <w:t xml:space="preserve">68     (promot$ adj2 (questionnaire$ adj3 response$)).ab,ti. </w:t>
      </w:r>
      <w:r>
        <w:t>(0)</w:t>
      </w:r>
    </w:p>
    <w:p w14:paraId="7E5B083D" w14:textId="791B6F7D" w:rsidR="00C57E1E" w:rsidRDefault="00C57E1E" w:rsidP="00C57E1E">
      <w:pPr>
        <w:spacing w:line="240" w:lineRule="auto"/>
      </w:pPr>
      <w:r w:rsidRPr="00321D47">
        <w:rPr>
          <w:lang w:val="fr-FR"/>
        </w:rPr>
        <w:t xml:space="preserve">69     (improv$ adj2 (questionnaire$ adj3 response$)).ab,ti. </w:t>
      </w:r>
      <w:r>
        <w:t>(12)</w:t>
      </w:r>
    </w:p>
    <w:p w14:paraId="1D3B44FB" w14:textId="51C2879D" w:rsidR="00C57E1E" w:rsidRDefault="00C57E1E" w:rsidP="00C57E1E">
      <w:pPr>
        <w:spacing w:line="240" w:lineRule="auto"/>
      </w:pPr>
      <w:r>
        <w:t>70     (increas$ adj2 response$).ab,ti. (7838)</w:t>
      </w:r>
    </w:p>
    <w:p w14:paraId="67C419A3" w14:textId="64DE6FA0" w:rsidR="00C57E1E" w:rsidRDefault="00C57E1E" w:rsidP="00C57E1E">
      <w:pPr>
        <w:spacing w:line="240" w:lineRule="auto"/>
      </w:pPr>
      <w:r>
        <w:t>71     (encourag$ adj2 response$).ab,ti. (169)</w:t>
      </w:r>
    </w:p>
    <w:p w14:paraId="6BA67C2C" w14:textId="2C0671B0" w:rsidR="00C57E1E" w:rsidRDefault="00C57E1E" w:rsidP="00C57E1E">
      <w:pPr>
        <w:spacing w:line="240" w:lineRule="auto"/>
      </w:pPr>
      <w:r>
        <w:t>72     (maximi$ adj2 response$).ab,ti. (140)</w:t>
      </w:r>
    </w:p>
    <w:p w14:paraId="4925E3E0" w14:textId="682BE234" w:rsidR="00C57E1E" w:rsidRDefault="00C57E1E" w:rsidP="00C57E1E">
      <w:pPr>
        <w:spacing w:line="240" w:lineRule="auto"/>
      </w:pPr>
      <w:r>
        <w:t>73     (promot$ adj2 response$).ab,ti. (365)</w:t>
      </w:r>
    </w:p>
    <w:p w14:paraId="258B8E3D" w14:textId="50A239DB" w:rsidR="00C57E1E" w:rsidRDefault="00C57E1E" w:rsidP="00C57E1E">
      <w:pPr>
        <w:spacing w:line="240" w:lineRule="auto"/>
      </w:pPr>
      <w:r>
        <w:t>74     (improv$ adj2 response$).ab,ti. (1542)</w:t>
      </w:r>
    </w:p>
    <w:p w14:paraId="25A309AA" w14:textId="5BD10301" w:rsidR="00C57E1E" w:rsidRDefault="00C57E1E" w:rsidP="00C57E1E">
      <w:pPr>
        <w:spacing w:line="240" w:lineRule="auto"/>
      </w:pPr>
      <w:r>
        <w:t>75     (retention adj2 strateg$).ab,ti. (513)</w:t>
      </w:r>
    </w:p>
    <w:p w14:paraId="45462E17" w14:textId="7F5C805A" w:rsidR="00C57E1E" w:rsidRDefault="00C57E1E" w:rsidP="00C57E1E">
      <w:pPr>
        <w:spacing w:line="240" w:lineRule="auto"/>
      </w:pPr>
      <w:r>
        <w:t>76     retention rate$.ab,ti. (1674)</w:t>
      </w:r>
    </w:p>
    <w:p w14:paraId="5EB1A85B" w14:textId="2E0BC1A5" w:rsidR="00C57E1E" w:rsidRDefault="00C57E1E" w:rsidP="00C57E1E">
      <w:pPr>
        <w:spacing w:line="240" w:lineRule="auto"/>
      </w:pPr>
      <w:r>
        <w:t>77     (retention adj2 method$).ab,ti. (172)</w:t>
      </w:r>
    </w:p>
    <w:p w14:paraId="3EAF66B9" w14:textId="5E71E4CD" w:rsidR="00C57E1E" w:rsidRDefault="00C57E1E" w:rsidP="00C57E1E">
      <w:pPr>
        <w:spacing w:line="240" w:lineRule="auto"/>
      </w:pPr>
      <w:r w:rsidRPr="00321D47">
        <w:rPr>
          <w:lang w:val="fr-FR"/>
        </w:rPr>
        <w:t xml:space="preserve">78     (retention adj2 technique$).ab,ti. </w:t>
      </w:r>
      <w:r>
        <w:t>(16)</w:t>
      </w:r>
    </w:p>
    <w:p w14:paraId="5058075F" w14:textId="4E4F8F15" w:rsidR="00C57E1E" w:rsidRDefault="00C57E1E" w:rsidP="00C57E1E">
      <w:pPr>
        <w:spacing w:line="240" w:lineRule="auto"/>
      </w:pPr>
      <w:r>
        <w:t>79     attrition rate$.ab,ti. (1192)</w:t>
      </w:r>
    </w:p>
    <w:p w14:paraId="48495FA8" w14:textId="3A3752BD" w:rsidR="00C57E1E" w:rsidRDefault="00C57E1E" w:rsidP="00C57E1E">
      <w:pPr>
        <w:spacing w:line="240" w:lineRule="auto"/>
      </w:pPr>
      <w:r>
        <w:t>80     (questionnaire$ adj3 (response$ adj2 method$)).ab,ti. (20)</w:t>
      </w:r>
    </w:p>
    <w:p w14:paraId="68C996E4" w14:textId="51E6AF0A" w:rsidR="00C57E1E" w:rsidRDefault="00C57E1E" w:rsidP="00C57E1E">
      <w:pPr>
        <w:spacing w:line="240" w:lineRule="auto"/>
      </w:pPr>
      <w:r w:rsidRPr="00321D47">
        <w:rPr>
          <w:lang w:val="fr-FR"/>
        </w:rPr>
        <w:t xml:space="preserve">81     (questionnaire$ adj3 (response adj2 technique$)).ab,ti. </w:t>
      </w:r>
      <w:r>
        <w:t>(3)</w:t>
      </w:r>
    </w:p>
    <w:p w14:paraId="7D52C3B3" w14:textId="414A93B2" w:rsidR="00C57E1E" w:rsidRDefault="00C57E1E" w:rsidP="00C57E1E">
      <w:pPr>
        <w:spacing w:line="240" w:lineRule="auto"/>
      </w:pPr>
      <w:r w:rsidRPr="00321D47">
        <w:rPr>
          <w:lang w:val="fr-FR"/>
        </w:rPr>
        <w:t xml:space="preserve">82     (questionnaire adj response rate$).ab,ti. </w:t>
      </w:r>
      <w:r>
        <w:t>(175)</w:t>
      </w:r>
    </w:p>
    <w:p w14:paraId="5D057FDF" w14:textId="54380DC3" w:rsidR="00C57E1E" w:rsidRDefault="00C57E1E" w:rsidP="00C57E1E">
      <w:pPr>
        <w:spacing w:line="240" w:lineRule="auto"/>
      </w:pPr>
      <w:r>
        <w:t>83     (difficult$ adj2 (retain$ or retention)).ab,ti. (147)</w:t>
      </w:r>
    </w:p>
    <w:p w14:paraId="3438D012" w14:textId="6B9730D0" w:rsidR="00C57E1E" w:rsidRDefault="00C57E1E" w:rsidP="00C57E1E">
      <w:pPr>
        <w:spacing w:line="240" w:lineRule="auto"/>
      </w:pPr>
      <w:r>
        <w:t>84     exp Treatment Dropouts/ (2227)</w:t>
      </w:r>
    </w:p>
    <w:p w14:paraId="61FC382A" w14:textId="6F2FD1CB" w:rsidR="00C57E1E" w:rsidRDefault="00C57E1E" w:rsidP="00C57E1E">
      <w:pPr>
        <w:spacing w:line="240" w:lineRule="auto"/>
      </w:pPr>
      <w:r>
        <w:t xml:space="preserve">85     12 or 13 or 14 or 15 or 16 or 17 or 18 or 19 or 20 or 21 or 22 or 23 or 24 or 25 or 26 or </w:t>
      </w:r>
      <w:r>
        <w:lastRenderedPageBreak/>
        <w:t>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22941)</w:t>
      </w:r>
    </w:p>
    <w:p w14:paraId="39275F9D" w14:textId="74A89456" w:rsidR="00C57E1E" w:rsidRDefault="00C57E1E" w:rsidP="00C57E1E">
      <w:pPr>
        <w:spacing w:line="240" w:lineRule="auto"/>
      </w:pPr>
      <w:r>
        <w:t>86     double-blind.ab,ti. (19918)</w:t>
      </w:r>
    </w:p>
    <w:p w14:paraId="2F4D3E93" w14:textId="40E0DFE3" w:rsidR="00C57E1E" w:rsidRDefault="00C57E1E" w:rsidP="00C57E1E">
      <w:pPr>
        <w:spacing w:line="240" w:lineRule="auto"/>
      </w:pPr>
      <w:r>
        <w:t>87     "random$ assigned.".ab,ti. (28515)</w:t>
      </w:r>
    </w:p>
    <w:p w14:paraId="0F20B7E2" w14:textId="47D4E409" w:rsidR="00C57E1E" w:rsidRDefault="00C57E1E" w:rsidP="00C57E1E">
      <w:pPr>
        <w:spacing w:line="240" w:lineRule="auto"/>
      </w:pPr>
      <w:r>
        <w:t>88     control.ab,ti. (356849)</w:t>
      </w:r>
    </w:p>
    <w:p w14:paraId="747B45A7" w14:textId="4D3D0037" w:rsidR="00C57E1E" w:rsidRDefault="00C57E1E" w:rsidP="00C57E1E">
      <w:pPr>
        <w:spacing w:line="240" w:lineRule="auto"/>
      </w:pPr>
      <w:r>
        <w:t>89     86 or 87 or 88 (389728)</w:t>
      </w:r>
    </w:p>
    <w:p w14:paraId="0B9A3A6C" w14:textId="4194BFEB" w:rsidR="00C57E1E" w:rsidRDefault="00C57E1E" w:rsidP="00C57E1E">
      <w:pPr>
        <w:spacing w:line="240" w:lineRule="auto"/>
      </w:pPr>
      <w:r>
        <w:t>90     exp Experimental Attrition/ (365)</w:t>
      </w:r>
    </w:p>
    <w:p w14:paraId="7CDF5E80" w14:textId="02936C7F" w:rsidR="00C57E1E" w:rsidRDefault="00C57E1E" w:rsidP="00C57E1E">
      <w:pPr>
        <w:spacing w:line="240" w:lineRule="auto"/>
      </w:pPr>
      <w:r>
        <w:t>91     85 or 90 (23177)</w:t>
      </w:r>
    </w:p>
    <w:p w14:paraId="53DA9EE5" w14:textId="6CB5FA9B" w:rsidR="00C57E1E" w:rsidRDefault="00C57E1E" w:rsidP="00C57E1E">
      <w:pPr>
        <w:spacing w:line="240" w:lineRule="auto"/>
      </w:pPr>
      <w:r>
        <w:t>92     89 and 91 (3791)</w:t>
      </w:r>
    </w:p>
    <w:p w14:paraId="1E17AC77" w14:textId="12A682DA" w:rsidR="00C57E1E" w:rsidRDefault="00C57E1E" w:rsidP="00C57E1E">
      <w:pPr>
        <w:spacing w:line="240" w:lineRule="auto"/>
      </w:pPr>
      <w:r>
        <w:t>93     exp eating disorders/ (25722)</w:t>
      </w:r>
    </w:p>
    <w:p w14:paraId="6CEA3AF3" w14:textId="477CADF5" w:rsidR="00C57E1E" w:rsidRDefault="00C57E1E" w:rsidP="00C57E1E">
      <w:pPr>
        <w:spacing w:line="240" w:lineRule="auto"/>
      </w:pPr>
      <w:r>
        <w:t>94     exp attempted suicide/ (8675)</w:t>
      </w:r>
    </w:p>
    <w:p w14:paraId="046F1BB7" w14:textId="152A7011" w:rsidR="00C57E1E" w:rsidRDefault="00C57E1E" w:rsidP="00C57E1E">
      <w:pPr>
        <w:spacing w:line="240" w:lineRule="auto"/>
      </w:pPr>
      <w:r>
        <w:t>95     self-mutilation/ (1105)</w:t>
      </w:r>
    </w:p>
    <w:p w14:paraId="12061BA6" w14:textId="35427465" w:rsidR="00C57E1E" w:rsidRDefault="00C57E1E" w:rsidP="00C57E1E">
      <w:pPr>
        <w:spacing w:line="240" w:lineRule="auto"/>
      </w:pPr>
      <w:r>
        <w:t>96     exp Self-Injurious Behavior/ (4198)</w:t>
      </w:r>
    </w:p>
    <w:p w14:paraId="59A820F7" w14:textId="05B073AC" w:rsidR="00C57E1E" w:rsidRDefault="00C57E1E" w:rsidP="00C57E1E">
      <w:pPr>
        <w:spacing w:line="240" w:lineRule="auto"/>
      </w:pPr>
      <w:r>
        <w:t>97     exp affective disorders/ (136500)</w:t>
      </w:r>
    </w:p>
    <w:p w14:paraId="48CE8EC7" w14:textId="5D524335" w:rsidR="00C57E1E" w:rsidRDefault="00C57E1E" w:rsidP="00C57E1E">
      <w:pPr>
        <w:spacing w:line="240" w:lineRule="auto"/>
      </w:pPr>
      <w:r>
        <w:t>98     exp neurosis/ (7571)</w:t>
      </w:r>
    </w:p>
    <w:p w14:paraId="6B8813BA" w14:textId="072994BF" w:rsidR="00C57E1E" w:rsidRDefault="00C57E1E" w:rsidP="00C57E1E">
      <w:pPr>
        <w:spacing w:line="240" w:lineRule="auto"/>
      </w:pPr>
      <w:r>
        <w:t>99     anxiety disorders/ (15529)</w:t>
      </w:r>
    </w:p>
    <w:p w14:paraId="17D68FE4" w14:textId="59378E9A" w:rsidR="00C57E1E" w:rsidRDefault="00C57E1E" w:rsidP="00C57E1E">
      <w:pPr>
        <w:spacing w:line="240" w:lineRule="auto"/>
      </w:pPr>
      <w:r>
        <w:t>100     exp somatoform disorders/ (11519)</w:t>
      </w:r>
    </w:p>
    <w:p w14:paraId="41897E95" w14:textId="436697F1" w:rsidR="00C57E1E" w:rsidRDefault="00C57E1E" w:rsidP="00C57E1E">
      <w:pPr>
        <w:spacing w:line="240" w:lineRule="auto"/>
      </w:pPr>
      <w:r>
        <w:t>101     exp HYSTERIA/ (1981)</w:t>
      </w:r>
    </w:p>
    <w:p w14:paraId="2A9E0BE0" w14:textId="1091AF48" w:rsidR="00C57E1E" w:rsidRDefault="00C57E1E" w:rsidP="00C57E1E">
      <w:pPr>
        <w:spacing w:line="240" w:lineRule="auto"/>
      </w:pPr>
      <w:r>
        <w:t>102     munchausen syndrome/ or munchausen syndrome by proxy/ (321)</w:t>
      </w:r>
    </w:p>
    <w:p w14:paraId="37E43356" w14:textId="12AE130F" w:rsidR="00C57E1E" w:rsidRPr="00321D47" w:rsidRDefault="00C57E1E" w:rsidP="00C57E1E">
      <w:pPr>
        <w:spacing w:line="240" w:lineRule="auto"/>
        <w:rPr>
          <w:lang w:val="fr-FR"/>
        </w:rPr>
      </w:pPr>
      <w:r w:rsidRPr="00321D47">
        <w:rPr>
          <w:lang w:val="fr-FR"/>
        </w:rPr>
        <w:t>103     exp chronic fatigue syndrome/ (1697)</w:t>
      </w:r>
    </w:p>
    <w:p w14:paraId="2AC1340A" w14:textId="0424206D" w:rsidR="00C57E1E" w:rsidRPr="00321D47" w:rsidRDefault="00C57E1E" w:rsidP="00C57E1E">
      <w:pPr>
        <w:spacing w:line="240" w:lineRule="auto"/>
        <w:rPr>
          <w:lang w:val="fr-FR"/>
        </w:rPr>
      </w:pPr>
      <w:r w:rsidRPr="00321D47">
        <w:rPr>
          <w:lang w:val="fr-FR"/>
        </w:rPr>
        <w:t>104     exp psychological stress/ (8067)</w:t>
      </w:r>
    </w:p>
    <w:p w14:paraId="10A14824" w14:textId="1233B574" w:rsidR="00C57E1E" w:rsidRPr="00321D47" w:rsidRDefault="00C57E1E" w:rsidP="00C57E1E">
      <w:pPr>
        <w:spacing w:line="240" w:lineRule="auto"/>
        <w:rPr>
          <w:lang w:val="fr-FR"/>
        </w:rPr>
      </w:pPr>
      <w:r w:rsidRPr="00321D47">
        <w:rPr>
          <w:lang w:val="fr-FR"/>
        </w:rPr>
        <w:t>105     *mental disorders/ (58903)</w:t>
      </w:r>
    </w:p>
    <w:p w14:paraId="7C3614EA" w14:textId="64C4E1B4" w:rsidR="00C57E1E" w:rsidRPr="00321D47" w:rsidRDefault="00C57E1E" w:rsidP="00C57E1E">
      <w:pPr>
        <w:spacing w:line="240" w:lineRule="auto"/>
        <w:rPr>
          <w:lang w:val="fr-FR"/>
        </w:rPr>
      </w:pPr>
      <w:r w:rsidRPr="00321D47">
        <w:rPr>
          <w:lang w:val="fr-FR"/>
        </w:rPr>
        <w:t>106     exp psychosis/ (100398)</w:t>
      </w:r>
    </w:p>
    <w:p w14:paraId="7C28777F" w14:textId="3D6AECBF" w:rsidR="00C57E1E" w:rsidRPr="00321D47" w:rsidRDefault="00C57E1E" w:rsidP="00C57E1E">
      <w:pPr>
        <w:spacing w:line="240" w:lineRule="auto"/>
        <w:rPr>
          <w:lang w:val="fr-FR"/>
        </w:rPr>
      </w:pPr>
      <w:r w:rsidRPr="00321D47">
        <w:rPr>
          <w:lang w:val="fr-FR"/>
        </w:rPr>
        <w:t>107     schizoaffective disorder/ (2760)</w:t>
      </w:r>
    </w:p>
    <w:p w14:paraId="5CB5451B" w14:textId="4A093AC5" w:rsidR="00C57E1E" w:rsidRPr="00321D47" w:rsidRDefault="00C57E1E" w:rsidP="00C57E1E">
      <w:pPr>
        <w:spacing w:line="240" w:lineRule="auto"/>
        <w:rPr>
          <w:lang w:val="fr-FR"/>
        </w:rPr>
      </w:pPr>
      <w:r w:rsidRPr="00321D47">
        <w:rPr>
          <w:lang w:val="fr-FR"/>
        </w:rPr>
        <w:t>108     schizo$.mp. (119741)</w:t>
      </w:r>
    </w:p>
    <w:p w14:paraId="0D319CF8" w14:textId="5F207A2C" w:rsidR="00C57E1E" w:rsidRPr="00321D47" w:rsidRDefault="00C57E1E" w:rsidP="00C57E1E">
      <w:pPr>
        <w:spacing w:line="240" w:lineRule="auto"/>
        <w:rPr>
          <w:lang w:val="fr-FR"/>
        </w:rPr>
      </w:pPr>
      <w:r w:rsidRPr="00321D47">
        <w:rPr>
          <w:lang w:val="fr-FR"/>
        </w:rPr>
        <w:t>109     hebephreni$.mp. (533)</w:t>
      </w:r>
    </w:p>
    <w:p w14:paraId="444FCAA6" w14:textId="7BFBC552" w:rsidR="00C57E1E" w:rsidRPr="00321D47" w:rsidRDefault="00C57E1E" w:rsidP="00C57E1E">
      <w:pPr>
        <w:spacing w:line="240" w:lineRule="auto"/>
        <w:rPr>
          <w:lang w:val="fr-FR"/>
        </w:rPr>
      </w:pPr>
      <w:r w:rsidRPr="00321D47">
        <w:rPr>
          <w:lang w:val="fr-FR"/>
        </w:rPr>
        <w:lastRenderedPageBreak/>
        <w:t>110     oligophreni$.mp. (520)</w:t>
      </w:r>
    </w:p>
    <w:p w14:paraId="52F69FEE" w14:textId="04CDC4BE" w:rsidR="00C57E1E" w:rsidRPr="00321D47" w:rsidRDefault="00C57E1E" w:rsidP="00C57E1E">
      <w:pPr>
        <w:spacing w:line="240" w:lineRule="auto"/>
        <w:rPr>
          <w:lang w:val="fr-FR"/>
        </w:rPr>
      </w:pPr>
      <w:r w:rsidRPr="00321D47">
        <w:rPr>
          <w:lang w:val="fr-FR"/>
        </w:rPr>
        <w:t>111     psychotic$.mp. (41118)</w:t>
      </w:r>
    </w:p>
    <w:p w14:paraId="0969EEB9" w14:textId="65015A81" w:rsidR="00C57E1E" w:rsidRPr="00321D47" w:rsidRDefault="00C57E1E" w:rsidP="00C57E1E">
      <w:pPr>
        <w:spacing w:line="240" w:lineRule="auto"/>
        <w:rPr>
          <w:lang w:val="fr-FR"/>
        </w:rPr>
      </w:pPr>
      <w:r w:rsidRPr="00321D47">
        <w:rPr>
          <w:lang w:val="fr-FR"/>
        </w:rPr>
        <w:t>112     psychos#s.mp. (54151)</w:t>
      </w:r>
    </w:p>
    <w:p w14:paraId="2469BD9E" w14:textId="31A6BA1F" w:rsidR="00C57E1E" w:rsidRDefault="00C57E1E" w:rsidP="00C57E1E">
      <w:pPr>
        <w:spacing w:line="240" w:lineRule="auto"/>
      </w:pPr>
      <w:r>
        <w:t>113     (chronic$ adj mental$).ti,ab. (2443)</w:t>
      </w:r>
    </w:p>
    <w:p w14:paraId="0BF0DCFC" w14:textId="6207298C" w:rsidR="00C57E1E" w:rsidRDefault="00C57E1E" w:rsidP="00C57E1E">
      <w:pPr>
        <w:spacing w:line="240" w:lineRule="auto"/>
      </w:pPr>
      <w:r>
        <w:t>114     (severe adj mental).ti,ab. (6322)</w:t>
      </w:r>
    </w:p>
    <w:p w14:paraId="51D4C07F" w14:textId="5532E801" w:rsidR="00C57E1E" w:rsidRDefault="00C57E1E" w:rsidP="00C57E1E">
      <w:pPr>
        <w:spacing w:line="240" w:lineRule="auto"/>
      </w:pPr>
      <w:r>
        <w:t>115     (mental$ adj disorder$).ti,ab. (43030)</w:t>
      </w:r>
    </w:p>
    <w:p w14:paraId="4356A139" w14:textId="56ADB897" w:rsidR="00C57E1E" w:rsidRDefault="00C57E1E" w:rsidP="00C57E1E">
      <w:pPr>
        <w:spacing w:line="240" w:lineRule="auto"/>
      </w:pPr>
      <w:r>
        <w:t>116     (mental$ adj ill$).ti,ab. (40799)</w:t>
      </w:r>
    </w:p>
    <w:p w14:paraId="142D0C2D" w14:textId="6FD13BC4" w:rsidR="00C57E1E" w:rsidRDefault="00C57E1E" w:rsidP="00C57E1E">
      <w:pPr>
        <w:spacing w:line="240" w:lineRule="auto"/>
      </w:pPr>
      <w:r>
        <w:t>117     (emotion$ adj disorder$).ti,ab. (3073)</w:t>
      </w:r>
    </w:p>
    <w:p w14:paraId="64B8013B" w14:textId="48EEC244" w:rsidR="00C57E1E" w:rsidRDefault="00C57E1E" w:rsidP="00C57E1E">
      <w:pPr>
        <w:spacing w:line="240" w:lineRule="auto"/>
      </w:pPr>
      <w:r>
        <w:t>118     or/93-117 (429478)</w:t>
      </w:r>
    </w:p>
    <w:p w14:paraId="5A683794" w14:textId="0A9F927B" w:rsidR="00C57E1E" w:rsidRDefault="00C57E1E" w:rsidP="00C57E1E">
      <w:pPr>
        <w:spacing w:line="240" w:lineRule="auto"/>
      </w:pPr>
      <w:r>
        <w:t>119     92 and 118 (492)</w:t>
      </w:r>
    </w:p>
    <w:p w14:paraId="20589159" w14:textId="2BCC2CAD" w:rsidR="00C57E1E" w:rsidRDefault="00C57E1E" w:rsidP="00C57E1E">
      <w:pPr>
        <w:spacing w:line="240" w:lineRule="auto"/>
      </w:pPr>
      <w:r>
        <w:t>120     exp dissociative disorders/ (4873)</w:t>
      </w:r>
    </w:p>
    <w:p w14:paraId="490C6F2E" w14:textId="2A9FEBD0" w:rsidR="00C57E1E" w:rsidRDefault="00C57E1E" w:rsidP="00C57E1E">
      <w:pPr>
        <w:spacing w:line="240" w:lineRule="auto"/>
      </w:pPr>
      <w:r>
        <w:t>121     exp Personality Disorders/ (30149)</w:t>
      </w:r>
    </w:p>
    <w:p w14:paraId="3AB95A08" w14:textId="5E62868C" w:rsidR="00C57E1E" w:rsidRDefault="00C57E1E" w:rsidP="00C57E1E">
      <w:pPr>
        <w:spacing w:line="240" w:lineRule="auto"/>
      </w:pPr>
      <w:r>
        <w:t>122     118 or 120 or 121 (452579)</w:t>
      </w:r>
    </w:p>
    <w:p w14:paraId="5D482502" w14:textId="6B50DC72" w:rsidR="00C57E1E" w:rsidRDefault="00C57E1E" w:rsidP="00C57E1E">
      <w:pPr>
        <w:spacing w:line="240" w:lineRule="auto"/>
      </w:pPr>
      <w:r>
        <w:t>123     122 and 92 (508)</w:t>
      </w:r>
    </w:p>
    <w:p w14:paraId="1825F03D" w14:textId="027E05B1" w:rsidR="00C57E1E" w:rsidRDefault="00C57E1E" w:rsidP="00C57E1E">
      <w:pPr>
        <w:spacing w:line="240" w:lineRule="auto"/>
      </w:pPr>
    </w:p>
    <w:p w14:paraId="37AD0D40" w14:textId="58E26A49" w:rsidR="00C57E1E" w:rsidRDefault="00C57E1E" w:rsidP="00C57E1E">
      <w:pPr>
        <w:pStyle w:val="Heading3"/>
      </w:pPr>
      <w:r>
        <w:t>Cochrane Methodology Register(CMR)</w:t>
      </w:r>
    </w:p>
    <w:p w14:paraId="011446F8" w14:textId="01F34069" w:rsidR="00C57E1E" w:rsidRDefault="00C57E1E" w:rsidP="00C57E1E"/>
    <w:p w14:paraId="43CAC781" w14:textId="77777777" w:rsidR="00C57E1E" w:rsidRDefault="00C57E1E" w:rsidP="00C57E1E">
      <w:r>
        <w:t>#1</w:t>
      </w:r>
      <w:r>
        <w:tab/>
        <w:t xml:space="preserve">(minimi* near/2 attrition):ab,ti </w:t>
      </w:r>
    </w:p>
    <w:p w14:paraId="5554779A" w14:textId="77777777" w:rsidR="00C57E1E" w:rsidRDefault="00C57E1E" w:rsidP="00C57E1E">
      <w:r>
        <w:t>#2</w:t>
      </w:r>
      <w:r>
        <w:tab/>
        <w:t xml:space="preserve">(prevent* near/2 attrition):ab,ti </w:t>
      </w:r>
    </w:p>
    <w:p w14:paraId="247D43B0" w14:textId="77777777" w:rsidR="00C57E1E" w:rsidRDefault="00C57E1E" w:rsidP="00C57E1E">
      <w:r>
        <w:t>#3</w:t>
      </w:r>
      <w:r>
        <w:tab/>
        <w:t xml:space="preserve">(lessen* near/2 attrition):ab,ti </w:t>
      </w:r>
    </w:p>
    <w:p w14:paraId="749A6A43" w14:textId="77777777" w:rsidR="00C57E1E" w:rsidRDefault="00C57E1E" w:rsidP="00C57E1E">
      <w:r>
        <w:t>#4</w:t>
      </w:r>
      <w:r>
        <w:tab/>
        <w:t xml:space="preserve">(decreas* near/2 attrition):ab,ti </w:t>
      </w:r>
    </w:p>
    <w:p w14:paraId="62EB7670" w14:textId="77777777" w:rsidR="00C57E1E" w:rsidRDefault="00C57E1E" w:rsidP="00C57E1E">
      <w:r>
        <w:t>#5</w:t>
      </w:r>
      <w:r>
        <w:tab/>
        <w:t xml:space="preserve">(reduc* near/2 attrition):ab,ti </w:t>
      </w:r>
    </w:p>
    <w:p w14:paraId="7E2B8851" w14:textId="77777777" w:rsidR="00C57E1E" w:rsidRDefault="00C57E1E" w:rsidP="00C57E1E">
      <w:r>
        <w:t>#6</w:t>
      </w:r>
      <w:r>
        <w:tab/>
        <w:t xml:space="preserve">(minimi* near/2 drop-out):ab,ti </w:t>
      </w:r>
    </w:p>
    <w:p w14:paraId="67197F43" w14:textId="77777777" w:rsidR="00C57E1E" w:rsidRDefault="00C57E1E" w:rsidP="00C57E1E">
      <w:r>
        <w:t>#7</w:t>
      </w:r>
      <w:r>
        <w:tab/>
        <w:t xml:space="preserve">(prevent* near/2 drop-out):ab,ti </w:t>
      </w:r>
    </w:p>
    <w:p w14:paraId="583426A6" w14:textId="77777777" w:rsidR="00C57E1E" w:rsidRDefault="00C57E1E" w:rsidP="00C57E1E">
      <w:r>
        <w:t>#8</w:t>
      </w:r>
      <w:r>
        <w:tab/>
        <w:t xml:space="preserve">(lessen* near/2 drop-out):ab,ti </w:t>
      </w:r>
    </w:p>
    <w:p w14:paraId="63BB8B10" w14:textId="77777777" w:rsidR="00C57E1E" w:rsidRDefault="00C57E1E" w:rsidP="00C57E1E">
      <w:r>
        <w:t>#9</w:t>
      </w:r>
      <w:r>
        <w:tab/>
        <w:t xml:space="preserve">(decreas* near/2 drop-out):ab,ti </w:t>
      </w:r>
    </w:p>
    <w:p w14:paraId="2CD2E012" w14:textId="77777777" w:rsidR="00C57E1E" w:rsidRDefault="00C57E1E" w:rsidP="00C57E1E">
      <w:r>
        <w:t>#10</w:t>
      </w:r>
      <w:r>
        <w:tab/>
        <w:t xml:space="preserve">(reduc* near/2 drop-out):ab,ti </w:t>
      </w:r>
    </w:p>
    <w:p w14:paraId="30EAE4A9" w14:textId="77777777" w:rsidR="00C57E1E" w:rsidRDefault="00C57E1E" w:rsidP="00C57E1E">
      <w:r>
        <w:t>#11</w:t>
      </w:r>
      <w:r>
        <w:tab/>
        <w:t xml:space="preserve">(minimi* near/2 drop-out*):ab,ti </w:t>
      </w:r>
    </w:p>
    <w:p w14:paraId="3E53043B" w14:textId="77777777" w:rsidR="00C57E1E" w:rsidRDefault="00C57E1E" w:rsidP="00C57E1E">
      <w:r>
        <w:t>#12</w:t>
      </w:r>
      <w:r>
        <w:tab/>
        <w:t xml:space="preserve">(prevent* near/2 drop-out*):ab,ti </w:t>
      </w:r>
    </w:p>
    <w:p w14:paraId="11D6274C" w14:textId="77777777" w:rsidR="00C57E1E" w:rsidRDefault="00C57E1E" w:rsidP="00C57E1E">
      <w:r>
        <w:lastRenderedPageBreak/>
        <w:t>#13</w:t>
      </w:r>
      <w:r>
        <w:tab/>
        <w:t xml:space="preserve">(lessen* near/2 drop-out*):ab,ti </w:t>
      </w:r>
    </w:p>
    <w:p w14:paraId="5FAE5C9C" w14:textId="77777777" w:rsidR="00C57E1E" w:rsidRDefault="00C57E1E" w:rsidP="00C57E1E">
      <w:r>
        <w:t>#14</w:t>
      </w:r>
      <w:r>
        <w:tab/>
        <w:t xml:space="preserve">(decreas* near/2 drop-out*):ab,ti </w:t>
      </w:r>
    </w:p>
    <w:p w14:paraId="3F23A9E2" w14:textId="77777777" w:rsidR="00C57E1E" w:rsidRDefault="00C57E1E" w:rsidP="00C57E1E">
      <w:r>
        <w:t>#15</w:t>
      </w:r>
      <w:r>
        <w:tab/>
        <w:t xml:space="preserve">(reduc* near/2 drop-out*):ab,ti </w:t>
      </w:r>
    </w:p>
    <w:p w14:paraId="56391B71" w14:textId="77777777" w:rsidR="00C57E1E" w:rsidRDefault="00C57E1E" w:rsidP="00C57E1E">
      <w:r>
        <w:t>#16</w:t>
      </w:r>
      <w:r>
        <w:tab/>
        <w:t xml:space="preserve">(minimi* near/2 drop*-out):ab,ti </w:t>
      </w:r>
    </w:p>
    <w:p w14:paraId="67DE9DCF" w14:textId="77777777" w:rsidR="00C57E1E" w:rsidRDefault="00C57E1E" w:rsidP="00C57E1E">
      <w:r>
        <w:t>#17</w:t>
      </w:r>
      <w:r>
        <w:tab/>
        <w:t xml:space="preserve">(prevent* near/2 drop*-out):ab,ti </w:t>
      </w:r>
    </w:p>
    <w:p w14:paraId="6258ED48" w14:textId="77777777" w:rsidR="00C57E1E" w:rsidRDefault="00C57E1E" w:rsidP="00C57E1E">
      <w:r>
        <w:t>#18</w:t>
      </w:r>
      <w:r>
        <w:tab/>
        <w:t xml:space="preserve">(lessen* near/2 drop*-out):ab,ti </w:t>
      </w:r>
    </w:p>
    <w:p w14:paraId="0893D041" w14:textId="77777777" w:rsidR="00C57E1E" w:rsidRDefault="00C57E1E" w:rsidP="00C57E1E">
      <w:r>
        <w:t>#19</w:t>
      </w:r>
      <w:r>
        <w:tab/>
        <w:t xml:space="preserve">(decreas* near/2 drop*-out):ab,ti </w:t>
      </w:r>
    </w:p>
    <w:p w14:paraId="29A91313" w14:textId="77777777" w:rsidR="00C57E1E" w:rsidRDefault="00C57E1E" w:rsidP="00C57E1E">
      <w:r>
        <w:t>#20</w:t>
      </w:r>
      <w:r>
        <w:tab/>
        <w:t xml:space="preserve">(reduc* near/2 drop*-out):ab,ti </w:t>
      </w:r>
    </w:p>
    <w:p w14:paraId="564D81FD" w14:textId="77777777" w:rsidR="00C57E1E" w:rsidRDefault="00C57E1E" w:rsidP="00C57E1E">
      <w:r>
        <w:t>#21</w:t>
      </w:r>
      <w:r>
        <w:tab/>
        <w:t xml:space="preserve">(minimi* near/2 dropout*):ab,ti </w:t>
      </w:r>
    </w:p>
    <w:p w14:paraId="7680A8B0" w14:textId="77777777" w:rsidR="00C57E1E" w:rsidRDefault="00C57E1E" w:rsidP="00C57E1E">
      <w:r>
        <w:t>#22</w:t>
      </w:r>
      <w:r>
        <w:tab/>
        <w:t xml:space="preserve">(prevent* near/2 dropout*):ab,ti </w:t>
      </w:r>
    </w:p>
    <w:p w14:paraId="40D469B7" w14:textId="77777777" w:rsidR="00C57E1E" w:rsidRDefault="00C57E1E" w:rsidP="00C57E1E">
      <w:r>
        <w:t>#23</w:t>
      </w:r>
      <w:r>
        <w:tab/>
        <w:t xml:space="preserve">(lessen* near/2 dropout*):ab,ti </w:t>
      </w:r>
    </w:p>
    <w:p w14:paraId="2FE85C09" w14:textId="77777777" w:rsidR="00C57E1E" w:rsidRDefault="00C57E1E" w:rsidP="00C57E1E">
      <w:r>
        <w:t>#24</w:t>
      </w:r>
      <w:r>
        <w:tab/>
        <w:t xml:space="preserve">(decreas* near/2 dropout*):ab,ti </w:t>
      </w:r>
    </w:p>
    <w:p w14:paraId="001F94D9" w14:textId="77777777" w:rsidR="00C57E1E" w:rsidRDefault="00C57E1E" w:rsidP="00C57E1E">
      <w:r>
        <w:t>#25</w:t>
      </w:r>
      <w:r>
        <w:tab/>
        <w:t xml:space="preserve">(reduc* near/2 dropout*) .ab,ti </w:t>
      </w:r>
    </w:p>
    <w:p w14:paraId="569DF88F" w14:textId="77777777" w:rsidR="00C57E1E" w:rsidRDefault="00C57E1E" w:rsidP="00C57E1E">
      <w:r>
        <w:t>#26</w:t>
      </w:r>
      <w:r>
        <w:tab/>
        <w:t xml:space="preserve">(strateg* near/2 (questionnaire* near/3 response*)):ab,ti </w:t>
      </w:r>
    </w:p>
    <w:p w14:paraId="05557AD8" w14:textId="77777777" w:rsidR="00C57E1E" w:rsidRDefault="00C57E1E" w:rsidP="00C57E1E">
      <w:r>
        <w:t>#27</w:t>
      </w:r>
      <w:r>
        <w:tab/>
        <w:t xml:space="preserve">(increas* near/2 (questionnaire* near/3 response*)):ab,ti </w:t>
      </w:r>
    </w:p>
    <w:p w14:paraId="3B5659C1" w14:textId="77777777" w:rsidR="00C57E1E" w:rsidRDefault="00C57E1E" w:rsidP="00C57E1E">
      <w:r>
        <w:t>#28</w:t>
      </w:r>
      <w:r>
        <w:tab/>
        <w:t xml:space="preserve">(encourag* near/2 (questionnaire* near/3 response*)):ab,ti </w:t>
      </w:r>
    </w:p>
    <w:p w14:paraId="7ABE1E2C" w14:textId="77777777" w:rsidR="00C57E1E" w:rsidRDefault="00C57E1E" w:rsidP="00C57E1E">
      <w:r>
        <w:t>#29</w:t>
      </w:r>
      <w:r>
        <w:tab/>
        <w:t xml:space="preserve">(maximi* near/2 (questionnaire* near/3 response*)):ab,ti </w:t>
      </w:r>
    </w:p>
    <w:p w14:paraId="6A986EC0" w14:textId="77777777" w:rsidR="00C57E1E" w:rsidRDefault="00C57E1E" w:rsidP="00C57E1E">
      <w:r>
        <w:t>#30</w:t>
      </w:r>
      <w:r>
        <w:tab/>
        <w:t xml:space="preserve">(promot* near/2 (questionnaire* near/3 response*)):ab,ti </w:t>
      </w:r>
    </w:p>
    <w:p w14:paraId="74DDA3D3" w14:textId="77777777" w:rsidR="00C57E1E" w:rsidRDefault="00C57E1E" w:rsidP="00C57E1E">
      <w:r>
        <w:t>#31</w:t>
      </w:r>
      <w:r>
        <w:tab/>
        <w:t xml:space="preserve">(improv* near/2 (questionnaire* near/3 response*)):ab,ti </w:t>
      </w:r>
    </w:p>
    <w:p w14:paraId="75E2BAF4" w14:textId="77777777" w:rsidR="00C57E1E" w:rsidRDefault="00C57E1E" w:rsidP="00C57E1E">
      <w:r>
        <w:t>#32</w:t>
      </w:r>
      <w:r>
        <w:tab/>
        <w:t xml:space="preserve">(increas* near/2 response*):ab,ti </w:t>
      </w:r>
    </w:p>
    <w:p w14:paraId="162B12A9" w14:textId="77777777" w:rsidR="00C57E1E" w:rsidRDefault="00C57E1E" w:rsidP="00C57E1E">
      <w:r>
        <w:t>#33</w:t>
      </w:r>
      <w:r>
        <w:tab/>
        <w:t xml:space="preserve">(encourag* near/2 response*):ab,ti </w:t>
      </w:r>
    </w:p>
    <w:p w14:paraId="0D77A627" w14:textId="77777777" w:rsidR="00C57E1E" w:rsidRDefault="00C57E1E" w:rsidP="00C57E1E">
      <w:r>
        <w:t>#34</w:t>
      </w:r>
      <w:r>
        <w:tab/>
        <w:t xml:space="preserve">(maximi* near/2 response*):ab,ti </w:t>
      </w:r>
    </w:p>
    <w:p w14:paraId="422DE7F5" w14:textId="77777777" w:rsidR="00C57E1E" w:rsidRDefault="00C57E1E" w:rsidP="00C57E1E">
      <w:r>
        <w:t>#35</w:t>
      </w:r>
      <w:r>
        <w:tab/>
        <w:t xml:space="preserve">(promot* near/2 response*):ab,ti </w:t>
      </w:r>
    </w:p>
    <w:p w14:paraId="762867E9" w14:textId="77777777" w:rsidR="00C57E1E" w:rsidRDefault="00C57E1E" w:rsidP="00C57E1E">
      <w:r>
        <w:t>#36</w:t>
      </w:r>
      <w:r>
        <w:tab/>
        <w:t xml:space="preserve">(improv* near/2 response*):ab,ti </w:t>
      </w:r>
    </w:p>
    <w:p w14:paraId="0727418C" w14:textId="77777777" w:rsidR="00C57E1E" w:rsidRDefault="00C57E1E" w:rsidP="00C57E1E">
      <w:r>
        <w:lastRenderedPageBreak/>
        <w:t>#37</w:t>
      </w:r>
      <w:r>
        <w:tab/>
        <w:t xml:space="preserve">(retention near/2 strateg*):ab,ti </w:t>
      </w:r>
    </w:p>
    <w:p w14:paraId="080A3A8E" w14:textId="77777777" w:rsidR="00C57E1E" w:rsidRDefault="00C57E1E" w:rsidP="00C57E1E">
      <w:r>
        <w:t>#38</w:t>
      </w:r>
      <w:r>
        <w:tab/>
        <w:t xml:space="preserve">retention rate*:ab,ti </w:t>
      </w:r>
    </w:p>
    <w:p w14:paraId="0B7510E3" w14:textId="77777777" w:rsidR="00C57E1E" w:rsidRDefault="00C57E1E" w:rsidP="00C57E1E">
      <w:r>
        <w:t>#39</w:t>
      </w:r>
      <w:r>
        <w:tab/>
        <w:t xml:space="preserve">(retention near/2 method*):ab,ti </w:t>
      </w:r>
    </w:p>
    <w:p w14:paraId="251589E4" w14:textId="77777777" w:rsidR="00C57E1E" w:rsidRDefault="00C57E1E" w:rsidP="00C57E1E">
      <w:r>
        <w:t>#40</w:t>
      </w:r>
      <w:r>
        <w:tab/>
        <w:t xml:space="preserve">(retention near/2 technique*):ab,ti </w:t>
      </w:r>
    </w:p>
    <w:p w14:paraId="4657B6DC" w14:textId="77777777" w:rsidR="00C57E1E" w:rsidRDefault="00C57E1E" w:rsidP="00C57E1E">
      <w:r>
        <w:t>#41</w:t>
      </w:r>
      <w:r>
        <w:tab/>
        <w:t xml:space="preserve">attrition rate*:ab,ti </w:t>
      </w:r>
    </w:p>
    <w:p w14:paraId="2E0EF741" w14:textId="77777777" w:rsidR="00C57E1E" w:rsidRDefault="00C57E1E" w:rsidP="00C57E1E">
      <w:r>
        <w:t>#42</w:t>
      </w:r>
      <w:r>
        <w:tab/>
        <w:t xml:space="preserve">(questionnaire* near/3 (response* near/2 method*)):ab,ti </w:t>
      </w:r>
    </w:p>
    <w:p w14:paraId="0F305095" w14:textId="77777777" w:rsidR="00C57E1E" w:rsidRDefault="00C57E1E" w:rsidP="00C57E1E">
      <w:r>
        <w:t>#43</w:t>
      </w:r>
      <w:r>
        <w:tab/>
        <w:t xml:space="preserve">(questionnaire* near/3 (response near/2 technique*)):ab,ti </w:t>
      </w:r>
    </w:p>
    <w:p w14:paraId="4B90210C" w14:textId="77777777" w:rsidR="00C57E1E" w:rsidRDefault="00C57E1E" w:rsidP="00C57E1E">
      <w:r>
        <w:t>#44</w:t>
      </w:r>
      <w:r>
        <w:tab/>
        <w:t xml:space="preserve">(questionnaire near response rate*):ab,ti (1145) </w:t>
      </w:r>
    </w:p>
    <w:p w14:paraId="735096AF" w14:textId="77777777" w:rsidR="00C57E1E" w:rsidRDefault="00C57E1E" w:rsidP="00C57E1E">
      <w:r>
        <w:t>#45</w:t>
      </w:r>
      <w:r>
        <w:tab/>
        <w:t xml:space="preserve">(difficult* near/2 (retain* or retention)):ab,ti </w:t>
      </w:r>
    </w:p>
    <w:p w14:paraId="75B1A2CB" w14:textId="77777777" w:rsidR="00C57E1E" w:rsidRDefault="00C57E1E" w:rsidP="00C57E1E">
      <w:r>
        <w:t>#46</w:t>
      </w:r>
      <w:r>
        <w:tab/>
        <w:t>MeSH descriptor: [Patient Dropouts] explode all trees</w:t>
      </w:r>
    </w:p>
    <w:p w14:paraId="3ABF4340" w14:textId="77777777" w:rsidR="00C57E1E" w:rsidRDefault="00C57E1E" w:rsidP="00C57E1E">
      <w:r>
        <w:t>#47</w:t>
      </w:r>
      <w:r>
        <w:tab/>
        <w:t xml:space="preserve">(strateg* near/2 drop*-out):ab,ti </w:t>
      </w:r>
    </w:p>
    <w:p w14:paraId="5683D1AE" w14:textId="77777777" w:rsidR="00C57E1E" w:rsidRDefault="00C57E1E" w:rsidP="00C57E1E">
      <w:r>
        <w:t>#48</w:t>
      </w:r>
      <w:r>
        <w:tab/>
        <w:t xml:space="preserve">(strateg* near/2 dropout*):ab,ti </w:t>
      </w:r>
    </w:p>
    <w:p w14:paraId="1A0FDB7A" w14:textId="77777777" w:rsidR="00C57E1E" w:rsidRDefault="00C57E1E" w:rsidP="00C57E1E">
      <w:r>
        <w:t>#49</w:t>
      </w:r>
      <w:r>
        <w:tab/>
        <w:t xml:space="preserve">(loss near/2 follow-up):ab,ti </w:t>
      </w:r>
    </w:p>
    <w:p w14:paraId="6D6393EF" w14:textId="77777777" w:rsidR="00C57E1E" w:rsidRDefault="00C57E1E" w:rsidP="00C57E1E">
      <w:r>
        <w:t>#50</w:t>
      </w:r>
      <w:r>
        <w:tab/>
        <w:t xml:space="preserve">(lost near/2 follow-up):ab,ti </w:t>
      </w:r>
    </w:p>
    <w:p w14:paraId="202F3601" w14:textId="77777777" w:rsidR="00C57E1E" w:rsidRDefault="00C57E1E" w:rsidP="00C57E1E">
      <w:r>
        <w:t>#51</w:t>
      </w:r>
      <w:r>
        <w:tab/>
        <w:t xml:space="preserve">(loss near/2 followup):ab,ti </w:t>
      </w:r>
    </w:p>
    <w:p w14:paraId="4E3799B5" w14:textId="77777777" w:rsidR="00C57E1E" w:rsidRDefault="00C57E1E" w:rsidP="00C57E1E">
      <w:r>
        <w:t>#52</w:t>
      </w:r>
      <w:r>
        <w:tab/>
        <w:t xml:space="preserve">(lost near/2 followup):ab,ti </w:t>
      </w:r>
    </w:p>
    <w:p w14:paraId="46108A52" w14:textId="77777777" w:rsidR="00C57E1E" w:rsidRDefault="00C57E1E" w:rsidP="00C57E1E">
      <w:r>
        <w:t>#53</w:t>
      </w:r>
      <w:r>
        <w:tab/>
        <w:t xml:space="preserve">(minimi* near/2 withdrawal):ab,ti </w:t>
      </w:r>
    </w:p>
    <w:p w14:paraId="03975644" w14:textId="77777777" w:rsidR="00C57E1E" w:rsidRDefault="00C57E1E" w:rsidP="00C57E1E">
      <w:r>
        <w:t>#54</w:t>
      </w:r>
      <w:r>
        <w:tab/>
        <w:t xml:space="preserve">(prevent* near/2 withdrawal):ab,ti </w:t>
      </w:r>
    </w:p>
    <w:p w14:paraId="5FD52673" w14:textId="77777777" w:rsidR="00C57E1E" w:rsidRDefault="00C57E1E" w:rsidP="00C57E1E">
      <w:r>
        <w:t>#55</w:t>
      </w:r>
      <w:r>
        <w:tab/>
        <w:t xml:space="preserve">(lessen* near/2 withdrawal):ab,ti </w:t>
      </w:r>
    </w:p>
    <w:p w14:paraId="0F30E904" w14:textId="77777777" w:rsidR="00C57E1E" w:rsidRDefault="00C57E1E" w:rsidP="00C57E1E">
      <w:r>
        <w:t>#56</w:t>
      </w:r>
      <w:r>
        <w:tab/>
        <w:t xml:space="preserve">(decreas* near/2 withdrawal):ab,ti </w:t>
      </w:r>
    </w:p>
    <w:p w14:paraId="6267ECC2" w14:textId="77777777" w:rsidR="00C57E1E" w:rsidRDefault="00C57E1E" w:rsidP="00C57E1E">
      <w:r>
        <w:t>#57</w:t>
      </w:r>
      <w:r>
        <w:tab/>
        <w:t xml:space="preserve">(reduc* near/2 withdrawal):ab,ti </w:t>
      </w:r>
    </w:p>
    <w:p w14:paraId="47F2B20E" w14:textId="77777777" w:rsidR="00C57E1E" w:rsidRDefault="00C57E1E" w:rsidP="00C57E1E">
      <w:r>
        <w:t>#58</w:t>
      </w:r>
      <w:r>
        <w:tab/>
        <w:t xml:space="preserve">(minimi* near/2 withdrawal*):ab,ti </w:t>
      </w:r>
    </w:p>
    <w:p w14:paraId="44A5AC49" w14:textId="77777777" w:rsidR="00C57E1E" w:rsidRDefault="00C57E1E" w:rsidP="00C57E1E">
      <w:r>
        <w:t>#59</w:t>
      </w:r>
      <w:r>
        <w:tab/>
        <w:t xml:space="preserve">(prevent* near/2 withdrawal*):ab,ti </w:t>
      </w:r>
    </w:p>
    <w:p w14:paraId="22CF4743" w14:textId="77777777" w:rsidR="00C57E1E" w:rsidRDefault="00C57E1E" w:rsidP="00C57E1E">
      <w:r>
        <w:t>#60</w:t>
      </w:r>
      <w:r>
        <w:tab/>
        <w:t xml:space="preserve">(lessen* near/2 withdrawal*):ab,ti </w:t>
      </w:r>
    </w:p>
    <w:p w14:paraId="04ED878C" w14:textId="77777777" w:rsidR="00C57E1E" w:rsidRDefault="00C57E1E" w:rsidP="00C57E1E">
      <w:r>
        <w:lastRenderedPageBreak/>
        <w:t>#61</w:t>
      </w:r>
      <w:r>
        <w:tab/>
        <w:t xml:space="preserve">(decreas* near/2 withdrawal*):ab,ti </w:t>
      </w:r>
    </w:p>
    <w:p w14:paraId="2775ADCC" w14:textId="77777777" w:rsidR="00C57E1E" w:rsidRDefault="00C57E1E" w:rsidP="00C57E1E">
      <w:r>
        <w:t>#62</w:t>
      </w:r>
      <w:r>
        <w:tab/>
        <w:t xml:space="preserve">(reduc* near/2 withdrawal*):ab,ti </w:t>
      </w:r>
    </w:p>
    <w:p w14:paraId="68993DD4" w14:textId="77777777" w:rsidR="00C57E1E" w:rsidRDefault="00C57E1E" w:rsidP="00C57E1E">
      <w:r>
        <w:t>#63</w:t>
      </w:r>
      <w:r>
        <w:tab/>
        <w:t xml:space="preserve">(strateg* near/2 attrition):ab,ti </w:t>
      </w:r>
    </w:p>
    <w:p w14:paraId="59E5DC3C" w14:textId="77777777" w:rsidR="00C57E1E" w:rsidRDefault="00C57E1E" w:rsidP="00C57E1E">
      <w:r>
        <w:t>#64</w:t>
      </w:r>
      <w:r>
        <w:tab/>
        <w:t xml:space="preserve">(strateg* near/2 drop-out):ab,ti </w:t>
      </w:r>
    </w:p>
    <w:p w14:paraId="623ECB0D" w14:textId="77777777" w:rsidR="00C57E1E" w:rsidRDefault="00C57E1E" w:rsidP="00C57E1E">
      <w:r>
        <w:t>#65</w:t>
      </w:r>
      <w:r>
        <w:tab/>
        <w:t xml:space="preserve">(strateg* near/2 dropout):ab,ti </w:t>
      </w:r>
    </w:p>
    <w:p w14:paraId="1E00A916" w14:textId="77777777" w:rsidR="00C57E1E" w:rsidRDefault="00C57E1E" w:rsidP="00C57E1E">
      <w:r>
        <w:t>#66</w:t>
      </w:r>
      <w:r>
        <w:tab/>
        <w:t xml:space="preserve">(strateg* near/2 follow-up):ab,ti </w:t>
      </w:r>
    </w:p>
    <w:p w14:paraId="1A637208" w14:textId="77777777" w:rsidR="00C57E1E" w:rsidRDefault="00C57E1E" w:rsidP="00C57E1E">
      <w:r>
        <w:t>#67</w:t>
      </w:r>
      <w:r>
        <w:tab/>
        <w:t xml:space="preserve">(strateg* near/2 followup):ab,ti </w:t>
      </w:r>
    </w:p>
    <w:p w14:paraId="741A69DB" w14:textId="77777777" w:rsidR="00C57E1E" w:rsidRDefault="00C57E1E" w:rsidP="00C57E1E">
      <w:r>
        <w:t>#68</w:t>
      </w:r>
      <w:r>
        <w:tab/>
        <w:t xml:space="preserve">(increas* near/2 retention):ab,ti </w:t>
      </w:r>
    </w:p>
    <w:p w14:paraId="345BE54E" w14:textId="77777777" w:rsidR="00C57E1E" w:rsidRDefault="00C57E1E" w:rsidP="00C57E1E">
      <w:r>
        <w:t>#69</w:t>
      </w:r>
      <w:r>
        <w:tab/>
        <w:t xml:space="preserve">(encourag* near/2 retention):ab,ti </w:t>
      </w:r>
    </w:p>
    <w:p w14:paraId="4478A6CB" w14:textId="77777777" w:rsidR="00C57E1E" w:rsidRDefault="00C57E1E" w:rsidP="00C57E1E">
      <w:r>
        <w:t>#70</w:t>
      </w:r>
      <w:r>
        <w:tab/>
        <w:t xml:space="preserve">(maximi* near/2 retention):ab,ti </w:t>
      </w:r>
    </w:p>
    <w:p w14:paraId="63A3A232" w14:textId="77777777" w:rsidR="00C57E1E" w:rsidRDefault="00C57E1E" w:rsidP="00C57E1E">
      <w:r>
        <w:t>#71</w:t>
      </w:r>
      <w:r>
        <w:tab/>
        <w:t xml:space="preserve">(promot* near/2 retention):ab,ti </w:t>
      </w:r>
    </w:p>
    <w:p w14:paraId="179239F3" w14:textId="77777777" w:rsidR="00C57E1E" w:rsidRDefault="00C57E1E" w:rsidP="00C57E1E">
      <w:r>
        <w:t>#72</w:t>
      </w:r>
      <w:r>
        <w:tab/>
        <w:t xml:space="preserve">(improv* near/2 retention):ab,ti </w:t>
      </w:r>
    </w:p>
    <w:p w14:paraId="5FC5D453" w14:textId="77777777" w:rsidR="00C57E1E" w:rsidRDefault="00C57E1E" w:rsidP="00C57E1E">
      <w:r>
        <w:t>#73</w:t>
      </w:r>
      <w:r>
        <w:tab/>
        <w:t xml:space="preserve">(strateg* near/2 response*):ab,ti </w:t>
      </w:r>
    </w:p>
    <w:p w14:paraId="436F6512" w14:textId="77777777" w:rsidR="00C57E1E" w:rsidRDefault="00C57E1E" w:rsidP="00C57E1E">
      <w:r>
        <w:t>#74</w:t>
      </w:r>
      <w:r>
        <w:tab/>
        <w:t xml:space="preserve">"accrual and sample size":kw or "attitudes to trials":kw or "informed consent":kw </w:t>
      </w:r>
    </w:p>
    <w:p w14:paraId="2385331D" w14:textId="77777777" w:rsidR="00C57E1E" w:rsidRDefault="00C57E1E" w:rsidP="00C57E1E">
      <w:r>
        <w:t>#75</w:t>
      </w:r>
      <w:r>
        <w:tab/>
        <w:t xml:space="preserve">(participat* or recruit* or enrol* or select*) near/8 (trial* or research or study):ti or (participat* or recruit* or enrol* or select*) near/8 (trial* or research or study):ab </w:t>
      </w:r>
    </w:p>
    <w:p w14:paraId="4806B5A1" w14:textId="77777777" w:rsidR="00C57E1E" w:rsidRDefault="00C57E1E" w:rsidP="00C57E1E">
      <w:r>
        <w:t>#76</w:t>
      </w:r>
      <w:r>
        <w:tab/>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w:t>
      </w:r>
    </w:p>
    <w:p w14:paraId="4472B003" w14:textId="77777777" w:rsidR="00C57E1E" w:rsidRDefault="00C57E1E" w:rsidP="00C57E1E">
      <w:r>
        <w:lastRenderedPageBreak/>
        <w:t>#77</w:t>
      </w:r>
      <w:r>
        <w:tab/>
        <w:t xml:space="preserve">"accrual and sample size":kw or "attitudes to trials":kw or "informed consent":kw </w:t>
      </w:r>
    </w:p>
    <w:p w14:paraId="7ED74AB6" w14:textId="77777777" w:rsidR="00C57E1E" w:rsidRDefault="00C57E1E" w:rsidP="00C57E1E">
      <w:r>
        <w:t>#78</w:t>
      </w:r>
      <w:r>
        <w:tab/>
        <w:t xml:space="preserve">(participat* or recruit* or enrol* or select*) near/8 (trial* or research or study):ti or (participat* or recruit* or enrol* or select*) near/8 (trial* or research or study):ab </w:t>
      </w:r>
    </w:p>
    <w:p w14:paraId="245A3057" w14:textId="77777777" w:rsidR="00C57E1E" w:rsidRDefault="00C57E1E" w:rsidP="00C57E1E">
      <w:r>
        <w:t>#79</w:t>
      </w:r>
      <w:r>
        <w:tab/>
        <w:t xml:space="preserve">(#77 or #78 or #76) </w:t>
      </w:r>
    </w:p>
    <w:p w14:paraId="32FD35C6" w14:textId="77777777" w:rsidR="00C57E1E" w:rsidRDefault="00C57E1E" w:rsidP="00C57E1E">
      <w:r>
        <w:t>#80</w:t>
      </w:r>
      <w:r>
        <w:tab/>
        <w:t>MeSH descriptor: [Anorexia Nervosa] explode all trees</w:t>
      </w:r>
    </w:p>
    <w:p w14:paraId="3704C14D" w14:textId="77777777" w:rsidR="00C57E1E" w:rsidRDefault="00C57E1E" w:rsidP="00C57E1E">
      <w:r>
        <w:t>#81</w:t>
      </w:r>
      <w:r>
        <w:tab/>
        <w:t>MeSH descriptor: [Feeding and Eating Disorders] explode all trees</w:t>
      </w:r>
    </w:p>
    <w:p w14:paraId="4C786EAE" w14:textId="77777777" w:rsidR="00C57E1E" w:rsidRDefault="00C57E1E" w:rsidP="00C57E1E">
      <w:r>
        <w:t>#82</w:t>
      </w:r>
      <w:r>
        <w:tab/>
        <w:t>MeSH descriptor: [Bulimia Nervosa] explode all trees</w:t>
      </w:r>
    </w:p>
    <w:p w14:paraId="433ADC88" w14:textId="77777777" w:rsidR="00C57E1E" w:rsidRDefault="00C57E1E" w:rsidP="00C57E1E">
      <w:r>
        <w:t>#83</w:t>
      </w:r>
      <w:r>
        <w:tab/>
        <w:t>MeSH descriptor: [Suicide, Attempted] explode all trees</w:t>
      </w:r>
    </w:p>
    <w:p w14:paraId="442B26A5" w14:textId="77777777" w:rsidR="00C57E1E" w:rsidRDefault="00C57E1E" w:rsidP="00C57E1E">
      <w:r>
        <w:t>#84</w:t>
      </w:r>
      <w:r>
        <w:tab/>
        <w:t>MeSH descriptor: [Self Mutilation] explode all trees</w:t>
      </w:r>
    </w:p>
    <w:p w14:paraId="46766E98" w14:textId="77777777" w:rsidR="00C57E1E" w:rsidRDefault="00C57E1E" w:rsidP="00C57E1E">
      <w:r>
        <w:t>#85</w:t>
      </w:r>
      <w:r>
        <w:tab/>
        <w:t>MeSH descriptor: [Self-Injurious Behavior] explode all trees</w:t>
      </w:r>
    </w:p>
    <w:p w14:paraId="487D9137" w14:textId="77777777" w:rsidR="00C57E1E" w:rsidRDefault="00C57E1E" w:rsidP="00C57E1E">
      <w:r>
        <w:t>#86</w:t>
      </w:r>
      <w:r>
        <w:tab/>
        <w:t>MeSH descriptor: [Mood Disorders] explode all trees</w:t>
      </w:r>
    </w:p>
    <w:p w14:paraId="1438B636" w14:textId="77777777" w:rsidR="00C57E1E" w:rsidRDefault="00C57E1E" w:rsidP="00C57E1E">
      <w:r>
        <w:t>#87</w:t>
      </w:r>
      <w:r>
        <w:tab/>
        <w:t>MeSH descriptor: [Bipolar Disorder] explode all trees</w:t>
      </w:r>
    </w:p>
    <w:p w14:paraId="5EB2F72E" w14:textId="77777777" w:rsidR="00C57E1E" w:rsidRDefault="00C57E1E" w:rsidP="00C57E1E">
      <w:r>
        <w:t>#88</w:t>
      </w:r>
      <w:r>
        <w:tab/>
        <w:t>MeSH descriptor: [Neurotic Disorders] explode all trees</w:t>
      </w:r>
    </w:p>
    <w:p w14:paraId="12C17715" w14:textId="77777777" w:rsidR="00C57E1E" w:rsidRDefault="00C57E1E" w:rsidP="00C57E1E">
      <w:r>
        <w:t>#89</w:t>
      </w:r>
      <w:r>
        <w:tab/>
        <w:t>MeSH descriptor: [Depressive Disorder] explode all trees</w:t>
      </w:r>
    </w:p>
    <w:p w14:paraId="23020C2A" w14:textId="77777777" w:rsidR="00C57E1E" w:rsidRDefault="00C57E1E" w:rsidP="00C57E1E">
      <w:r>
        <w:t>#90</w:t>
      </w:r>
      <w:r>
        <w:tab/>
        <w:t>MeSH descriptor: [Depression] explode all trees</w:t>
      </w:r>
    </w:p>
    <w:p w14:paraId="20996F31" w14:textId="77777777" w:rsidR="00C57E1E" w:rsidRDefault="00C57E1E" w:rsidP="00C57E1E">
      <w:r>
        <w:t>#91</w:t>
      </w:r>
      <w:r>
        <w:tab/>
        <w:t>MeSH descriptor: [Depressive Disorder, Major] explode all trees</w:t>
      </w:r>
    </w:p>
    <w:p w14:paraId="394B6CAA" w14:textId="77777777" w:rsidR="00C57E1E" w:rsidRDefault="00C57E1E" w:rsidP="00C57E1E">
      <w:r>
        <w:t>#92</w:t>
      </w:r>
      <w:r>
        <w:tab/>
        <w:t>MeSH descriptor: [Depression, Postpartum] explode all trees</w:t>
      </w:r>
    </w:p>
    <w:p w14:paraId="1D9482A3" w14:textId="77777777" w:rsidR="00C57E1E" w:rsidRDefault="00C57E1E" w:rsidP="00C57E1E">
      <w:r>
        <w:lastRenderedPageBreak/>
        <w:t>#93</w:t>
      </w:r>
      <w:r>
        <w:tab/>
        <w:t>MeSH descriptor: [Seasonal Affective Disorder] explode all trees</w:t>
      </w:r>
    </w:p>
    <w:p w14:paraId="656468A0" w14:textId="77777777" w:rsidR="00C57E1E" w:rsidRDefault="00C57E1E" w:rsidP="00C57E1E">
      <w:r>
        <w:t>#94</w:t>
      </w:r>
      <w:r>
        <w:tab/>
        <w:t>MeSH descriptor: [Anxiety] explode all trees</w:t>
      </w:r>
    </w:p>
    <w:p w14:paraId="580EB1EB" w14:textId="77777777" w:rsidR="00C57E1E" w:rsidRDefault="00C57E1E" w:rsidP="00C57E1E">
      <w:r>
        <w:t>#95</w:t>
      </w:r>
      <w:r>
        <w:tab/>
        <w:t>MeSH descriptor: [Anxiety Disorders] explode all trees</w:t>
      </w:r>
    </w:p>
    <w:p w14:paraId="46CC5E82" w14:textId="77777777" w:rsidR="00C57E1E" w:rsidRDefault="00C57E1E" w:rsidP="00C57E1E">
      <w:r>
        <w:t>#96</w:t>
      </w:r>
      <w:r>
        <w:tab/>
        <w:t>MeSH descriptor: [Stress, Psychological] explode all trees</w:t>
      </w:r>
    </w:p>
    <w:p w14:paraId="29528EC6" w14:textId="77777777" w:rsidR="00C57E1E" w:rsidRDefault="00C57E1E" w:rsidP="00C57E1E">
      <w:r>
        <w:t>#97</w:t>
      </w:r>
      <w:r>
        <w:tab/>
        <w:t xml:space="preserve">[mh ^" Mental Disorders " [mj]] </w:t>
      </w:r>
    </w:p>
    <w:p w14:paraId="5F3C0AD5" w14:textId="77777777" w:rsidR="00C57E1E" w:rsidRDefault="00C57E1E" w:rsidP="00C57E1E">
      <w:r>
        <w:t>#98</w:t>
      </w:r>
      <w:r>
        <w:tab/>
        <w:t>MeSH descriptor: [Schizophrenia] explode all trees</w:t>
      </w:r>
    </w:p>
    <w:p w14:paraId="1D788378" w14:textId="77777777" w:rsidR="00C57E1E" w:rsidRDefault="00C57E1E" w:rsidP="00C57E1E">
      <w:r>
        <w:t>#99</w:t>
      </w:r>
      <w:r>
        <w:tab/>
        <w:t>MeSH descriptor: [Paranoid Disorders] explode all trees</w:t>
      </w:r>
    </w:p>
    <w:p w14:paraId="33585043" w14:textId="77777777" w:rsidR="00C57E1E" w:rsidRPr="00321D47" w:rsidRDefault="00C57E1E" w:rsidP="00C57E1E">
      <w:pPr>
        <w:rPr>
          <w:lang w:val="fr-FR"/>
        </w:rPr>
      </w:pPr>
      <w:r w:rsidRPr="00321D47">
        <w:rPr>
          <w:lang w:val="fr-FR"/>
        </w:rPr>
        <w:t>#100</w:t>
      </w:r>
      <w:r w:rsidRPr="00321D47">
        <w:rPr>
          <w:lang w:val="fr-FR"/>
        </w:rPr>
        <w:tab/>
        <w:t xml:space="preserve">schizo* </w:t>
      </w:r>
    </w:p>
    <w:p w14:paraId="5E0BE09F" w14:textId="77777777" w:rsidR="00C57E1E" w:rsidRPr="00321D47" w:rsidRDefault="00C57E1E" w:rsidP="00C57E1E">
      <w:pPr>
        <w:rPr>
          <w:lang w:val="fr-FR"/>
        </w:rPr>
      </w:pPr>
      <w:r w:rsidRPr="00321D47">
        <w:rPr>
          <w:lang w:val="fr-FR"/>
        </w:rPr>
        <w:t>#101</w:t>
      </w:r>
      <w:r w:rsidRPr="00321D47">
        <w:rPr>
          <w:lang w:val="fr-FR"/>
        </w:rPr>
        <w:tab/>
        <w:t xml:space="preserve">psychotic* </w:t>
      </w:r>
    </w:p>
    <w:p w14:paraId="08B51C24" w14:textId="77777777" w:rsidR="00C57E1E" w:rsidRPr="00321D47" w:rsidRDefault="00C57E1E" w:rsidP="00C57E1E">
      <w:pPr>
        <w:rPr>
          <w:lang w:val="fr-FR"/>
        </w:rPr>
      </w:pPr>
      <w:r w:rsidRPr="00321D47">
        <w:rPr>
          <w:lang w:val="fr-FR"/>
        </w:rPr>
        <w:t>#102</w:t>
      </w:r>
      <w:r w:rsidRPr="00321D47">
        <w:rPr>
          <w:lang w:val="fr-FR"/>
        </w:rPr>
        <w:tab/>
        <w:t xml:space="preserve">hebephreni* </w:t>
      </w:r>
    </w:p>
    <w:p w14:paraId="27054588" w14:textId="77777777" w:rsidR="00C57E1E" w:rsidRPr="00321D47" w:rsidRDefault="00C57E1E" w:rsidP="00C57E1E">
      <w:pPr>
        <w:rPr>
          <w:lang w:val="fr-FR"/>
        </w:rPr>
      </w:pPr>
      <w:r w:rsidRPr="00321D47">
        <w:rPr>
          <w:lang w:val="fr-FR"/>
        </w:rPr>
        <w:t>#103</w:t>
      </w:r>
      <w:r w:rsidRPr="00321D47">
        <w:rPr>
          <w:lang w:val="fr-FR"/>
        </w:rPr>
        <w:tab/>
        <w:t xml:space="preserve">oligophreni* </w:t>
      </w:r>
    </w:p>
    <w:p w14:paraId="10492B94" w14:textId="77777777" w:rsidR="00C57E1E" w:rsidRPr="00321D47" w:rsidRDefault="00C57E1E" w:rsidP="00C57E1E">
      <w:pPr>
        <w:rPr>
          <w:lang w:val="fr-FR"/>
        </w:rPr>
      </w:pPr>
      <w:r w:rsidRPr="00321D47">
        <w:rPr>
          <w:lang w:val="fr-FR"/>
        </w:rPr>
        <w:t>#104</w:t>
      </w:r>
      <w:r w:rsidRPr="00321D47">
        <w:rPr>
          <w:lang w:val="fr-FR"/>
        </w:rPr>
        <w:tab/>
        <w:t xml:space="preserve">psychos*s </w:t>
      </w:r>
    </w:p>
    <w:p w14:paraId="621996F1" w14:textId="77777777" w:rsidR="00C57E1E" w:rsidRDefault="00C57E1E" w:rsidP="00C57E1E">
      <w:r>
        <w:t>#105</w:t>
      </w:r>
      <w:r>
        <w:tab/>
        <w:t xml:space="preserve">(chronic* near mental*):ab,ti </w:t>
      </w:r>
    </w:p>
    <w:p w14:paraId="0AC09503" w14:textId="77777777" w:rsidR="00C57E1E" w:rsidRDefault="00C57E1E" w:rsidP="00C57E1E">
      <w:r>
        <w:t>#106</w:t>
      </w:r>
      <w:r>
        <w:tab/>
        <w:t xml:space="preserve">(sever* near mental):ab,ti </w:t>
      </w:r>
    </w:p>
    <w:p w14:paraId="1921586D" w14:textId="77777777" w:rsidR="00C57E1E" w:rsidRDefault="00C57E1E" w:rsidP="00C57E1E">
      <w:r>
        <w:t>#107</w:t>
      </w:r>
      <w:r>
        <w:tab/>
        <w:t xml:space="preserve">(mental* near disorder*):ti,ab </w:t>
      </w:r>
    </w:p>
    <w:p w14:paraId="2F4A1A40" w14:textId="77777777" w:rsidR="00C57E1E" w:rsidRDefault="00C57E1E" w:rsidP="00C57E1E">
      <w:r>
        <w:t>#108</w:t>
      </w:r>
      <w:r>
        <w:tab/>
        <w:t xml:space="preserve">(mental* near ill*):ti,ab </w:t>
      </w:r>
    </w:p>
    <w:p w14:paraId="48DDDC1F" w14:textId="77777777" w:rsidR="00C57E1E" w:rsidRDefault="00C57E1E" w:rsidP="00C57E1E">
      <w:r>
        <w:t>#109</w:t>
      </w:r>
      <w:r>
        <w:tab/>
        <w:t>MeSH descriptor: [Panic] explode all trees</w:t>
      </w:r>
    </w:p>
    <w:p w14:paraId="0252670F" w14:textId="77777777" w:rsidR="00C57E1E" w:rsidRDefault="00C57E1E" w:rsidP="00C57E1E">
      <w:r>
        <w:t>#110</w:t>
      </w:r>
      <w:r>
        <w:tab/>
        <w:t>MeSH descriptor: [Panic Disorder] explode all trees</w:t>
      </w:r>
    </w:p>
    <w:p w14:paraId="2E485D1A" w14:textId="77777777" w:rsidR="00C57E1E" w:rsidRDefault="00C57E1E" w:rsidP="00C57E1E">
      <w:r>
        <w:t>#111</w:t>
      </w:r>
      <w:r>
        <w:tab/>
        <w:t>MeSH descriptor: [Phobic Disorders] explode all trees</w:t>
      </w:r>
    </w:p>
    <w:p w14:paraId="29288032" w14:textId="77777777" w:rsidR="00C57E1E" w:rsidRDefault="00C57E1E" w:rsidP="00C57E1E">
      <w:r>
        <w:t>#112</w:t>
      </w:r>
      <w:r>
        <w:tab/>
        <w:t>MeSH descriptor: [Combat Disorders] explode all trees</w:t>
      </w:r>
    </w:p>
    <w:p w14:paraId="11CACF2A" w14:textId="77777777" w:rsidR="00C57E1E" w:rsidRDefault="00C57E1E" w:rsidP="00C57E1E">
      <w:r>
        <w:t>#113</w:t>
      </w:r>
      <w:r>
        <w:tab/>
        <w:t>MeSH descriptor: [Stress Disorders, Post-Traumatic] explode all trees</w:t>
      </w:r>
    </w:p>
    <w:p w14:paraId="2C7A3F4C" w14:textId="77777777" w:rsidR="00C57E1E" w:rsidRDefault="00C57E1E" w:rsidP="00C57E1E">
      <w:r>
        <w:lastRenderedPageBreak/>
        <w:t>#114</w:t>
      </w:r>
      <w:r>
        <w:tab/>
        <w:t>MeSH descriptor: [Somatoform Disorders] explode all trees</w:t>
      </w:r>
    </w:p>
    <w:p w14:paraId="68DB138F" w14:textId="77777777" w:rsidR="00C57E1E" w:rsidRDefault="00C57E1E" w:rsidP="00C57E1E">
      <w:r>
        <w:t>#115</w:t>
      </w:r>
      <w:r>
        <w:tab/>
        <w:t>MeSH descriptor: [Hypochondriasis] explode all trees</w:t>
      </w:r>
    </w:p>
    <w:p w14:paraId="378A43B2" w14:textId="77777777" w:rsidR="00C57E1E" w:rsidRDefault="00C57E1E" w:rsidP="00C57E1E">
      <w:r>
        <w:t>#116</w:t>
      </w:r>
      <w:r>
        <w:tab/>
        <w:t>MeSH descriptor: [Hysteria] explode all trees</w:t>
      </w:r>
    </w:p>
    <w:p w14:paraId="4E53C8F9" w14:textId="77777777" w:rsidR="00C57E1E" w:rsidRDefault="00C57E1E" w:rsidP="00C57E1E">
      <w:r>
        <w:t>#117</w:t>
      </w:r>
      <w:r>
        <w:tab/>
        <w:t>MeSH descriptor: [Conversion Disorder] explode all trees</w:t>
      </w:r>
    </w:p>
    <w:p w14:paraId="7F51D2F8" w14:textId="77777777" w:rsidR="00C57E1E" w:rsidRDefault="00C57E1E" w:rsidP="00C57E1E">
      <w:r>
        <w:t>#118</w:t>
      </w:r>
      <w:r>
        <w:tab/>
        <w:t>MeSH descriptor: [Munchausen Syndrome] explode all trees</w:t>
      </w:r>
    </w:p>
    <w:p w14:paraId="01175E1F" w14:textId="77777777" w:rsidR="00C57E1E" w:rsidRDefault="00C57E1E" w:rsidP="00C57E1E">
      <w:r>
        <w:t>#119</w:t>
      </w:r>
      <w:r>
        <w:tab/>
        <w:t>MeSH descriptor: [Munchausen Syndrome by Proxy] explode all trees</w:t>
      </w:r>
    </w:p>
    <w:p w14:paraId="78827FA2" w14:textId="77777777" w:rsidR="00C57E1E" w:rsidRDefault="00C57E1E" w:rsidP="00C57E1E">
      <w:r>
        <w:t>#120</w:t>
      </w:r>
      <w:r>
        <w:tab/>
        <w:t>MeSH descriptor: [Neurasthenia] explode all trees</w:t>
      </w:r>
    </w:p>
    <w:p w14:paraId="416768C8" w14:textId="77777777" w:rsidR="00C57E1E" w:rsidRDefault="00C57E1E" w:rsidP="00C57E1E">
      <w:r>
        <w:t>#121</w:t>
      </w:r>
      <w:r>
        <w:tab/>
        <w:t>MeSH descriptor: [Fatigue Syndrome, Chronic] explode all trees</w:t>
      </w:r>
    </w:p>
    <w:p w14:paraId="372B9A7F" w14:textId="77777777" w:rsidR="00C57E1E" w:rsidRDefault="00C57E1E" w:rsidP="00C57E1E">
      <w:r>
        <w:t>#122</w:t>
      </w:r>
      <w:r>
        <w:tab/>
        <w:t>MeSH descriptor: [Obsessive-Compulsive Disorder] explode all trees</w:t>
      </w:r>
    </w:p>
    <w:p w14:paraId="1ED2CBD0" w14:textId="77777777" w:rsidR="00C57E1E" w:rsidRDefault="00C57E1E" w:rsidP="00C57E1E">
      <w:r>
        <w:t>#123</w:t>
      </w:r>
      <w:r>
        <w:tab/>
        <w:t>MeSH descriptor: [Obsessive Behavior] explode all trees</w:t>
      </w:r>
    </w:p>
    <w:p w14:paraId="17E19D97" w14:textId="77777777" w:rsidR="00C57E1E" w:rsidRDefault="00C57E1E" w:rsidP="00C57E1E">
      <w:r>
        <w:t>#124</w:t>
      </w:r>
      <w:r>
        <w:tab/>
        <w:t>MeSH descriptor: [Personality Disorders] explode all trees</w:t>
      </w:r>
    </w:p>
    <w:p w14:paraId="45677815" w14:textId="77777777" w:rsidR="00C57E1E" w:rsidRDefault="00C57E1E" w:rsidP="00C57E1E">
      <w:r>
        <w:t>#125</w:t>
      </w:r>
      <w:r>
        <w:tab/>
        <w:t>MeSH descriptor: [Dissociative Disorders] explode all trees</w:t>
      </w:r>
    </w:p>
    <w:p w14:paraId="2D768962" w14:textId="77777777" w:rsidR="00C57E1E" w:rsidRDefault="00C57E1E" w:rsidP="00C57E1E">
      <w:r>
        <w:t>#126</w:t>
      </w:r>
      <w:r>
        <w:tab/>
        <w:t>MeSH descriptor: [Compulsive Behavior] explode all trees</w:t>
      </w:r>
    </w:p>
    <w:p w14:paraId="37814094" w14:textId="77777777" w:rsidR="00C57E1E" w:rsidRDefault="00C57E1E" w:rsidP="00C57E1E">
      <w:r>
        <w:t>#127</w:t>
      </w:r>
      <w:r>
        <w:tab/>
        <w:t xml:space="preserve">(emotion* near disorder*):ab,ti </w:t>
      </w:r>
    </w:p>
    <w:p w14:paraId="74974EA5" w14:textId="77777777" w:rsidR="00C57E1E" w:rsidRDefault="00C57E1E" w:rsidP="00C57E1E">
      <w:r>
        <w:t>#128</w:t>
      </w:r>
      <w:r>
        <w:tab/>
        <w:t xml:space="preserve">#80 or #81 or #82 or #83 or #84 or #85 or #86 or #87 or #88 or #89 or #90 or #91 or #92 or #93 or #94 or #95 or #96 or #97 or #98 or #99 or #100 or #101 or #102 or #103 or #104 or #105 or #106 or #107 or #108 or #109 or #110 or #111 or #112 or #114 or #115 or #116 or #117 or #118 or #119 or #120 or #121 or #122 or #123 or #126 or #127 or #124 or #125 </w:t>
      </w:r>
    </w:p>
    <w:p w14:paraId="6BFAA4FB" w14:textId="6BB10AD2" w:rsidR="00C57E1E" w:rsidRPr="00C57E1E" w:rsidRDefault="00C57E1E" w:rsidP="00C57E1E">
      <w:r>
        <w:lastRenderedPageBreak/>
        <w:t>#129</w:t>
      </w:r>
      <w:r>
        <w:tab/>
        <w:t>#79 and #128</w:t>
      </w:r>
    </w:p>
    <w:sectPr w:rsidR="00C57E1E" w:rsidRPr="00C57E1E" w:rsidSect="005D4D06">
      <w:pgSz w:w="11906" w:h="16838"/>
      <w:pgMar w:top="1440" w:right="1440" w:bottom="1440" w:left="1440"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4868D5"/>
    <w:multiLevelType w:val="hybridMultilevel"/>
    <w:tmpl w:val="901296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4A0879"/>
    <w:multiLevelType w:val="hybridMultilevel"/>
    <w:tmpl w:val="79E60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5F249C2"/>
    <w:multiLevelType w:val="hybridMultilevel"/>
    <w:tmpl w:val="CCC4F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91235F3"/>
    <w:multiLevelType w:val="hybridMultilevel"/>
    <w:tmpl w:val="194A72BA"/>
    <w:lvl w:ilvl="0" w:tplc="D6B4597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5770E36"/>
    <w:multiLevelType w:val="hybridMultilevel"/>
    <w:tmpl w:val="BEA2DA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AF53306"/>
    <w:multiLevelType w:val="hybridMultilevel"/>
    <w:tmpl w:val="5DC601C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736D6F79"/>
    <w:multiLevelType w:val="hybridMultilevel"/>
    <w:tmpl w:val="63F2A1C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6876774"/>
    <w:multiLevelType w:val="multilevel"/>
    <w:tmpl w:val="28E4F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78C61F3F"/>
    <w:multiLevelType w:val="hybridMultilevel"/>
    <w:tmpl w:val="9AD6A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0"/>
  </w:num>
  <w:num w:numId="4">
    <w:abstractNumId w:val="4"/>
  </w:num>
  <w:num w:numId="5">
    <w:abstractNumId w:val="8"/>
  </w:num>
  <w:num w:numId="6">
    <w:abstractNumId w:val="6"/>
  </w:num>
  <w:num w:numId="7">
    <w:abstractNumId w:val="2"/>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703"/>
    <w:rsid w:val="000166F5"/>
    <w:rsid w:val="00030072"/>
    <w:rsid w:val="0007043F"/>
    <w:rsid w:val="00074EA3"/>
    <w:rsid w:val="000A0353"/>
    <w:rsid w:val="000B315D"/>
    <w:rsid w:val="000C4BD6"/>
    <w:rsid w:val="000D5075"/>
    <w:rsid w:val="001F304A"/>
    <w:rsid w:val="002137CA"/>
    <w:rsid w:val="00250B40"/>
    <w:rsid w:val="00255A42"/>
    <w:rsid w:val="00256A31"/>
    <w:rsid w:val="00290B8B"/>
    <w:rsid w:val="002976A5"/>
    <w:rsid w:val="002A23F4"/>
    <w:rsid w:val="002B130E"/>
    <w:rsid w:val="002C7490"/>
    <w:rsid w:val="002D2D95"/>
    <w:rsid w:val="002E762B"/>
    <w:rsid w:val="0030430B"/>
    <w:rsid w:val="003103CE"/>
    <w:rsid w:val="00321D47"/>
    <w:rsid w:val="00341585"/>
    <w:rsid w:val="00363D92"/>
    <w:rsid w:val="00370472"/>
    <w:rsid w:val="003902DC"/>
    <w:rsid w:val="003F7810"/>
    <w:rsid w:val="00424A23"/>
    <w:rsid w:val="004467E8"/>
    <w:rsid w:val="00450DBA"/>
    <w:rsid w:val="0045700A"/>
    <w:rsid w:val="00492047"/>
    <w:rsid w:val="004B1CF1"/>
    <w:rsid w:val="004B3F1C"/>
    <w:rsid w:val="004C46A0"/>
    <w:rsid w:val="004D7EF8"/>
    <w:rsid w:val="004E1473"/>
    <w:rsid w:val="004F21AD"/>
    <w:rsid w:val="00507A31"/>
    <w:rsid w:val="005131F9"/>
    <w:rsid w:val="00524DFB"/>
    <w:rsid w:val="005264D3"/>
    <w:rsid w:val="00534A9B"/>
    <w:rsid w:val="00543EB8"/>
    <w:rsid w:val="00562E12"/>
    <w:rsid w:val="005645FD"/>
    <w:rsid w:val="005874F7"/>
    <w:rsid w:val="00596216"/>
    <w:rsid w:val="005A2C3D"/>
    <w:rsid w:val="005A6FFF"/>
    <w:rsid w:val="005B6969"/>
    <w:rsid w:val="005D1E97"/>
    <w:rsid w:val="005D4D06"/>
    <w:rsid w:val="005D54F9"/>
    <w:rsid w:val="005D69C1"/>
    <w:rsid w:val="005F02AA"/>
    <w:rsid w:val="005F5E6F"/>
    <w:rsid w:val="006125DB"/>
    <w:rsid w:val="006417F2"/>
    <w:rsid w:val="006515DD"/>
    <w:rsid w:val="0066567A"/>
    <w:rsid w:val="00690E37"/>
    <w:rsid w:val="00693F85"/>
    <w:rsid w:val="006A66D0"/>
    <w:rsid w:val="006D70BD"/>
    <w:rsid w:val="00715481"/>
    <w:rsid w:val="00725C1E"/>
    <w:rsid w:val="00737EC1"/>
    <w:rsid w:val="00762D79"/>
    <w:rsid w:val="007864ED"/>
    <w:rsid w:val="00795999"/>
    <w:rsid w:val="007A2AEC"/>
    <w:rsid w:val="007C5DAD"/>
    <w:rsid w:val="007D7BDD"/>
    <w:rsid w:val="007E1704"/>
    <w:rsid w:val="008340FF"/>
    <w:rsid w:val="00843E28"/>
    <w:rsid w:val="008C2A9F"/>
    <w:rsid w:val="00932108"/>
    <w:rsid w:val="00940C05"/>
    <w:rsid w:val="0096702B"/>
    <w:rsid w:val="00977616"/>
    <w:rsid w:val="00987008"/>
    <w:rsid w:val="00992410"/>
    <w:rsid w:val="009B4D55"/>
    <w:rsid w:val="009C6D27"/>
    <w:rsid w:val="009D3B64"/>
    <w:rsid w:val="009D76DF"/>
    <w:rsid w:val="00A378E6"/>
    <w:rsid w:val="00AA129E"/>
    <w:rsid w:val="00AD1221"/>
    <w:rsid w:val="00AD5983"/>
    <w:rsid w:val="00B14C87"/>
    <w:rsid w:val="00B31E8A"/>
    <w:rsid w:val="00B35C12"/>
    <w:rsid w:val="00B71A8B"/>
    <w:rsid w:val="00B726E7"/>
    <w:rsid w:val="00B9273E"/>
    <w:rsid w:val="00BA2797"/>
    <w:rsid w:val="00BD2BE6"/>
    <w:rsid w:val="00BE7FDC"/>
    <w:rsid w:val="00C21E12"/>
    <w:rsid w:val="00C23032"/>
    <w:rsid w:val="00C25219"/>
    <w:rsid w:val="00C57E1E"/>
    <w:rsid w:val="00C63705"/>
    <w:rsid w:val="00C67DE6"/>
    <w:rsid w:val="00CA1C24"/>
    <w:rsid w:val="00CB463D"/>
    <w:rsid w:val="00CC3F13"/>
    <w:rsid w:val="00CD4A65"/>
    <w:rsid w:val="00CE4EE8"/>
    <w:rsid w:val="00D14D60"/>
    <w:rsid w:val="00D40F61"/>
    <w:rsid w:val="00D60A34"/>
    <w:rsid w:val="00D67C16"/>
    <w:rsid w:val="00D70830"/>
    <w:rsid w:val="00D750B5"/>
    <w:rsid w:val="00D85EC4"/>
    <w:rsid w:val="00D86E68"/>
    <w:rsid w:val="00D914BB"/>
    <w:rsid w:val="00D93821"/>
    <w:rsid w:val="00DA3B4F"/>
    <w:rsid w:val="00DC6102"/>
    <w:rsid w:val="00DD39A1"/>
    <w:rsid w:val="00DE3282"/>
    <w:rsid w:val="00DE6D9A"/>
    <w:rsid w:val="00E117B7"/>
    <w:rsid w:val="00E23363"/>
    <w:rsid w:val="00E31C98"/>
    <w:rsid w:val="00E62355"/>
    <w:rsid w:val="00E64749"/>
    <w:rsid w:val="00E80CE8"/>
    <w:rsid w:val="00E86F16"/>
    <w:rsid w:val="00EE30A3"/>
    <w:rsid w:val="00EE4CA9"/>
    <w:rsid w:val="00EE6703"/>
    <w:rsid w:val="00F22F3D"/>
    <w:rsid w:val="00F32E25"/>
    <w:rsid w:val="00F348B2"/>
    <w:rsid w:val="00F5620A"/>
    <w:rsid w:val="00F57A95"/>
    <w:rsid w:val="00F821BC"/>
    <w:rsid w:val="00F878E9"/>
    <w:rsid w:val="00F9443D"/>
    <w:rsid w:val="00F94C1B"/>
    <w:rsid w:val="00FA1DAF"/>
    <w:rsid w:val="00FB46D6"/>
    <w:rsid w:val="00FC47B6"/>
    <w:rsid w:val="00FC56AD"/>
    <w:rsid w:val="00FD3CBA"/>
    <w:rsid w:val="00FE7772"/>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6914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2E25"/>
    <w:pPr>
      <w:keepNext/>
      <w:keepLines/>
      <w:spacing w:before="480" w:after="0"/>
      <w:outlineLvl w:val="0"/>
    </w:pPr>
    <w:rPr>
      <w:rFonts w:asciiTheme="majorHAnsi" w:eastAsiaTheme="majorEastAsia" w:hAnsiTheme="majorHAnsi" w:cstheme="majorBidi"/>
      <w:b/>
      <w:bCs/>
      <w:iCs/>
      <w:color w:val="404040" w:themeColor="text1" w:themeTint="BF"/>
      <w:sz w:val="28"/>
      <w:szCs w:val="28"/>
    </w:rPr>
  </w:style>
  <w:style w:type="paragraph" w:styleId="Heading2">
    <w:name w:val="heading 2"/>
    <w:basedOn w:val="Normal"/>
    <w:next w:val="Normal"/>
    <w:link w:val="Heading2Char"/>
    <w:uiPriority w:val="9"/>
    <w:unhideWhenUsed/>
    <w:qFormat/>
    <w:rsid w:val="00EE670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B315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EE4CA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E25"/>
    <w:rPr>
      <w:rFonts w:asciiTheme="majorHAnsi" w:eastAsiaTheme="majorEastAsia" w:hAnsiTheme="majorHAnsi" w:cstheme="majorBidi"/>
      <w:b/>
      <w:bCs/>
      <w:iCs/>
      <w:color w:val="404040" w:themeColor="text1" w:themeTint="BF"/>
      <w:sz w:val="28"/>
      <w:szCs w:val="28"/>
    </w:rPr>
  </w:style>
  <w:style w:type="character" w:customStyle="1" w:styleId="Heading2Char">
    <w:name w:val="Heading 2 Char"/>
    <w:basedOn w:val="DefaultParagraphFont"/>
    <w:link w:val="Heading2"/>
    <w:uiPriority w:val="9"/>
    <w:rsid w:val="00EE6703"/>
    <w:rPr>
      <w:rFonts w:asciiTheme="majorHAnsi" w:eastAsiaTheme="majorEastAsia" w:hAnsiTheme="majorHAnsi" w:cstheme="majorBidi"/>
      <w:b/>
      <w:bCs/>
      <w:color w:val="4F81BD" w:themeColor="accent1"/>
      <w:sz w:val="26"/>
      <w:szCs w:val="26"/>
    </w:rPr>
  </w:style>
  <w:style w:type="character" w:styleId="SubtleEmphasis">
    <w:name w:val="Subtle Emphasis"/>
    <w:basedOn w:val="DefaultParagraphFont"/>
    <w:uiPriority w:val="19"/>
    <w:qFormat/>
    <w:rsid w:val="00AA129E"/>
    <w:rPr>
      <w:i/>
      <w:iCs/>
      <w:color w:val="404040" w:themeColor="text1" w:themeTint="BF"/>
    </w:rPr>
  </w:style>
  <w:style w:type="character" w:customStyle="1" w:styleId="Heading4Char">
    <w:name w:val="Heading 4 Char"/>
    <w:basedOn w:val="DefaultParagraphFont"/>
    <w:link w:val="Heading4"/>
    <w:uiPriority w:val="9"/>
    <w:semiHidden/>
    <w:rsid w:val="00EE4CA9"/>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0B315D"/>
    <w:pPr>
      <w:ind w:left="720"/>
      <w:contextualSpacing/>
    </w:pPr>
  </w:style>
  <w:style w:type="character" w:customStyle="1" w:styleId="Heading3Char">
    <w:name w:val="Heading 3 Char"/>
    <w:basedOn w:val="DefaultParagraphFont"/>
    <w:link w:val="Heading3"/>
    <w:uiPriority w:val="9"/>
    <w:rsid w:val="000B315D"/>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0B315D"/>
    <w:rPr>
      <w:color w:val="0000FF" w:themeColor="hyperlink"/>
      <w:u w:val="single"/>
    </w:rPr>
  </w:style>
  <w:style w:type="character" w:styleId="SubtleReference">
    <w:name w:val="Subtle Reference"/>
    <w:basedOn w:val="DefaultParagraphFont"/>
    <w:uiPriority w:val="31"/>
    <w:qFormat/>
    <w:rsid w:val="000B315D"/>
    <w:rPr>
      <w:smallCaps/>
      <w:color w:val="5A5A5A" w:themeColor="text1" w:themeTint="A5"/>
    </w:rPr>
  </w:style>
  <w:style w:type="character" w:styleId="CommentReference">
    <w:name w:val="annotation reference"/>
    <w:basedOn w:val="DefaultParagraphFont"/>
    <w:uiPriority w:val="99"/>
    <w:semiHidden/>
    <w:unhideWhenUsed/>
    <w:rsid w:val="00DD39A1"/>
    <w:rPr>
      <w:sz w:val="18"/>
      <w:szCs w:val="18"/>
    </w:rPr>
  </w:style>
  <w:style w:type="paragraph" w:styleId="CommentText">
    <w:name w:val="annotation text"/>
    <w:basedOn w:val="Normal"/>
    <w:link w:val="CommentTextChar"/>
    <w:uiPriority w:val="99"/>
    <w:semiHidden/>
    <w:unhideWhenUsed/>
    <w:rsid w:val="00DD39A1"/>
    <w:pPr>
      <w:spacing w:line="240" w:lineRule="auto"/>
    </w:pPr>
    <w:rPr>
      <w:sz w:val="24"/>
      <w:szCs w:val="24"/>
    </w:rPr>
  </w:style>
  <w:style w:type="character" w:customStyle="1" w:styleId="CommentTextChar">
    <w:name w:val="Comment Text Char"/>
    <w:basedOn w:val="DefaultParagraphFont"/>
    <w:link w:val="CommentText"/>
    <w:uiPriority w:val="99"/>
    <w:semiHidden/>
    <w:rsid w:val="00DD39A1"/>
    <w:rPr>
      <w:sz w:val="24"/>
      <w:szCs w:val="24"/>
    </w:rPr>
  </w:style>
  <w:style w:type="paragraph" w:styleId="CommentSubject">
    <w:name w:val="annotation subject"/>
    <w:basedOn w:val="CommentText"/>
    <w:next w:val="CommentText"/>
    <w:link w:val="CommentSubjectChar"/>
    <w:uiPriority w:val="99"/>
    <w:semiHidden/>
    <w:unhideWhenUsed/>
    <w:rsid w:val="00DD39A1"/>
    <w:rPr>
      <w:b/>
      <w:bCs/>
      <w:sz w:val="20"/>
      <w:szCs w:val="20"/>
    </w:rPr>
  </w:style>
  <w:style w:type="character" w:customStyle="1" w:styleId="CommentSubjectChar">
    <w:name w:val="Comment Subject Char"/>
    <w:basedOn w:val="CommentTextChar"/>
    <w:link w:val="CommentSubject"/>
    <w:uiPriority w:val="99"/>
    <w:semiHidden/>
    <w:rsid w:val="00DD39A1"/>
    <w:rPr>
      <w:b/>
      <w:bCs/>
      <w:sz w:val="20"/>
      <w:szCs w:val="20"/>
    </w:rPr>
  </w:style>
  <w:style w:type="paragraph" w:styleId="BalloonText">
    <w:name w:val="Balloon Text"/>
    <w:basedOn w:val="Normal"/>
    <w:link w:val="BalloonTextChar"/>
    <w:uiPriority w:val="99"/>
    <w:semiHidden/>
    <w:unhideWhenUsed/>
    <w:rsid w:val="00DD39A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39A1"/>
    <w:rPr>
      <w:rFonts w:ascii="Times New Roman" w:hAnsi="Times New Roman" w:cs="Times New Roman"/>
      <w:sz w:val="18"/>
      <w:szCs w:val="18"/>
    </w:rPr>
  </w:style>
  <w:style w:type="paragraph" w:styleId="NoSpacing">
    <w:name w:val="No Spacing"/>
    <w:uiPriority w:val="1"/>
    <w:qFormat/>
    <w:rsid w:val="005D4D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8628318">
      <w:bodyDiv w:val="1"/>
      <w:marLeft w:val="0"/>
      <w:marRight w:val="0"/>
      <w:marTop w:val="0"/>
      <w:marBottom w:val="0"/>
      <w:divBdr>
        <w:top w:val="none" w:sz="0" w:space="0" w:color="auto"/>
        <w:left w:val="none" w:sz="0" w:space="0" w:color="auto"/>
        <w:bottom w:val="none" w:sz="0" w:space="0" w:color="auto"/>
        <w:right w:val="none" w:sz="0" w:space="0" w:color="auto"/>
      </w:divBdr>
    </w:div>
    <w:div w:id="362755297">
      <w:bodyDiv w:val="1"/>
      <w:marLeft w:val="0"/>
      <w:marRight w:val="0"/>
      <w:marTop w:val="0"/>
      <w:marBottom w:val="0"/>
      <w:divBdr>
        <w:top w:val="none" w:sz="0" w:space="0" w:color="auto"/>
        <w:left w:val="none" w:sz="0" w:space="0" w:color="auto"/>
        <w:bottom w:val="none" w:sz="0" w:space="0" w:color="auto"/>
        <w:right w:val="none" w:sz="0" w:space="0" w:color="auto"/>
      </w:divBdr>
    </w:div>
    <w:div w:id="464199555">
      <w:bodyDiv w:val="1"/>
      <w:marLeft w:val="0"/>
      <w:marRight w:val="0"/>
      <w:marTop w:val="0"/>
      <w:marBottom w:val="0"/>
      <w:divBdr>
        <w:top w:val="none" w:sz="0" w:space="0" w:color="auto"/>
        <w:left w:val="none" w:sz="0" w:space="0" w:color="auto"/>
        <w:bottom w:val="none" w:sz="0" w:space="0" w:color="auto"/>
        <w:right w:val="none" w:sz="0" w:space="0" w:color="auto"/>
      </w:divBdr>
    </w:div>
    <w:div w:id="476578142">
      <w:bodyDiv w:val="1"/>
      <w:marLeft w:val="0"/>
      <w:marRight w:val="0"/>
      <w:marTop w:val="0"/>
      <w:marBottom w:val="0"/>
      <w:divBdr>
        <w:top w:val="none" w:sz="0" w:space="0" w:color="auto"/>
        <w:left w:val="none" w:sz="0" w:space="0" w:color="auto"/>
        <w:bottom w:val="none" w:sz="0" w:space="0" w:color="auto"/>
        <w:right w:val="none" w:sz="0" w:space="0" w:color="auto"/>
      </w:divBdr>
    </w:div>
    <w:div w:id="708185602">
      <w:bodyDiv w:val="1"/>
      <w:marLeft w:val="0"/>
      <w:marRight w:val="0"/>
      <w:marTop w:val="0"/>
      <w:marBottom w:val="0"/>
      <w:divBdr>
        <w:top w:val="none" w:sz="0" w:space="0" w:color="auto"/>
        <w:left w:val="none" w:sz="0" w:space="0" w:color="auto"/>
        <w:bottom w:val="none" w:sz="0" w:space="0" w:color="auto"/>
        <w:right w:val="none" w:sz="0" w:space="0" w:color="auto"/>
      </w:divBdr>
    </w:div>
    <w:div w:id="808402375">
      <w:bodyDiv w:val="1"/>
      <w:marLeft w:val="0"/>
      <w:marRight w:val="0"/>
      <w:marTop w:val="0"/>
      <w:marBottom w:val="0"/>
      <w:divBdr>
        <w:top w:val="none" w:sz="0" w:space="0" w:color="auto"/>
        <w:left w:val="none" w:sz="0" w:space="0" w:color="auto"/>
        <w:bottom w:val="none" w:sz="0" w:space="0" w:color="auto"/>
        <w:right w:val="none" w:sz="0" w:space="0" w:color="auto"/>
      </w:divBdr>
    </w:div>
    <w:div w:id="885800133">
      <w:bodyDiv w:val="1"/>
      <w:marLeft w:val="0"/>
      <w:marRight w:val="0"/>
      <w:marTop w:val="0"/>
      <w:marBottom w:val="0"/>
      <w:divBdr>
        <w:top w:val="none" w:sz="0" w:space="0" w:color="auto"/>
        <w:left w:val="none" w:sz="0" w:space="0" w:color="auto"/>
        <w:bottom w:val="none" w:sz="0" w:space="0" w:color="auto"/>
        <w:right w:val="none" w:sz="0" w:space="0" w:color="auto"/>
      </w:divBdr>
    </w:div>
    <w:div w:id="1241401229">
      <w:bodyDiv w:val="1"/>
      <w:marLeft w:val="0"/>
      <w:marRight w:val="0"/>
      <w:marTop w:val="0"/>
      <w:marBottom w:val="0"/>
      <w:divBdr>
        <w:top w:val="none" w:sz="0" w:space="0" w:color="auto"/>
        <w:left w:val="none" w:sz="0" w:space="0" w:color="auto"/>
        <w:bottom w:val="none" w:sz="0" w:space="0" w:color="auto"/>
        <w:right w:val="none" w:sz="0" w:space="0" w:color="auto"/>
      </w:divBdr>
    </w:div>
    <w:div w:id="1412969297">
      <w:bodyDiv w:val="1"/>
      <w:marLeft w:val="0"/>
      <w:marRight w:val="0"/>
      <w:marTop w:val="0"/>
      <w:marBottom w:val="0"/>
      <w:divBdr>
        <w:top w:val="none" w:sz="0" w:space="0" w:color="auto"/>
        <w:left w:val="none" w:sz="0" w:space="0" w:color="auto"/>
        <w:bottom w:val="none" w:sz="0" w:space="0" w:color="auto"/>
        <w:right w:val="none" w:sz="0" w:space="0" w:color="auto"/>
      </w:divBdr>
    </w:div>
    <w:div w:id="1825704756">
      <w:bodyDiv w:val="1"/>
      <w:marLeft w:val="0"/>
      <w:marRight w:val="0"/>
      <w:marTop w:val="0"/>
      <w:marBottom w:val="0"/>
      <w:divBdr>
        <w:top w:val="none" w:sz="0" w:space="0" w:color="auto"/>
        <w:left w:val="none" w:sz="0" w:space="0" w:color="auto"/>
        <w:bottom w:val="none" w:sz="0" w:space="0" w:color="auto"/>
        <w:right w:val="none" w:sz="0" w:space="0" w:color="auto"/>
      </w:divBdr>
    </w:div>
    <w:div w:id="1921334121">
      <w:bodyDiv w:val="1"/>
      <w:marLeft w:val="0"/>
      <w:marRight w:val="0"/>
      <w:marTop w:val="0"/>
      <w:marBottom w:val="0"/>
      <w:divBdr>
        <w:top w:val="none" w:sz="0" w:space="0" w:color="auto"/>
        <w:left w:val="none" w:sz="0" w:space="0" w:color="auto"/>
        <w:bottom w:val="none" w:sz="0" w:space="0" w:color="auto"/>
        <w:right w:val="none" w:sz="0" w:space="0" w:color="auto"/>
      </w:divBdr>
    </w:div>
    <w:div w:id="2074230733">
      <w:bodyDiv w:val="1"/>
      <w:marLeft w:val="0"/>
      <w:marRight w:val="0"/>
      <w:marTop w:val="0"/>
      <w:marBottom w:val="0"/>
      <w:divBdr>
        <w:top w:val="none" w:sz="0" w:space="0" w:color="auto"/>
        <w:left w:val="none" w:sz="0" w:space="0" w:color="auto"/>
        <w:bottom w:val="none" w:sz="0" w:space="0" w:color="auto"/>
        <w:right w:val="none" w:sz="0" w:space="0" w:color="auto"/>
      </w:divBdr>
    </w:div>
    <w:div w:id="2124684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3</Pages>
  <Words>4501</Words>
  <Characters>25658</Characters>
  <Application>Microsoft Macintosh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0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feng Liu</dc:creator>
  <cp:lastModifiedBy>Liu, Yifeng</cp:lastModifiedBy>
  <cp:revision>27</cp:revision>
  <cp:lastPrinted>2016-12-09T13:53:00Z</cp:lastPrinted>
  <dcterms:created xsi:type="dcterms:W3CDTF">2016-12-09T10:54:00Z</dcterms:created>
  <dcterms:modified xsi:type="dcterms:W3CDTF">2016-12-10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